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99D16" w14:textId="5A9A1C98" w:rsidR="00ED5FB5" w:rsidRDefault="00786933">
      <w:pPr>
        <w:rPr>
          <w:b/>
          <w:bCs/>
          <w:sz w:val="24"/>
          <w:szCs w:val="24"/>
        </w:rPr>
      </w:pPr>
      <w:r w:rsidRPr="00D8368D">
        <w:rPr>
          <w:b/>
          <w:bCs/>
          <w:sz w:val="24"/>
          <w:szCs w:val="24"/>
        </w:rPr>
        <w:t>Supplementary Information</w:t>
      </w:r>
    </w:p>
    <w:p w14:paraId="71F822FF" w14:textId="1D44E9B3" w:rsidR="00D8368D" w:rsidRPr="00D8368D" w:rsidRDefault="00D8368D">
      <w:r>
        <w:t>Detailed d</w:t>
      </w:r>
      <w:r w:rsidRPr="00D8368D">
        <w:t>ata, including statistical evaluations for the following article:</w:t>
      </w:r>
    </w:p>
    <w:p w14:paraId="0920D0A7" w14:textId="3A178AD2" w:rsidR="00D8368D" w:rsidRDefault="00D8368D" w:rsidP="00D8368D">
      <w:pPr>
        <w:jc w:val="both"/>
      </w:pPr>
      <w:r w:rsidRPr="11CBD41F">
        <w:rPr>
          <w:b/>
          <w:bCs/>
          <w:i/>
          <w:iCs/>
        </w:rPr>
        <w:t>Article title</w:t>
      </w:r>
      <w:r>
        <w:t>:</w:t>
      </w:r>
      <w:r w:rsidR="7A5BD1C9">
        <w:t xml:space="preserve"> R</w:t>
      </w:r>
      <w:r>
        <w:t>eductions in biomarkers of exposure to selected harmful and potentially harmful c</w:t>
      </w:r>
      <w:r w:rsidR="196B7D58">
        <w:t>onstituent</w:t>
      </w:r>
      <w:r>
        <w:t xml:space="preserve">s, following exclusive and partial switching from combustible cigarettes to </w:t>
      </w:r>
      <w:r w:rsidRPr="11CBD41F">
        <w:rPr>
          <w:i/>
          <w:iCs/>
        </w:rPr>
        <w:t>my</w:t>
      </w:r>
      <w:r>
        <w:t>blu</w:t>
      </w:r>
      <w:r w:rsidRPr="11CBD41F">
        <w:rPr>
          <w:vertAlign w:val="superscript"/>
        </w:rPr>
        <w:t>TM</w:t>
      </w:r>
      <w:r>
        <w:t xml:space="preserve"> electronic nicotine delivery systems (ENDS)</w:t>
      </w:r>
    </w:p>
    <w:p w14:paraId="00FD5404" w14:textId="77777777" w:rsidR="00D8368D" w:rsidRPr="00D8368D" w:rsidRDefault="00D8368D" w:rsidP="00D8368D">
      <w:pPr>
        <w:jc w:val="both"/>
      </w:pPr>
      <w:r w:rsidRPr="00D8368D">
        <w:rPr>
          <w:b/>
          <w:bCs/>
          <w:i/>
          <w:iCs/>
        </w:rPr>
        <w:t>Journal</w:t>
      </w:r>
      <w:r w:rsidRPr="00D8368D">
        <w:t>: Internal and Emergency Medicine</w:t>
      </w:r>
    </w:p>
    <w:p w14:paraId="4AF159CE" w14:textId="2AA06628" w:rsidR="00D8368D" w:rsidRPr="00D8368D" w:rsidRDefault="00D8368D" w:rsidP="00D8368D">
      <w:pPr>
        <w:jc w:val="both"/>
      </w:pPr>
      <w:r w:rsidRPr="00D8368D">
        <w:rPr>
          <w:b/>
          <w:bCs/>
          <w:i/>
          <w:iCs/>
        </w:rPr>
        <w:t>Authors</w:t>
      </w:r>
      <w:r>
        <w:t xml:space="preserve">: </w:t>
      </w:r>
      <w:r w:rsidRPr="00D8368D">
        <w:t>Paul Morris</w:t>
      </w:r>
      <w:r w:rsidRPr="00D8368D">
        <w:rPr>
          <w:vertAlign w:val="superscript"/>
        </w:rPr>
        <w:t>1</w:t>
      </w:r>
      <w:r w:rsidRPr="00D8368D">
        <w:t>, Simon McDermott</w:t>
      </w:r>
      <w:r w:rsidRPr="00D8368D">
        <w:rPr>
          <w:vertAlign w:val="superscript"/>
        </w:rPr>
        <w:t>2</w:t>
      </w:r>
      <w:r w:rsidRPr="00D8368D">
        <w:t>, Fiona Chapman</w:t>
      </w:r>
      <w:r w:rsidRPr="00D8368D">
        <w:rPr>
          <w:vertAlign w:val="superscript"/>
        </w:rPr>
        <w:t>2</w:t>
      </w:r>
      <w:r w:rsidRPr="00D8368D">
        <w:t>, Thomas Verron</w:t>
      </w:r>
      <w:r w:rsidRPr="00D8368D">
        <w:rPr>
          <w:vertAlign w:val="superscript"/>
        </w:rPr>
        <w:t>2</w:t>
      </w:r>
      <w:r w:rsidRPr="00D8368D">
        <w:t>, Xavier Cahours</w:t>
      </w:r>
      <w:r w:rsidRPr="00D8368D">
        <w:rPr>
          <w:vertAlign w:val="superscript"/>
        </w:rPr>
        <w:t>2</w:t>
      </w:r>
      <w:r w:rsidRPr="00D8368D">
        <w:t>, Matthew Stevenson</w:t>
      </w:r>
      <w:r w:rsidRPr="00D8368D">
        <w:rPr>
          <w:vertAlign w:val="superscript"/>
        </w:rPr>
        <w:t>2</w:t>
      </w:r>
      <w:r w:rsidRPr="00D8368D">
        <w:t>, Joseph Thompson</w:t>
      </w:r>
      <w:r w:rsidRPr="00D8368D">
        <w:rPr>
          <w:vertAlign w:val="superscript"/>
        </w:rPr>
        <w:t>2</w:t>
      </w:r>
      <w:r w:rsidRPr="00D8368D">
        <w:t>, Nveed Chaudhary</w:t>
      </w:r>
      <w:r w:rsidRPr="00D8368D">
        <w:rPr>
          <w:vertAlign w:val="superscript"/>
        </w:rPr>
        <w:t>2, a</w:t>
      </w:r>
      <w:r w:rsidRPr="00D8368D">
        <w:t>, Grant O’Connell</w:t>
      </w:r>
      <w:r w:rsidRPr="00D8368D">
        <w:rPr>
          <w:vertAlign w:val="superscript"/>
        </w:rPr>
        <w:t>2</w:t>
      </w:r>
    </w:p>
    <w:p w14:paraId="280F0416" w14:textId="2ABB1067" w:rsidR="00D8368D" w:rsidRPr="00D8368D" w:rsidRDefault="00D8368D" w:rsidP="00D8368D">
      <w:pPr>
        <w:jc w:val="both"/>
      </w:pPr>
      <w:r w:rsidRPr="11CBD41F">
        <w:rPr>
          <w:vertAlign w:val="superscript"/>
        </w:rPr>
        <w:t>1</w:t>
      </w:r>
      <w:r>
        <w:t>Nerudia Ltd</w:t>
      </w:r>
      <w:r w:rsidR="7C662B81">
        <w:t xml:space="preserve"> - an Imperial Brands PLC company</w:t>
      </w:r>
      <w:r>
        <w:t>, Wellington House, Physics Road, Speke, Liverpool, L24 9HP, UK</w:t>
      </w:r>
    </w:p>
    <w:p w14:paraId="631C8812" w14:textId="77777777" w:rsidR="00D8368D" w:rsidRPr="00D8368D" w:rsidRDefault="00D8368D" w:rsidP="00D8368D">
      <w:pPr>
        <w:jc w:val="both"/>
      </w:pPr>
      <w:r w:rsidRPr="00D8368D">
        <w:rPr>
          <w:vertAlign w:val="superscript"/>
        </w:rPr>
        <w:t>2</w:t>
      </w:r>
      <w:r w:rsidRPr="00D8368D">
        <w:t>Imperial Brands PLC, 121 Winterstoke Road, Bristol, BS3 2LL, UK</w:t>
      </w:r>
    </w:p>
    <w:p w14:paraId="589D10B3" w14:textId="77777777" w:rsidR="00D8368D" w:rsidRPr="00D8368D" w:rsidRDefault="00D8368D" w:rsidP="00D8368D">
      <w:pPr>
        <w:jc w:val="both"/>
      </w:pPr>
      <w:r w:rsidRPr="00D8368D">
        <w:rPr>
          <w:vertAlign w:val="superscript"/>
        </w:rPr>
        <w:t>a</w:t>
      </w:r>
      <w:r w:rsidRPr="00D8368D">
        <w:t>Broughton Nicotine Services, Oaktree House, W Craven Dr, Earby, Barnoldswick BB18 6JZ</w:t>
      </w:r>
    </w:p>
    <w:p w14:paraId="305A151C" w14:textId="0301568A" w:rsidR="00D8368D" w:rsidRPr="00CC0732" w:rsidRDefault="00D8368D" w:rsidP="00ED5FB5">
      <w:pPr>
        <w:spacing w:line="240" w:lineRule="auto"/>
        <w:jc w:val="both"/>
        <w:rPr>
          <w:b/>
          <w:bCs/>
        </w:rPr>
      </w:pPr>
      <w:r w:rsidRPr="00CC0732">
        <w:rPr>
          <w:b/>
          <w:bCs/>
          <w:i/>
          <w:iCs/>
        </w:rPr>
        <w:t>Corresponding author</w:t>
      </w:r>
      <w:r w:rsidRPr="00CC0732">
        <w:t xml:space="preserve">: </w:t>
      </w:r>
      <w:r w:rsidR="00CC0732" w:rsidRPr="00CC0732">
        <w:t>Paul.Morris@nerudia.com</w:t>
      </w:r>
    </w:p>
    <w:p w14:paraId="0C0ED411" w14:textId="77777777" w:rsidR="00D8368D" w:rsidRPr="00CC0732" w:rsidRDefault="00D8368D" w:rsidP="00ED5FB5">
      <w:pPr>
        <w:spacing w:line="240" w:lineRule="auto"/>
        <w:jc w:val="both"/>
        <w:rPr>
          <w:b/>
          <w:bCs/>
        </w:rPr>
      </w:pPr>
    </w:p>
    <w:p w14:paraId="675E082C" w14:textId="77777777" w:rsidR="00D8368D" w:rsidRDefault="00D8368D">
      <w:pPr>
        <w:rPr>
          <w:b/>
          <w:bCs/>
        </w:rPr>
      </w:pPr>
      <w:r w:rsidRPr="5C3856D9">
        <w:rPr>
          <w:b/>
          <w:bCs/>
        </w:rPr>
        <w:br w:type="page"/>
      </w:r>
    </w:p>
    <w:p w14:paraId="7EB03E72" w14:textId="17C1B852" w:rsidR="5C3856D9" w:rsidRDefault="5C3856D9" w:rsidP="5C3856D9">
      <w:pPr>
        <w:spacing w:line="240" w:lineRule="auto"/>
        <w:jc w:val="both"/>
        <w:rPr>
          <w:b/>
          <w:bCs/>
        </w:rPr>
      </w:pPr>
    </w:p>
    <w:p w14:paraId="3E9698BE" w14:textId="031130DE" w:rsidR="23630C4B" w:rsidRDefault="23630C4B" w:rsidP="0000250E">
      <w:pPr>
        <w:spacing w:line="240" w:lineRule="auto"/>
        <w:jc w:val="center"/>
      </w:pPr>
      <w:r>
        <w:rPr>
          <w:noProof/>
        </w:rPr>
        <w:drawing>
          <wp:inline distT="0" distB="0" distL="0" distR="0" wp14:anchorId="485BE4C1" wp14:editId="63DE8166">
            <wp:extent cx="2069775" cy="2984740"/>
            <wp:effectExtent l="0" t="0" r="6985" b="6350"/>
            <wp:docPr id="1077166628" name="Picture 10771666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716662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9775" cy="298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EB93A" w14:textId="375A8ED5" w:rsidR="0000250E" w:rsidRDefault="0000250E" w:rsidP="00DE2E0D">
      <w:pPr>
        <w:spacing w:line="240" w:lineRule="auto"/>
        <w:jc w:val="both"/>
      </w:pPr>
      <w:r w:rsidRPr="00E240F4">
        <w:rPr>
          <w:b/>
          <w:bCs/>
        </w:rPr>
        <w:t xml:space="preserve">Figure </w:t>
      </w:r>
      <w:r w:rsidR="00653B6A" w:rsidRPr="00E240F4">
        <w:rPr>
          <w:b/>
          <w:bCs/>
        </w:rPr>
        <w:t>4</w:t>
      </w:r>
      <w:r w:rsidRPr="00E240F4">
        <w:t xml:space="preserve">: </w:t>
      </w:r>
      <w:r w:rsidR="00DE2E0D" w:rsidRPr="00E240F4">
        <w:t>I</w:t>
      </w:r>
      <w:r w:rsidRPr="00E240F4">
        <w:t xml:space="preserve">mage of </w:t>
      </w:r>
      <w:r w:rsidR="00DE2E0D" w:rsidRPr="00E240F4">
        <w:t xml:space="preserve">a </w:t>
      </w:r>
      <w:r w:rsidR="00DE2E0D" w:rsidRPr="00E240F4">
        <w:rPr>
          <w:i/>
          <w:iCs/>
        </w:rPr>
        <w:t>my</w:t>
      </w:r>
      <w:r w:rsidR="00DE2E0D" w:rsidRPr="00E240F4">
        <w:t>blu</w:t>
      </w:r>
      <w:r w:rsidR="00DE2E0D">
        <w:t xml:space="preserve"> ‘starter kit’</w:t>
      </w:r>
      <w:r>
        <w:t xml:space="preserve"> </w:t>
      </w:r>
      <w:r w:rsidR="00DE2E0D">
        <w:t>containing a</w:t>
      </w:r>
      <w:r w:rsidR="00E052AC">
        <w:t xml:space="preserve"> device and </w:t>
      </w:r>
      <w:r w:rsidR="00DE2E0D">
        <w:t xml:space="preserve">pod representative of those used in the study. </w:t>
      </w:r>
    </w:p>
    <w:p w14:paraId="528B984E" w14:textId="0FD00D59" w:rsidR="5C3856D9" w:rsidRDefault="5C3856D9" w:rsidP="5C3856D9">
      <w:pPr>
        <w:spacing w:line="240" w:lineRule="auto"/>
        <w:jc w:val="both"/>
        <w:rPr>
          <w:b/>
          <w:bCs/>
        </w:rPr>
      </w:pPr>
    </w:p>
    <w:p w14:paraId="6E250699" w14:textId="77777777" w:rsidR="00C4547B" w:rsidRDefault="00C4547B">
      <w:pPr>
        <w:rPr>
          <w:b/>
          <w:bCs/>
        </w:rPr>
      </w:pPr>
      <w:r>
        <w:rPr>
          <w:b/>
          <w:bCs/>
        </w:rPr>
        <w:br w:type="page"/>
      </w:r>
    </w:p>
    <w:p w14:paraId="07FB9A0C" w14:textId="645A1002" w:rsidR="00ED5FB5" w:rsidRPr="005258CE" w:rsidRDefault="00ED5FB5" w:rsidP="00ED5FB5">
      <w:pPr>
        <w:spacing w:line="240" w:lineRule="auto"/>
        <w:jc w:val="both"/>
      </w:pPr>
      <w:r>
        <w:rPr>
          <w:b/>
          <w:bCs/>
        </w:rPr>
        <w:lastRenderedPageBreak/>
        <w:t>Table 4</w:t>
      </w:r>
      <w:r w:rsidRPr="00996ADC">
        <w:t xml:space="preserve">: </w:t>
      </w:r>
      <w:r>
        <w:t xml:space="preserve">Summary of biomarkers of exposure (BoE) levels in Study 1 subjects using </w:t>
      </w:r>
      <w:r w:rsidRPr="00111F0B">
        <w:rPr>
          <w:i/>
          <w:iCs/>
        </w:rPr>
        <w:t>my</w:t>
      </w:r>
      <w:r>
        <w:t xml:space="preserve">blu products exclusively on study Days -1, 9 and 14. Percent (%) changes in BoE between Day -1 and Days 9 and 14 and p-values from comparisons with a linear mixed model analysis of variance are detailed. Significant </w:t>
      </w:r>
      <w:r w:rsidRPr="000C11A6">
        <w:t>changes (p&lt;0.05) are denoted by an asterisk (*).</w:t>
      </w:r>
      <w:r>
        <w:t xml:space="preserve"> The number of subjects included in each evaluation are detailed within brackets ([]). Definitions of abbreviated BoE can be found in </w:t>
      </w:r>
      <w:r w:rsidRPr="001A3E46">
        <w:rPr>
          <w:b/>
          <w:bCs/>
        </w:rPr>
        <w:t>Table</w:t>
      </w:r>
      <w:r>
        <w:rPr>
          <w:b/>
          <w:bCs/>
        </w:rPr>
        <w:t xml:space="preserve"> 3</w:t>
      </w:r>
      <w:r>
        <w:t xml:space="preserve">. 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2"/>
        <w:gridCol w:w="1276"/>
        <w:gridCol w:w="1266"/>
        <w:gridCol w:w="1134"/>
        <w:gridCol w:w="851"/>
        <w:gridCol w:w="1134"/>
        <w:gridCol w:w="1134"/>
        <w:gridCol w:w="850"/>
      </w:tblGrid>
      <w:tr w:rsidR="00ED5FB5" w:rsidRPr="000D6965" w14:paraId="6D57B17E" w14:textId="77777777" w:rsidTr="00ED5FB5">
        <w:trPr>
          <w:cantSplit/>
          <w:trHeight w:val="390"/>
          <w:tblHeader/>
          <w:jc w:val="center"/>
        </w:trPr>
        <w:tc>
          <w:tcPr>
            <w:tcW w:w="142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A5165C6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udy 1</w:t>
            </w:r>
            <w:r w:rsidRPr="000D69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BoE</w:t>
            </w: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FBA30BC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 -1</w:t>
            </w:r>
          </w:p>
        </w:tc>
        <w:tc>
          <w:tcPr>
            <w:tcW w:w="1266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4EC8FB0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 9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251224A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Change</w:t>
            </w:r>
          </w:p>
          <w:p w14:paraId="1D9D3213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y </w:t>
            </w:r>
            <w:r w:rsidRPr="000D69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 vs 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y </w:t>
            </w:r>
            <w:r w:rsidRPr="000D69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296B76E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B07B719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2082681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Change</w:t>
            </w:r>
          </w:p>
          <w:p w14:paraId="1DB9F656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y </w:t>
            </w:r>
            <w:r w:rsidRPr="000D69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 vs 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y </w:t>
            </w:r>
            <w:r w:rsidRPr="000D69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22C020F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ED5FB5" w:rsidRPr="000D6965" w14:paraId="14B594CC" w14:textId="77777777" w:rsidTr="00ED5FB5">
        <w:trPr>
          <w:cantSplit/>
          <w:trHeight w:val="403"/>
          <w:jc w:val="center"/>
        </w:trPr>
        <w:tc>
          <w:tcPr>
            <w:tcW w:w="142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84129E2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od COHb (% Saturation)</w:t>
            </w: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6F09E4A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9 ± 2.077 [39]</w:t>
            </w:r>
          </w:p>
        </w:tc>
        <w:tc>
          <w:tcPr>
            <w:tcW w:w="1266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7F558E5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 ± 0.223 [37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A602521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9.316 ± 5.6841 [37]</w:t>
            </w:r>
          </w:p>
        </w:tc>
        <w:tc>
          <w:tcPr>
            <w:tcW w:w="851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57D37F4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FD88B19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 ± 0.690 [14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15CF070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3.162 ± 11.6700 [14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580AE8F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0D6965" w14:paraId="56B63D54" w14:textId="77777777" w:rsidTr="00ED5FB5">
        <w:trPr>
          <w:cantSplit/>
          <w:trHeight w:val="390"/>
          <w:jc w:val="center"/>
        </w:trPr>
        <w:tc>
          <w:tcPr>
            <w:tcW w:w="142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51A03D2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NNAL (ng/24 hours)</w:t>
            </w: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2113B20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7.54 ± 257.873 [39]</w:t>
            </w:r>
          </w:p>
        </w:tc>
        <w:tc>
          <w:tcPr>
            <w:tcW w:w="1266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A15F812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.49 ± 74.680 [37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7DA7BEC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4.270 ± 10.5759 [37]</w:t>
            </w:r>
          </w:p>
        </w:tc>
        <w:tc>
          <w:tcPr>
            <w:tcW w:w="851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3D0B4BF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8B2DD13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.96 ± 96.167 [14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0D80C00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1.829 ± 13.3843 [14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B513DA1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0D6965" w14:paraId="7C919DA8" w14:textId="77777777" w:rsidTr="00ED5FB5">
        <w:trPr>
          <w:cantSplit/>
          <w:trHeight w:val="390"/>
          <w:jc w:val="center"/>
        </w:trPr>
        <w:tc>
          <w:tcPr>
            <w:tcW w:w="142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85B9250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3-HPMA (µg/24 hours)</w:t>
            </w: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C08D5E3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3.26 ± 696.074 [39]</w:t>
            </w:r>
          </w:p>
        </w:tc>
        <w:tc>
          <w:tcPr>
            <w:tcW w:w="1266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A024299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.29 ± 105.009 [37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3C1DF52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5.534 ± 6.7131 [37]</w:t>
            </w:r>
          </w:p>
        </w:tc>
        <w:tc>
          <w:tcPr>
            <w:tcW w:w="851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FA10A4E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015310C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.11 ± 107.359 [14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807639E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5.918 ± 4.6904 [14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E85581A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0D6965" w14:paraId="34B91117" w14:textId="77777777" w:rsidTr="00ED5FB5">
        <w:trPr>
          <w:cantSplit/>
          <w:trHeight w:val="390"/>
          <w:jc w:val="center"/>
        </w:trPr>
        <w:tc>
          <w:tcPr>
            <w:tcW w:w="142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95A296B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S-PMA (µg/24 hours)</w:t>
            </w: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2F3E396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5 ± 5.573 [39]</w:t>
            </w:r>
          </w:p>
        </w:tc>
        <w:tc>
          <w:tcPr>
            <w:tcW w:w="1266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16EB2C2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 ± 0.095 [37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ECC77F7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6.678 ± 3.0057 [37]</w:t>
            </w:r>
          </w:p>
        </w:tc>
        <w:tc>
          <w:tcPr>
            <w:tcW w:w="851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523477B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579D9D4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 ± 0.270 [14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EA670EF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4.738 ± 2.6729 [14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2474F45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0D6965" w14:paraId="3C23CB3A" w14:textId="77777777" w:rsidTr="00ED5FB5">
        <w:trPr>
          <w:cantSplit/>
          <w:trHeight w:val="390"/>
          <w:jc w:val="center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AD15F1F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CEMA (µg/24 hour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D3AF1D8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.78 ± 98.495 [39]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95CAD2F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6 ± 9.420 [3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36CA303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8.544 ± 3.5745 [3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9B69A1B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D42ECDA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6 ± 13.052 [1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B854861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6.275 ± 4.1840 [14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367B44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0D6965" w14:paraId="52DA5FA2" w14:textId="77777777" w:rsidTr="00ED5FB5">
        <w:trPr>
          <w:cantSplit/>
          <w:trHeight w:val="390"/>
          <w:jc w:val="center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4383CA6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HEMA (µg/24 hour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C7B7835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8 ± 8.660 [39]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7BF632A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 ± 1.254 [3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44C4143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4.067 ± 16.3484 [3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C707C9B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2693B46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1 ± 2.329 [1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A13B4BD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0.472 ± 17.6998 [14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097500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0D6965" w14:paraId="271C7616" w14:textId="77777777" w:rsidTr="00ED5FB5">
        <w:trPr>
          <w:cantSplit/>
          <w:trHeight w:val="390"/>
          <w:jc w:val="center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E93B381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3-HMPMA (µg/24 hour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35A13B0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9.36 ± 197.210 [39]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1B206C7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50 ± 20.523 [3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5BAD0D8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5.943 ± 6.4067 [3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AEAAC0F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7D7A120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71 ± 23.094 [1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64D3520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4.356 ± 6.0856 [14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FBC0B2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0D6965" w14:paraId="55025725" w14:textId="77777777" w:rsidTr="00ED5FB5">
        <w:trPr>
          <w:cantSplit/>
          <w:trHeight w:val="390"/>
          <w:jc w:val="center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9EAE291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MHBMA (µg/24 hour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3028D79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9 ± 3.989 [39]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3FA28A8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 ± 0.091 [3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EF69CBC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6.204 ± 19.6285 [3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5E79AC3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128E2BD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 ± 0.199 [1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88F3377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4.633 ± 16.1820 [14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B64F06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0D6965" w14:paraId="5B2D5543" w14:textId="77777777" w:rsidTr="00ED5FB5">
        <w:trPr>
          <w:cantSplit/>
          <w:trHeight w:val="390"/>
          <w:jc w:val="center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5D60899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o-tol (ng/24 hour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F14AD7A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.87 ± 100.160 [39]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74FD745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10 ± 22.863 [3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D024384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1.594 ± 13.0820 [3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AE4E371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9F61A46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67 ± 24.837 [1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15AE06C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7.052 ± 7.4632 [14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6065C7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0D6965" w14:paraId="5CAC7090" w14:textId="77777777" w:rsidTr="00ED5FB5">
        <w:trPr>
          <w:cantSplit/>
          <w:trHeight w:val="390"/>
          <w:jc w:val="center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52CE09A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1-AN (ng/24 hour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5B1580C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.87 ± 67.990 [39]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F8BB7FA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6 ± 2.533 [3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E1DAFB5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7.239 ± 1.3759 [3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3EAB44E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E13F06C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8 ± 3.835 [1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DFB4225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4.567 ± 2.0521 [14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252FEC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0D6965" w14:paraId="4D1EC715" w14:textId="77777777" w:rsidTr="00ED5FB5">
        <w:trPr>
          <w:cantSplit/>
          <w:trHeight w:val="390"/>
          <w:jc w:val="center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E6719A7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2-AN (ng/24 hour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450179A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12 ± 20.752 [39]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FA6330D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6 ± 1.296 [3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6017E33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2.868 ± 5.9126 [3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2532366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A81D4B9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0 ± 1.613 [1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1CAA0CA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9.470 ± 2.0700 [14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872839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0D6965" w14:paraId="68639754" w14:textId="77777777" w:rsidTr="00ED5FB5">
        <w:trPr>
          <w:cantSplit/>
          <w:trHeight w:val="390"/>
          <w:jc w:val="center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0C84932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NNN (ng/24 hour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EACD178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75 ± 11.0190 [39]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6EC94F4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7 ± 14.5137 [3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D1B1C80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2.626 ± 65.4764 [3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4211564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43E94B0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6 ± 0.4404 [1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FDB0B57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2.005 ± 9.2182 [14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4ED58F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0D6965" w14:paraId="0223746A" w14:textId="77777777" w:rsidTr="00ED5FB5">
        <w:trPr>
          <w:cantSplit/>
          <w:trHeight w:val="390"/>
          <w:jc w:val="center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FB15D30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1-OHP (ng/24 hour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250D4F3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.62 ± 123.310 [39]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206584D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3 ± 15.120 [3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8765CA2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9.484 ± 5.5815 [3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FCCAAD0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9C1BFFB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51 ± 14.001 [1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8EEF8E5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.912 ± 4.6141 [14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CF34A5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0D6965" w14:paraId="18660F5C" w14:textId="77777777" w:rsidTr="00ED5FB5">
        <w:trPr>
          <w:cantSplit/>
          <w:trHeight w:val="390"/>
          <w:jc w:val="center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535AB26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3-OH B[a]P (pg/24 hour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6F3A3D5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.01 ± 104.013 [39]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BE0D063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4 ± 13.346 [3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AA72DAC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3.530 ± 25.7603 [3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A8FF2CF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F62A214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35 ± 10.293 [1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5F0998E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7.009 ± 6.0578 [14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3FB095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0D6965" w14:paraId="650455EF" w14:textId="77777777" w:rsidTr="00ED5FB5">
        <w:trPr>
          <w:cantSplit/>
          <w:trHeight w:val="390"/>
          <w:jc w:val="center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E67FDFD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Nicotine Equivalents (mg/24 hour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68783EB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4 ± 6.131 [39]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7DC79E7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1 ± 11.538 [3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03D8137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73 ± 57.1280 [37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292DCD8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72F1758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7 ± 13.927 [1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49F72BE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26 ± 85.0587 [14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01D2E4" w14:textId="77777777" w:rsidR="00ED5FB5" w:rsidRPr="000D6965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D69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96</w:t>
            </w:r>
          </w:p>
        </w:tc>
      </w:tr>
    </w:tbl>
    <w:p w14:paraId="72619B3F" w14:textId="77777777" w:rsidR="00ED5FB5" w:rsidRDefault="00ED5FB5" w:rsidP="00ED5FB5">
      <w:pPr>
        <w:rPr>
          <w:rFonts w:asciiTheme="minorBidi" w:hAnsiTheme="minorBidi"/>
        </w:rPr>
      </w:pPr>
    </w:p>
    <w:p w14:paraId="258DAF88" w14:textId="77777777" w:rsidR="00ED5FB5" w:rsidRDefault="00ED5FB5" w:rsidP="00ED5FB5">
      <w:pPr>
        <w:rPr>
          <w:b/>
          <w:bCs/>
        </w:rPr>
      </w:pPr>
      <w:r>
        <w:rPr>
          <w:b/>
          <w:bCs/>
        </w:rPr>
        <w:br w:type="page"/>
      </w:r>
    </w:p>
    <w:p w14:paraId="4793C0C2" w14:textId="40221780" w:rsidR="00ED5FB5" w:rsidRPr="005258CE" w:rsidRDefault="00ED5FB5" w:rsidP="00ED5FB5">
      <w:pPr>
        <w:spacing w:line="240" w:lineRule="auto"/>
        <w:jc w:val="both"/>
      </w:pPr>
      <w:r>
        <w:rPr>
          <w:b/>
          <w:bCs/>
        </w:rPr>
        <w:lastRenderedPageBreak/>
        <w:t>Table 5</w:t>
      </w:r>
      <w:r w:rsidRPr="00996ADC">
        <w:t xml:space="preserve">: </w:t>
      </w:r>
      <w:r>
        <w:t xml:space="preserve">Summary of biomarkers of exposure (BoE) levels in Study 2 subjects using </w:t>
      </w:r>
      <w:r w:rsidRPr="00111F0B">
        <w:rPr>
          <w:i/>
          <w:iCs/>
        </w:rPr>
        <w:t>my</w:t>
      </w:r>
      <w:r>
        <w:t xml:space="preserve">blu products exclusively on study Days -1, 9 and 14. Percent (%) changes in BoE between Day -1 and Days 9 and 14 and p-values from comparisons with a linear mixed model analysis of variance are detailed. Significant </w:t>
      </w:r>
      <w:r w:rsidRPr="000C11A6">
        <w:t>changes (p&lt;0.05) are denoted by an asterisk (*). The number</w:t>
      </w:r>
      <w:r>
        <w:t xml:space="preserve"> of subjects included in each evaluation are detailed within brackets ([]). Definitions of abbreviated BoE can be found in </w:t>
      </w:r>
      <w:r w:rsidRPr="001A3E46">
        <w:rPr>
          <w:b/>
          <w:bCs/>
        </w:rPr>
        <w:t>Table</w:t>
      </w:r>
      <w:r>
        <w:rPr>
          <w:b/>
          <w:bCs/>
        </w:rPr>
        <w:t xml:space="preserve"> 3</w:t>
      </w:r>
      <w:r>
        <w:t xml:space="preserve">. </w:t>
      </w:r>
    </w:p>
    <w:tbl>
      <w:tblPr>
        <w:tblW w:w="8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3"/>
        <w:gridCol w:w="992"/>
        <w:gridCol w:w="1134"/>
        <w:gridCol w:w="1134"/>
        <w:gridCol w:w="851"/>
        <w:gridCol w:w="992"/>
        <w:gridCol w:w="1134"/>
        <w:gridCol w:w="850"/>
      </w:tblGrid>
      <w:tr w:rsidR="00ED5FB5" w:rsidRPr="00C90F7C" w14:paraId="6D6C9EF3" w14:textId="77777777" w:rsidTr="00ED5FB5">
        <w:trPr>
          <w:cantSplit/>
          <w:trHeight w:val="340"/>
          <w:tblHeader/>
          <w:jc w:val="center"/>
        </w:trPr>
        <w:tc>
          <w:tcPr>
            <w:tcW w:w="1413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A56AFD7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udy 2</w:t>
            </w:r>
          </w:p>
          <w:p w14:paraId="3AA48B05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oE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5761655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 -1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E439AB7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 9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2931E2B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Change</w:t>
            </w:r>
          </w:p>
          <w:p w14:paraId="10F94099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y </w:t>
            </w:r>
            <w:r w:rsidRPr="00C90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 vs 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y </w:t>
            </w:r>
            <w:r w:rsidRPr="00C90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52FF37D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B9CEE4E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 14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E6F15C1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Change</w:t>
            </w:r>
          </w:p>
          <w:p w14:paraId="76A26AC5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y </w:t>
            </w:r>
            <w:r w:rsidRPr="00C90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 vs 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y </w:t>
            </w:r>
            <w:r w:rsidRPr="00C90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FE709B7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ED5FB5" w:rsidRPr="00C90F7C" w14:paraId="78E51093" w14:textId="77777777" w:rsidTr="00ED5FB5">
        <w:trPr>
          <w:cantSplit/>
          <w:trHeight w:val="351"/>
          <w:jc w:val="center"/>
        </w:trPr>
        <w:tc>
          <w:tcPr>
            <w:tcW w:w="1413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B1AB893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od COHb (% Saturation)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B27D99C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3 ± 1.778 [38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2D41967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 ± 0.280 [35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DDF5531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9.336 ± 11.0860 [35]</w:t>
            </w:r>
          </w:p>
        </w:tc>
        <w:tc>
          <w:tcPr>
            <w:tcW w:w="851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BD40B4B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0C23BED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 ± 0.436 [11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681BA5A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1.533 ± 9.6820 [11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9D704EE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C90F7C" w14:paraId="2BB66E3B" w14:textId="77777777" w:rsidTr="00ED5FB5">
        <w:trPr>
          <w:cantSplit/>
          <w:trHeight w:val="340"/>
          <w:jc w:val="center"/>
        </w:trPr>
        <w:tc>
          <w:tcPr>
            <w:tcW w:w="1413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6B9C9BF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NNAL (ng/24 hours)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07D5F0F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.51 ± 142.944 [38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4B47E8C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15 ± 40.610 [35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B6767E6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3.381 ± 9.1682 [35]</w:t>
            </w:r>
          </w:p>
        </w:tc>
        <w:tc>
          <w:tcPr>
            <w:tcW w:w="851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909AE61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373B88C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35 ± 38.141 [11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97BAF9E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5.656 ± 12.4471</w:t>
            </w: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 xml:space="preserve"> 11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90D3BA8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C90F7C" w14:paraId="3173D226" w14:textId="77777777" w:rsidTr="00ED5FB5">
        <w:trPr>
          <w:cantSplit/>
          <w:trHeight w:val="340"/>
          <w:jc w:val="center"/>
        </w:trPr>
        <w:tc>
          <w:tcPr>
            <w:tcW w:w="1413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0AF8AE1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3-HPMA (µg/24 hours)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96F8B1E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8.91 ± 566.678 [38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738CC47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.67 ± 79.168 [35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901731F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4.793 ± 12.1003 [35]</w:t>
            </w:r>
          </w:p>
        </w:tc>
        <w:tc>
          <w:tcPr>
            <w:tcW w:w="851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7AA2FFF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7002B45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4.84 ± 130.342 [11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C88C38A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8.726 ± 13.9572 [11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5C27E4B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C90F7C" w14:paraId="620DBB15" w14:textId="77777777" w:rsidTr="00ED5FB5">
        <w:trPr>
          <w:cantSplit/>
          <w:trHeight w:val="340"/>
          <w:jc w:val="center"/>
        </w:trPr>
        <w:tc>
          <w:tcPr>
            <w:tcW w:w="1413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351B98C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S-PMA (µg/24 hours)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147FD1D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6 ± 2.906 [38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1C5FF6D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 ± 0.136 [35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3E4D3CA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2.679 ± 6.4276 [35]</w:t>
            </w:r>
          </w:p>
        </w:tc>
        <w:tc>
          <w:tcPr>
            <w:tcW w:w="851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C9DA208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65DE8D8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 ± 0.184 [11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BBA7B6F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2.323 ± 10.3510 [11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C1E50C6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C90F7C" w14:paraId="623B5B53" w14:textId="77777777" w:rsidTr="00ED5FB5">
        <w:trPr>
          <w:cantSplit/>
          <w:trHeight w:val="419"/>
          <w:jc w:val="center"/>
        </w:trPr>
        <w:tc>
          <w:tcPr>
            <w:tcW w:w="1413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3CEF7E9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CEMA (µg/24 hours)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60972F8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.89 ± 82.574 [38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38C7F50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4 ± 11.513 [35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FFD1D92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5.856 ± 4.8431 [35]</w:t>
            </w:r>
          </w:p>
        </w:tc>
        <w:tc>
          <w:tcPr>
            <w:tcW w:w="851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C642708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93A3234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5 ± 24.193 [11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8A4B5A2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5.435 ± 12.4080 [11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1D8B8EE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C90F7C" w14:paraId="6B403463" w14:textId="77777777" w:rsidTr="00ED5FB5">
        <w:trPr>
          <w:cantSplit/>
          <w:trHeight w:val="405"/>
          <w:jc w:val="center"/>
        </w:trPr>
        <w:tc>
          <w:tcPr>
            <w:tcW w:w="1413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A2B6954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HEMA (µg/24 hours)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E747DC1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0 ± 6.535 [38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6091E78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 ± 1.263 [35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6E2B4C4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6.317 ± 37.7349 [35]</w:t>
            </w:r>
          </w:p>
        </w:tc>
        <w:tc>
          <w:tcPr>
            <w:tcW w:w="851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23D8E83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E90D9C3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 ± 0.888 [11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5FEBAB9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5.998 ± 28.5653 [11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84E347A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C90F7C" w14:paraId="5C28B2C2" w14:textId="77777777" w:rsidTr="00ED5FB5">
        <w:trPr>
          <w:cantSplit/>
          <w:trHeight w:val="405"/>
          <w:jc w:val="center"/>
        </w:trPr>
        <w:tc>
          <w:tcPr>
            <w:tcW w:w="1413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926B4C6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3-HMPMA (µg/24 hours)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CF1DEAD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.29 ± 164.053 [38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5F88F60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52 ± 37.045 [35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BA151E3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9.290 ± 15.5331 [35]</w:t>
            </w:r>
          </w:p>
        </w:tc>
        <w:tc>
          <w:tcPr>
            <w:tcW w:w="851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6CF162E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192BCB4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24 ± 35.451 [11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55DFEA3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2.148 ± 12.8805 [11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1FE845D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C90F7C" w14:paraId="0CFB1ADF" w14:textId="77777777" w:rsidTr="00ED5FB5">
        <w:trPr>
          <w:cantSplit/>
          <w:trHeight w:val="405"/>
          <w:jc w:val="center"/>
        </w:trPr>
        <w:tc>
          <w:tcPr>
            <w:tcW w:w="1413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05EA78D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MHBMA (µg/24 hours)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A4E955A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 ± 2.007 [38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3C48252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 ± 0.113 [35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4C881D3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8.583 ± 44.4135 [35]</w:t>
            </w:r>
          </w:p>
        </w:tc>
        <w:tc>
          <w:tcPr>
            <w:tcW w:w="851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B291CB3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33EB67A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± 0.235 [11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7EB29AE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0.444 ± 39.8333 [11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3AADD5D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C90F7C" w14:paraId="599E5737" w14:textId="77777777" w:rsidTr="00ED5FB5">
        <w:trPr>
          <w:cantSplit/>
          <w:trHeight w:val="334"/>
          <w:jc w:val="center"/>
        </w:trPr>
        <w:tc>
          <w:tcPr>
            <w:tcW w:w="1413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8428793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o-tol (ng/24 hours)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B57CC79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.17 ± 86.581 [38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24C0F09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32 ± 40.837 [35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AE96DEA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0.094 ± 27.7319 [35]</w:t>
            </w:r>
          </w:p>
        </w:tc>
        <w:tc>
          <w:tcPr>
            <w:tcW w:w="851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82A72D8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F8481DC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29 ± 49.516 [11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976DA5F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5.164 ± 37.3342 [11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FA43551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C90F7C" w14:paraId="02B44472" w14:textId="77777777" w:rsidTr="00ED5FB5">
        <w:trPr>
          <w:cantSplit/>
          <w:trHeight w:val="323"/>
          <w:jc w:val="center"/>
        </w:trPr>
        <w:tc>
          <w:tcPr>
            <w:tcW w:w="1413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A84BD50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1-AN (ng/24 hours)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15F61DB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.72 ± 76.266 [38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339E674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2 ± 3.442 [35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F4AA616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6.881 ± 2.1383 [35]</w:t>
            </w:r>
          </w:p>
        </w:tc>
        <w:tc>
          <w:tcPr>
            <w:tcW w:w="851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DD291CE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2306753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3 ± 10.141 [11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5F8ACAD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5.858 ± 4.7201 [11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005344D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C90F7C" w14:paraId="18F86344" w14:textId="77777777" w:rsidTr="00ED5FB5">
        <w:trPr>
          <w:cantSplit/>
          <w:trHeight w:val="323"/>
          <w:jc w:val="center"/>
        </w:trPr>
        <w:tc>
          <w:tcPr>
            <w:tcW w:w="1413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8B26E0E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2-AN (ng/24 hours)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034E21C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43 ± 17.406 [38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7D3208B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 ± 1.598 [35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9943C35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8.501 ± 6.6383 [35]</w:t>
            </w:r>
          </w:p>
        </w:tc>
        <w:tc>
          <w:tcPr>
            <w:tcW w:w="851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6D66A35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AB572DB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5 ± 3.195 [11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E042236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5.487 ± 8.8000 [11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FA1459C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C90F7C" w14:paraId="3F3E2E59" w14:textId="77777777" w:rsidTr="00ED5FB5">
        <w:trPr>
          <w:cantSplit/>
          <w:trHeight w:val="471"/>
          <w:jc w:val="center"/>
        </w:trPr>
        <w:tc>
          <w:tcPr>
            <w:tcW w:w="1413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C04E945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NNN (ng/24 hours)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375AD12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40 ± 6.6919 [38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47D5D70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4 ± 0.5811 [35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876599F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3.982 ± 5.6277 [35]</w:t>
            </w:r>
          </w:p>
        </w:tc>
        <w:tc>
          <w:tcPr>
            <w:tcW w:w="851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F58EAA1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12DC900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5 ± 0.7819 [11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484ECC7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9.228 ± 12.7057 [11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A7C57B8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C90F7C" w14:paraId="39C52270" w14:textId="77777777" w:rsidTr="00ED5FB5">
        <w:trPr>
          <w:cantSplit/>
          <w:trHeight w:val="455"/>
          <w:jc w:val="center"/>
        </w:trPr>
        <w:tc>
          <w:tcPr>
            <w:tcW w:w="1413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F84D383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1-OHP (ng/24 hours)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5B337DC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.28 ± 119.906 [38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772C2A5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55 ± 44.815 [35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8A217F8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9.018 ± 20.3389 [35]</w:t>
            </w:r>
          </w:p>
        </w:tc>
        <w:tc>
          <w:tcPr>
            <w:tcW w:w="851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D7E71BE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6DE4809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17 ± 48.272 [11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87E5C15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9.201 ± 18.0465 [11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29F712B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C90F7C" w14:paraId="0159D2A9" w14:textId="77777777" w:rsidTr="00ED5FB5">
        <w:trPr>
          <w:cantSplit/>
          <w:trHeight w:val="455"/>
          <w:jc w:val="center"/>
        </w:trPr>
        <w:tc>
          <w:tcPr>
            <w:tcW w:w="1413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AC6F5C9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3-OH B[a]P (pg/24 hours)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DCFFB5C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.51 ± 101.133 [38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4EEABC02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5 ± 14.894 [35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E3B6C6D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1.529 ± 20.0152 [35]</w:t>
            </w:r>
          </w:p>
        </w:tc>
        <w:tc>
          <w:tcPr>
            <w:tcW w:w="851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8BB40F3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2B7A2AF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5 ± 20.933 [11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9E90FCF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9.775 ± 21.1721 [11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D1031F8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D5FB5" w:rsidRPr="00C90F7C" w14:paraId="5613884C" w14:textId="77777777" w:rsidTr="00ED5FB5">
        <w:trPr>
          <w:cantSplit/>
          <w:trHeight w:val="455"/>
          <w:jc w:val="center"/>
        </w:trPr>
        <w:tc>
          <w:tcPr>
            <w:tcW w:w="1413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DF34F85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ine Nicotine Equivalents (mg/24 hours)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A3E8F04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0 ± 6.035 [38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D014879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9 ± 8.285 [35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5461063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166 ± 59.6523 [35]</w:t>
            </w:r>
          </w:p>
        </w:tc>
        <w:tc>
          <w:tcPr>
            <w:tcW w:w="851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BEF9C47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24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24B2270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4 ± 7.173 [11]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77509F1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984 ± 83.6322 [11]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00B2191" w14:textId="77777777" w:rsidR="00ED5FB5" w:rsidRPr="00C90F7C" w:rsidRDefault="00ED5FB5" w:rsidP="00ED5FB5">
            <w:pPr>
              <w:adjustRightInd w:val="0"/>
              <w:spacing w:before="15" w:after="15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0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91</w:t>
            </w:r>
          </w:p>
        </w:tc>
      </w:tr>
    </w:tbl>
    <w:p w14:paraId="4660B688" w14:textId="77777777" w:rsidR="00ED5FB5" w:rsidRDefault="00ED5FB5" w:rsidP="00ED5FB5">
      <w:pPr>
        <w:jc w:val="both"/>
      </w:pPr>
    </w:p>
    <w:p w14:paraId="074760F7" w14:textId="77777777" w:rsidR="00ED5FB5" w:rsidRDefault="00ED5FB5" w:rsidP="00ED5FB5">
      <w:r>
        <w:br w:type="page"/>
      </w:r>
    </w:p>
    <w:p w14:paraId="585FAA3D" w14:textId="5E9A099C" w:rsidR="00ED5FB5" w:rsidRDefault="00ED5FB5" w:rsidP="00ED5FB5">
      <w:pPr>
        <w:jc w:val="both"/>
      </w:pPr>
      <w:r w:rsidRPr="00D13085">
        <w:rPr>
          <w:b/>
          <w:bCs/>
        </w:rPr>
        <w:lastRenderedPageBreak/>
        <w:t xml:space="preserve">Table </w:t>
      </w:r>
      <w:r>
        <w:rPr>
          <w:b/>
          <w:bCs/>
        </w:rPr>
        <w:t>6</w:t>
      </w:r>
      <w:r>
        <w:t xml:space="preserve">: Statistical comparisons between the BoEs measured in the three arms of Study 1 (I, J, K). The number of participants in each group of the comparison is denoted by n. Least squares (LS) means were calculated for comparison between groups with a linear mixed effect analysis of variance; the 95% confidence interval and p-value are also detailed. Significant </w:t>
      </w:r>
      <w:r w:rsidRPr="000C11A6">
        <w:t xml:space="preserve">differences (p&lt;0.05) are denoted by an asterisk (*). Definitions of chemical name abbreviations can be found in </w:t>
      </w:r>
      <w:r w:rsidRPr="000C11A6">
        <w:rPr>
          <w:b/>
          <w:bCs/>
        </w:rPr>
        <w:t>Table 3</w:t>
      </w:r>
      <w:r>
        <w:t>.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1"/>
        <w:gridCol w:w="1276"/>
        <w:gridCol w:w="1134"/>
        <w:gridCol w:w="1134"/>
        <w:gridCol w:w="1843"/>
        <w:gridCol w:w="1559"/>
        <w:gridCol w:w="850"/>
      </w:tblGrid>
      <w:tr w:rsidR="00ED5FB5" w:rsidRPr="00042A23" w14:paraId="4CF4EC33" w14:textId="77777777" w:rsidTr="00ED5FB5">
        <w:trPr>
          <w:cantSplit/>
          <w:trHeight w:val="612"/>
          <w:tblHeader/>
          <w:jc w:val="center"/>
        </w:trPr>
        <w:tc>
          <w:tcPr>
            <w:tcW w:w="1271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912BD13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Study 1 </w:t>
            </w:r>
            <w:r w:rsidRPr="00042A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iomarker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0EEC76B8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0932B24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S Mean</w:t>
            </w:r>
          </w:p>
          <w:p w14:paraId="48EAC3B1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est (n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1623F4E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S Mean Reference (n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12383A7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S Mean</w:t>
            </w:r>
            <w:r w:rsidRPr="00042A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Difference</w:t>
            </w:r>
            <w:r w:rsidRPr="00042A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Test - Reference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A7E824C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52597546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ED5FB5" w:rsidRPr="00042A23" w14:paraId="7CB172D6" w14:textId="77777777" w:rsidTr="00ED5FB5">
        <w:trPr>
          <w:cantSplit/>
          <w:trHeight w:val="208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B163E56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ood COHB (% Saturation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F6252F7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A15B2F6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5 (14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D7F4A0D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48 (11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748C7E4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.13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E293058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8.41, -5.85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D309AD9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010961A3" w14:textId="77777777" w:rsidTr="00ED5FB5">
        <w:trPr>
          <w:cantSplit/>
          <w:trHeight w:val="222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3E8F6D42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1F5F5E03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28A6552F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5 (14)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101EB97A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1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05BE4927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56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700909BF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.81, -1.31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25C7E783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0DC9F346" w14:textId="77777777" w:rsidTr="00ED5FB5">
        <w:trPr>
          <w:cantSplit/>
          <w:trHeight w:val="236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FF363E8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74CB63E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4F82A3C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1 (12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F792519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48 (11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591201A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.57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B894E33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.90, -3.25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D89E2AD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6859CAEF" w14:textId="77777777" w:rsidTr="00ED5FB5">
        <w:trPr>
          <w:cantSplit/>
          <w:trHeight w:val="208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786718A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NNAL (n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BBE7BF3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5A5D152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23 (14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55C31E5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4.59 (11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CF308D0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68.36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2A5FFAF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33.66, -403.06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54EBA9B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601E6AFA" w14:textId="77777777" w:rsidTr="00ED5FB5">
        <w:trPr>
          <w:cantSplit/>
          <w:trHeight w:val="236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57CB3220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294EE6C5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52F7D1AE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23 (14)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0833F04F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0.73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4B96AFFC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44.50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6EEA339B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05.90, 16.90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29CAB214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777</w:t>
            </w:r>
          </w:p>
        </w:tc>
      </w:tr>
      <w:tr w:rsidR="00ED5FB5" w:rsidRPr="00042A23" w14:paraId="65181C89" w14:textId="77777777" w:rsidTr="00ED5FB5">
        <w:trPr>
          <w:cantSplit/>
          <w:trHeight w:val="222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9FADE21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8283B47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A7701D6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0.73 (12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28E5014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4.59 (11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8A2C0DF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23.86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6CDE7EF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95.11, -252.60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44779CB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4AF426DB" w14:textId="77777777" w:rsidTr="00ED5FB5">
        <w:trPr>
          <w:cantSplit/>
          <w:trHeight w:val="222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90BB206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3-HPMA (µ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0B96C7F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483EF38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6.45 (14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47D2232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82.35 (11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F9597DA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998.80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8EF6F2B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368.47, -1629.14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488B0D1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0522C4FA" w14:textId="77777777" w:rsidTr="00ED5FB5">
        <w:trPr>
          <w:cantSplit/>
          <w:trHeight w:val="222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13836CBD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33EF4595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7D4D446F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6.45 (14)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18475854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5.71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041447B1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692.16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190EF51F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053.10, -331.23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6DDE52FE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7B917B2C" w14:textId="77777777" w:rsidTr="00ED5FB5">
        <w:trPr>
          <w:cantSplit/>
          <w:trHeight w:val="236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1EB511C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B93720B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28AE5CA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5.71 (12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59E4F65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82.35 (11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558CDCE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306.64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ADC11D5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689.62, -923.66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7A4E27C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14A8DE57" w14:textId="77777777" w:rsidTr="00ED5FB5">
        <w:trPr>
          <w:cantSplit/>
          <w:trHeight w:val="208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72F35CE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S-PMA (µ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92FEC31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E84CACD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9 (14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764DA64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82 (11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31ADF7C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1.63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8FC5185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4.69, -8.57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2D01B01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6CB6977D" w14:textId="77777777" w:rsidTr="00ED5FB5">
        <w:trPr>
          <w:cantSplit/>
          <w:trHeight w:val="236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2D667571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4EB42E9E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716D3092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9 (14)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04ED54B1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4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1FD6C353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.65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0D100366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.64, -1.67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3A5F1508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6DAD542D" w14:textId="77777777" w:rsidTr="00ED5FB5">
        <w:trPr>
          <w:cantSplit/>
          <w:trHeight w:val="222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3DE9078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C592162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262ABFC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84 (12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E6C8DEF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82 (11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58DC3D2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6.98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A9E3065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0.14, -3.81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1B37C1D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13FA4667" w14:textId="77777777" w:rsidTr="00ED5FB5">
        <w:trPr>
          <w:cantSplit/>
          <w:trHeight w:val="209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D8334EA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CEMA (µ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D91C482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C2C7E59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20 (14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1F81557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6.49 (11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55791EF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81.29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B8643CE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25.91, -236.66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8E428B3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231960BC" w14:textId="77777777" w:rsidTr="00ED5FB5">
        <w:trPr>
          <w:cantSplit/>
          <w:trHeight w:val="223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036B9C10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524EBF98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32190362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20 (14)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04A3A64A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8.39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152F16A3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03.19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4A843611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46.76, -59.62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4D1B159F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69E40D16" w14:textId="77777777" w:rsidTr="00ED5FB5">
        <w:trPr>
          <w:cantSplit/>
          <w:trHeight w:val="237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FA0DC53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9310F53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A25E5AD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8.39 (12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AE907DF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6.49 (11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8DFD0AC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8.09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D554E71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24.32, -131.86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CAF3DD5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0238DD2A" w14:textId="77777777" w:rsidTr="00ED5FB5">
        <w:trPr>
          <w:cantSplit/>
          <w:trHeight w:val="209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CD6F6CE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HEMA (µ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DC739AB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EFC2047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4 (14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96EFE64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76 (11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221F774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9.12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C1EEEA9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2.24, -6.00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9B6BB36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15D0CD13" w14:textId="77777777" w:rsidTr="00ED5FB5">
        <w:trPr>
          <w:cantSplit/>
          <w:trHeight w:val="237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5A893FDD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5E63F68C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3BF653F8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4 (14)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74001547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33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423D29DF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69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3F7C2B33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.74, 0.36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19921F8B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816</w:t>
            </w:r>
          </w:p>
        </w:tc>
      </w:tr>
      <w:tr w:rsidR="00ED5FB5" w:rsidRPr="00042A23" w14:paraId="3359853C" w14:textId="77777777" w:rsidTr="00ED5FB5">
        <w:trPr>
          <w:cantSplit/>
          <w:trHeight w:val="223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6580083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9185450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5678024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33 (12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EABC150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76 (11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E240AE7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6.43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7C32EE3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9.66, -3.19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5EA94C1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48B7D99D" w14:textId="77777777" w:rsidTr="00ED5FB5">
        <w:trPr>
          <w:cantSplit/>
          <w:trHeight w:val="223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C590F77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3-HMPMA (µ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FB2F257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F07D098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33 (14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9DA1AA8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54.11 (11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F3D64CB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645.77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1507758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59.09, -532.45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6FF3C44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18E1C78E" w14:textId="77777777" w:rsidTr="00ED5FB5">
        <w:trPr>
          <w:cantSplit/>
          <w:trHeight w:val="223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50243EDD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198C9488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412ADCA1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33 (14)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245EE14F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6.81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66F65EDA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18.47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14A1B228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29.12, -107.83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1A3C5DA8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50B2041C" w14:textId="77777777" w:rsidTr="00ED5FB5">
        <w:trPr>
          <w:cantSplit/>
          <w:trHeight w:val="237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8B15E0A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7717C1A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7B2BC74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6.81 (12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EF45ACC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54.11 (11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F4C27D7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27.30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7A133E0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44.70, -309.90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E50113C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1109EE5B" w14:textId="77777777" w:rsidTr="00ED5FB5">
        <w:trPr>
          <w:cantSplit/>
          <w:trHeight w:val="209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85493CA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MHBMA (µ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FB6A29F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C89795D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 (14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101C931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78 (11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C901F8F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8.66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017AB16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1.15, -6.16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70B2151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2C6BCF56" w14:textId="77777777" w:rsidTr="00ED5FB5">
        <w:trPr>
          <w:cantSplit/>
          <w:trHeight w:val="237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4509C8F0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236E7BA7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608A6EB0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2 (14)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39C5388B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1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5E1707D5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.09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34946054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.53, -0.65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3B404A36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0F9F372F" w14:textId="77777777" w:rsidTr="00ED5FB5">
        <w:trPr>
          <w:cantSplit/>
          <w:trHeight w:val="223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EFDE84A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DC534C1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18589BD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1 (12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B01BEEB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78 (11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D064479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.57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47D81CA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8.15, -2.98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DE90631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72078FBC" w14:textId="77777777" w:rsidTr="00ED5FB5">
        <w:trPr>
          <w:cantSplit/>
          <w:trHeight w:val="213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A14AE15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o-tol (n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6675BAF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6350C4F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0.29 (14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C261455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4.96 (11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BE6CE5B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95.26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0874BDA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48.90, -241.61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175DF63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2BB36EE8" w14:textId="77777777" w:rsidTr="00ED5FB5">
        <w:trPr>
          <w:cantSplit/>
          <w:trHeight w:val="227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27221709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61DA71EF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1451CA79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0.29 (14)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20D145F9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8.96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177615E9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99.26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283344D1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51.63, -46.88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51E3D01B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48855839" w14:textId="77777777" w:rsidTr="00ED5FB5">
        <w:trPr>
          <w:cantSplit/>
          <w:trHeight w:val="242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DB27E9E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3B0400C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B960597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8.96 (12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5616E03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4.96 (11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5C6422E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96.00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1E5B76D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51.58, -140.43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4BAACD6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24BF9C94" w14:textId="77777777" w:rsidTr="00ED5FB5">
        <w:trPr>
          <w:cantSplit/>
          <w:trHeight w:val="213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E964B50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1-AN (n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6D41647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1676FF2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5 (14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83E5BB2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1.98 (11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B50B220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57.33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1CE5623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01.81, -212.85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3CB2E65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71EB0560" w14:textId="77777777" w:rsidTr="00ED5FB5">
        <w:trPr>
          <w:cantSplit/>
          <w:trHeight w:val="242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65E6A2F8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5C06EFB0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11262CD9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5 (14)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0093489E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0.30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2D558953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85.65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45820A46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29.07, -42.22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28D0EB99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6DF1F1A8" w14:textId="77777777" w:rsidTr="00ED5FB5">
        <w:trPr>
          <w:cantSplit/>
          <w:trHeight w:val="227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03A27F0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21B09F7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25A1229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0.30 (12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4778908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1.98 (11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8D0E573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1.68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0FF5C0B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17.76, -125.60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F7B0815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5F1C859D" w14:textId="77777777" w:rsidTr="00ED5FB5">
        <w:trPr>
          <w:cantSplit/>
          <w:trHeight w:val="227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5D0A6AD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2-AN (n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097235F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134DC57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4 (14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3F5AD82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.80 (11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30DF4AD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66.76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97036E9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82.08, -51.45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0F76CF9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0C621EB7" w14:textId="77777777" w:rsidTr="00ED5FB5">
        <w:trPr>
          <w:cantSplit/>
          <w:trHeight w:val="227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643ECD4C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5856C0B6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132BF9BC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4 (14)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19185F31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.58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57088FA0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6.54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7E7AC922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1.49, -11.58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47831FA7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614109C5" w14:textId="77777777" w:rsidTr="00ED5FB5">
        <w:trPr>
          <w:cantSplit/>
          <w:trHeight w:val="242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B410C2D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97CEEF0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8E77029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.58 (12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1C6C236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.80 (11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1159257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0.23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39C1634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6.10, -24.36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60CB9CE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3AC32E42" w14:textId="77777777" w:rsidTr="00ED5FB5">
        <w:trPr>
          <w:cantSplit/>
          <w:trHeight w:val="211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720C72D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NNN (n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F85BF72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90E57CD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17 (14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64B0FB8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.478 (11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8A6BAD2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1.261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F59CDE0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3.98, 1.45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33BDE12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57</w:t>
            </w:r>
          </w:p>
        </w:tc>
      </w:tr>
      <w:tr w:rsidR="00ED5FB5" w:rsidRPr="00042A23" w14:paraId="2CDF725D" w14:textId="77777777" w:rsidTr="00ED5FB5">
        <w:trPr>
          <w:cantSplit/>
          <w:trHeight w:val="225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6CD26C05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5F86F80C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57E6C47E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17 (14)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4B0CF156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.528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4A9348BB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9.312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0F5A1BA2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1.49, 2.87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0EE2C655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858</w:t>
            </w:r>
          </w:p>
        </w:tc>
      </w:tr>
      <w:tr w:rsidR="00ED5FB5" w:rsidRPr="00042A23" w14:paraId="59A88FC0" w14:textId="77777777" w:rsidTr="00ED5FB5">
        <w:trPr>
          <w:cantSplit/>
          <w:trHeight w:val="239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3331834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A344222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1D9D184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.528 (12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C479384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.478 (11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0F2EB46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950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238985F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5.48, 21.58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03A5A58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673</w:t>
            </w:r>
          </w:p>
        </w:tc>
      </w:tr>
      <w:tr w:rsidR="00ED5FB5" w:rsidRPr="00042A23" w14:paraId="4253A9EC" w14:textId="77777777" w:rsidTr="00ED5FB5">
        <w:trPr>
          <w:cantSplit/>
          <w:trHeight w:val="211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29F91EB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1-OHP (n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EADAC14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7AF4E96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26 (14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B66A9BA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5.33 (11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C8A5196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03.08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168BBA3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71.79, -234.36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9F33561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1A57D93C" w14:textId="77777777" w:rsidTr="00ED5FB5">
        <w:trPr>
          <w:cantSplit/>
          <w:trHeight w:val="239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1EAA9ADA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1203680D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27BB7FCF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26 (14)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5F22EDCE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2.50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5A09EE39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00.24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4A04DA3F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67.34, -33.15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37357F0D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0E694E1C" w14:textId="77777777" w:rsidTr="00ED5FB5">
        <w:trPr>
          <w:cantSplit/>
          <w:trHeight w:val="225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7359F86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F35B185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9E80CFC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2.50 (12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6471F4E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5.33 (11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1889B32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02.83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0B6BF48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74.02, -131.64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DD4F936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48842FC9" w14:textId="77777777" w:rsidTr="00ED5FB5">
        <w:trPr>
          <w:cantSplit/>
          <w:trHeight w:val="225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8E63234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3-OH B[a]P (p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220F146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4D4D1FD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71 (14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3889C4B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0.56 (11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AE0CABB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71.27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CCE2778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61.71, -180.83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BCD27FF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363113B1" w14:textId="77777777" w:rsidTr="00ED5FB5">
        <w:trPr>
          <w:cantSplit/>
          <w:trHeight w:val="225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122A1D2C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74ADCAB7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4A46D55A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71 (14)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1A73B5BD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5.86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640FD78B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16.57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4ECCDF10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04.88, -28.26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24965469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7EFC34C2" w14:textId="77777777" w:rsidTr="00ED5FB5">
        <w:trPr>
          <w:cantSplit/>
          <w:trHeight w:val="239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3CD3516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27A40EB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7194C7D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5.86 (12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0983E70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0.56 (11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BA01F28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54.70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8D844E1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48.40, -61.00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BD7559D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42A23" w14:paraId="00052C0A" w14:textId="77777777" w:rsidTr="00ED5FB5">
        <w:trPr>
          <w:cantSplit/>
          <w:trHeight w:val="211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C80F6AE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Nicotine Equivalents (m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A8442F5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F09915C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9 (14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D1A66E3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83 (11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8EA0507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92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4CFD355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.55, 9.39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3EB2C09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61</w:t>
            </w:r>
          </w:p>
        </w:tc>
      </w:tr>
      <w:tr w:rsidR="00ED5FB5" w:rsidRPr="00042A23" w14:paraId="041AE139" w14:textId="77777777" w:rsidTr="00ED5FB5">
        <w:trPr>
          <w:cantSplit/>
          <w:trHeight w:val="239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61773C25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364B4058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7FF03CB1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9 (14)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3E555281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83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6A4AF09C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.74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57FD7107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0.05, 2.58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30E60A03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377</w:t>
            </w:r>
          </w:p>
        </w:tc>
      </w:tr>
      <w:tr w:rsidR="00ED5FB5" w:rsidRPr="00042A23" w14:paraId="34E9931A" w14:textId="77777777" w:rsidTr="00ED5FB5">
        <w:trPr>
          <w:cantSplit/>
          <w:trHeight w:val="225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163EE9CD" w14:textId="77777777" w:rsidR="00ED5FB5" w:rsidRPr="00042A2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069C29C1" w14:textId="77777777" w:rsidR="00ED5FB5" w:rsidRPr="00042A2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2FFA8125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83 (12)</w:t>
            </w:r>
          </w:p>
        </w:tc>
        <w:tc>
          <w:tcPr>
            <w:tcW w:w="1134" w:type="dxa"/>
            <w:shd w:val="clear" w:color="auto" w:fill="FFFFFF"/>
            <w:tcMar>
              <w:left w:w="15" w:type="dxa"/>
              <w:right w:w="15" w:type="dxa"/>
            </w:tcMar>
          </w:tcPr>
          <w:p w14:paraId="38392C7A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83 (11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046C1B77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65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42666139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5, 13.36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6CAC9C00" w14:textId="77777777" w:rsidR="00ED5FB5" w:rsidRPr="00042A2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2A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17</w:t>
            </w:r>
          </w:p>
        </w:tc>
      </w:tr>
    </w:tbl>
    <w:p w14:paraId="7FBD23E2" w14:textId="39729853" w:rsidR="00ED5FB5" w:rsidRDefault="00ED5FB5" w:rsidP="00ED5FB5">
      <w:pPr>
        <w:jc w:val="both"/>
      </w:pPr>
      <w:r w:rsidRPr="00D13085">
        <w:rPr>
          <w:b/>
          <w:bCs/>
        </w:rPr>
        <w:lastRenderedPageBreak/>
        <w:t xml:space="preserve">Table </w:t>
      </w:r>
      <w:r>
        <w:rPr>
          <w:b/>
          <w:bCs/>
        </w:rPr>
        <w:t>7</w:t>
      </w:r>
      <w:r>
        <w:t xml:space="preserve">: Statistical comparisons between the BoEs measured in the three arms of Study 2 (I, J, K). The number of participants in each group of the comparison is denoted by n. Least squares (LS) means were calculated for comparison between groups with a linear mixed effect analysis of variance; the 95% confidence interval and p-value are also detailed. Significant </w:t>
      </w:r>
      <w:r w:rsidRPr="0029023B">
        <w:t>differences (p&lt;0.05) are denoted by an asterisk (*). Definitions of chemical name abbreviations can be found</w:t>
      </w:r>
      <w:r>
        <w:t xml:space="preserve"> in </w:t>
      </w:r>
      <w:r w:rsidRPr="006D68DE">
        <w:rPr>
          <w:b/>
          <w:bCs/>
        </w:rPr>
        <w:t>Table 3</w:t>
      </w:r>
      <w:r>
        <w:t>.</w:t>
      </w:r>
    </w:p>
    <w:tbl>
      <w:tblPr>
        <w:tblW w:w="9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1"/>
        <w:gridCol w:w="1276"/>
        <w:gridCol w:w="992"/>
        <w:gridCol w:w="1559"/>
        <w:gridCol w:w="1843"/>
        <w:gridCol w:w="1418"/>
        <w:gridCol w:w="850"/>
      </w:tblGrid>
      <w:tr w:rsidR="00ED5FB5" w:rsidRPr="000974F3" w14:paraId="248AAEC5" w14:textId="77777777" w:rsidTr="00ED5FB5">
        <w:trPr>
          <w:cantSplit/>
          <w:trHeight w:val="651"/>
          <w:tblHeader/>
          <w:jc w:val="center"/>
        </w:trPr>
        <w:tc>
          <w:tcPr>
            <w:tcW w:w="1271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6169455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Study 2 </w:t>
            </w:r>
            <w:r w:rsidRPr="00097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Biomarker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B4544D6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mparison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2B6EBC48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S Mean</w:t>
            </w:r>
          </w:p>
          <w:p w14:paraId="5239D76B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est (n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100A05BB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S Mean Reference (n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6B8A92F3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S Mean</w:t>
            </w:r>
            <w:r w:rsidRPr="00097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Difference</w:t>
            </w:r>
            <w:r w:rsidRPr="00097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br/>
              <w:t>(Test - Reference)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3E346113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  <w:vAlign w:val="center"/>
          </w:tcPr>
          <w:p w14:paraId="7A7CE5D9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ED5FB5" w:rsidRPr="000974F3" w14:paraId="455145C2" w14:textId="77777777" w:rsidTr="00ED5FB5">
        <w:trPr>
          <w:cantSplit/>
          <w:trHeight w:val="221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75F75A2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ood COHB (% Saturation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430BF4A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D274209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4 (11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61D5066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57 (10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DA24016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.61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481361B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.70, -2.51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C05606F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5812C549" w14:textId="77777777" w:rsidTr="00ED5FB5">
        <w:trPr>
          <w:cantSplit/>
          <w:trHeight w:val="236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59EE0F99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1CD93E8B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</w:tcPr>
          <w:p w14:paraId="55412BCB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4 (11)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4039E7A8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8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0878FADE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42</w:t>
            </w:r>
          </w:p>
        </w:tc>
        <w:tc>
          <w:tcPr>
            <w:tcW w:w="1418" w:type="dxa"/>
            <w:shd w:val="clear" w:color="auto" w:fill="FFFFFF"/>
            <w:tcMar>
              <w:left w:w="15" w:type="dxa"/>
              <w:right w:w="15" w:type="dxa"/>
            </w:tcMar>
          </w:tcPr>
          <w:p w14:paraId="243CBA2B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.47, -1.37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48BEBAD8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39565B06" w14:textId="77777777" w:rsidTr="00ED5FB5">
        <w:trPr>
          <w:cantSplit/>
          <w:trHeight w:val="251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3277309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B750139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2BCE98F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38 (12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458E48C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57 (10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144A148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19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0EC1980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26, -0.11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C9B353F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41281BD0" w14:textId="77777777" w:rsidTr="00ED5FB5">
        <w:trPr>
          <w:cantSplit/>
          <w:trHeight w:val="221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0EEC44E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NNAL (n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2EDB6FC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491A270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3.59 (11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21161B4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7.62 (10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FDE0703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51.21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3BFE903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06.73, -95.68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45AF9A5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2E96B998" w14:textId="77777777" w:rsidTr="00ED5FB5">
        <w:trPr>
          <w:cantSplit/>
          <w:trHeight w:val="251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3ABFD17B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6BD42A22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</w:tcPr>
          <w:p w14:paraId="45613B02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3.59 (11)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3E21A1DB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7.86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2B4B1824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01.45</w:t>
            </w:r>
          </w:p>
        </w:tc>
        <w:tc>
          <w:tcPr>
            <w:tcW w:w="1418" w:type="dxa"/>
            <w:shd w:val="clear" w:color="auto" w:fill="FFFFFF"/>
            <w:tcMar>
              <w:left w:w="15" w:type="dxa"/>
              <w:right w:w="15" w:type="dxa"/>
            </w:tcMar>
          </w:tcPr>
          <w:p w14:paraId="7AE9DEC9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54.50, -48.40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7914D0AF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70FC5B2B" w14:textId="77777777" w:rsidTr="00ED5FB5">
        <w:trPr>
          <w:cantSplit/>
          <w:trHeight w:val="236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75AC4F9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0436C9C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5AA6294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7.86 (12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494B3AB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7.62 (10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7BD49D0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9.76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3C58E3A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04.17, 4.66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CEDFC7F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716</w:t>
            </w:r>
          </w:p>
        </w:tc>
      </w:tr>
      <w:tr w:rsidR="00ED5FB5" w:rsidRPr="000974F3" w14:paraId="13804F8E" w14:textId="77777777" w:rsidTr="00ED5FB5">
        <w:trPr>
          <w:cantSplit/>
          <w:trHeight w:val="236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C4261F5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3-HPMA (µ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9B4A5AF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244EE75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.89 (11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97CEE13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54.20 (10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8C61424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096.31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1FF5644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480.34, -712.28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B9D101F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371F0D53" w14:textId="77777777" w:rsidTr="00ED5FB5">
        <w:trPr>
          <w:cantSplit/>
          <w:trHeight w:val="236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3C78C058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7F77CDED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</w:tcPr>
          <w:p w14:paraId="3223F4C2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.89 (11)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28719377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5.72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2832FFAB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67.83</w:t>
            </w:r>
          </w:p>
        </w:tc>
        <w:tc>
          <w:tcPr>
            <w:tcW w:w="1418" w:type="dxa"/>
            <w:shd w:val="clear" w:color="auto" w:fill="FFFFFF"/>
            <w:tcMar>
              <w:left w:w="15" w:type="dxa"/>
              <w:right w:w="15" w:type="dxa"/>
            </w:tcMar>
          </w:tcPr>
          <w:p w14:paraId="478708E1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934.71, -200.94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226C7DB3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75DA8016" w14:textId="77777777" w:rsidTr="00ED5FB5">
        <w:trPr>
          <w:cantSplit/>
          <w:trHeight w:val="251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D4F0610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BA876A5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8DC61D3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5.72 (12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9A192E0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54.20 (10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68C7032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28.48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4B8F951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904.81, -152.14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7417963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7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2368610C" w14:textId="77777777" w:rsidTr="00ED5FB5">
        <w:trPr>
          <w:cantSplit/>
          <w:trHeight w:val="221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A70C3E0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S-PMA (µ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3175A31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1EBE045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 (11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1078211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29 (10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815BF8F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.28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562B4AF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6.23, -2.33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6BA47FC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37B1C8B3" w14:textId="77777777" w:rsidTr="00ED5FB5">
        <w:trPr>
          <w:cantSplit/>
          <w:trHeight w:val="251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765FBC4F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51C81052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</w:tcPr>
          <w:p w14:paraId="0326E9BE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 (11)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06E1CA3C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1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1F1819B9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19</w:t>
            </w:r>
          </w:p>
        </w:tc>
        <w:tc>
          <w:tcPr>
            <w:tcW w:w="1418" w:type="dxa"/>
            <w:shd w:val="clear" w:color="auto" w:fill="FFFFFF"/>
            <w:tcMar>
              <w:left w:w="15" w:type="dxa"/>
              <w:right w:w="15" w:type="dxa"/>
            </w:tcMar>
          </w:tcPr>
          <w:p w14:paraId="7A9F81F8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.06, -0.33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544A0BC1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3A0143A4" w14:textId="77777777" w:rsidTr="00ED5FB5">
        <w:trPr>
          <w:cantSplit/>
          <w:trHeight w:val="236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A6D4FD9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E9D02FD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8885E81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1 (12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29E5659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29 (10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F638C37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09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9070BCC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.00, -0.17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E5C67A6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1D68E1A1" w14:textId="77777777" w:rsidTr="00ED5FB5">
        <w:trPr>
          <w:cantSplit/>
          <w:trHeight w:val="216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D8CB9A0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CEMA (µ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ABA212A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19733A1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77 (11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0A48C91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4.35 (10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3B171CA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32.57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967276D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5.00, -90.15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56060A8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0AF048D3" w14:textId="77777777" w:rsidTr="00ED5FB5">
        <w:trPr>
          <w:cantSplit/>
          <w:trHeight w:val="230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5BA493BC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53C4809E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</w:tcPr>
          <w:p w14:paraId="348707C3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77 (11)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3B419FED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.08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5FA12A00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4.31</w:t>
            </w:r>
          </w:p>
        </w:tc>
        <w:tc>
          <w:tcPr>
            <w:tcW w:w="1418" w:type="dxa"/>
            <w:shd w:val="clear" w:color="auto" w:fill="FFFFFF"/>
            <w:tcMar>
              <w:left w:w="15" w:type="dxa"/>
              <w:right w:w="15" w:type="dxa"/>
            </w:tcMar>
          </w:tcPr>
          <w:p w14:paraId="44D53936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14.84, -33.78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4300A615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240D65A2" w14:textId="77777777" w:rsidTr="00ED5FB5">
        <w:trPr>
          <w:cantSplit/>
          <w:trHeight w:val="245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F268E49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52D52DF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6D1125F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.08 (12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DBAACCA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4.35 (10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D8398FA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8.27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C906F43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99.84, -16.69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C0918E9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3FFCE625" w14:textId="77777777" w:rsidTr="00ED5FB5">
        <w:trPr>
          <w:cantSplit/>
          <w:trHeight w:val="216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100BA2A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HEMA (µ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3F2AD96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FF9FC2E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0 (11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44C3C64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6 (10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BB58D55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66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EFC013E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.49, -0.82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4C8A208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2548DC2A" w14:textId="77777777" w:rsidTr="00ED5FB5">
        <w:trPr>
          <w:cantSplit/>
          <w:trHeight w:val="245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64160017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3B0E6CB7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</w:tcPr>
          <w:p w14:paraId="336D73B6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0 (11)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08FCCEAF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2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6591C093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12</w:t>
            </w:r>
          </w:p>
        </w:tc>
        <w:tc>
          <w:tcPr>
            <w:tcW w:w="1418" w:type="dxa"/>
            <w:shd w:val="clear" w:color="auto" w:fill="FFFFFF"/>
            <w:tcMar>
              <w:left w:w="15" w:type="dxa"/>
              <w:right w:w="15" w:type="dxa"/>
            </w:tcMar>
          </w:tcPr>
          <w:p w14:paraId="2395BFAA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.87, -0.37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42E6A4B0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065969E9" w14:textId="77777777" w:rsidTr="00ED5FB5">
        <w:trPr>
          <w:cantSplit/>
          <w:trHeight w:val="230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7330422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B327420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99DDF7E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2 (12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893C5F5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6 (10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81E1208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4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4A6A86E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34, 1.26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898509C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442</w:t>
            </w:r>
          </w:p>
        </w:tc>
      </w:tr>
      <w:tr w:rsidR="00ED5FB5" w:rsidRPr="000974F3" w14:paraId="6C0E09FC" w14:textId="77777777" w:rsidTr="00ED5FB5">
        <w:trPr>
          <w:cantSplit/>
          <w:trHeight w:val="230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F40BF3A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3-HMPMA (µ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1F4D4A8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88F20E7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21 (11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5EDF8A9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2.27 (10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56954D2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84.49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4E7C5A4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74.26, -194.72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A961E1C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6EC94366" w14:textId="77777777" w:rsidTr="00ED5FB5">
        <w:trPr>
          <w:cantSplit/>
          <w:trHeight w:val="230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71A20573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6FB8052F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</w:tcPr>
          <w:p w14:paraId="01ABD862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21 (11)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3898E844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9.32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5D13492D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21.53</w:t>
            </w:r>
          </w:p>
        </w:tc>
        <w:tc>
          <w:tcPr>
            <w:tcW w:w="1418" w:type="dxa"/>
            <w:shd w:val="clear" w:color="auto" w:fill="FFFFFF"/>
            <w:tcMar>
              <w:left w:w="15" w:type="dxa"/>
              <w:right w:w="15" w:type="dxa"/>
            </w:tcMar>
          </w:tcPr>
          <w:p w14:paraId="47EB3756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07.29, -35.77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25B6BEFA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195ECAB2" w14:textId="77777777" w:rsidTr="00ED5FB5">
        <w:trPr>
          <w:cantSplit/>
          <w:trHeight w:val="245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A2BA44E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74B0EBE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58150A9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9.32 (12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D0041BA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2.27 (10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DE670B5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62.96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C7EBE6C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50.93, -74.99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55C1A03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7E116DBB" w14:textId="77777777" w:rsidTr="00ED5FB5">
        <w:trPr>
          <w:cantSplit/>
          <w:trHeight w:val="216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492CDD4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MHBMA (µ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EEF1C93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6281615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1 (11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AE40603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2 (10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8C76787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81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4DB4FA0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.36, -1.25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C8AA60F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3C789F7C" w14:textId="77777777" w:rsidTr="00ED5FB5">
        <w:trPr>
          <w:cantSplit/>
          <w:trHeight w:val="245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7DAB886E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389DDA93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</w:tcPr>
          <w:p w14:paraId="1AD70190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1 (11)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4563A1B7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6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1A3FD05C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05</w:t>
            </w:r>
          </w:p>
        </w:tc>
        <w:tc>
          <w:tcPr>
            <w:tcW w:w="1418" w:type="dxa"/>
            <w:shd w:val="clear" w:color="auto" w:fill="FFFFFF"/>
            <w:tcMar>
              <w:left w:w="15" w:type="dxa"/>
              <w:right w:w="15" w:type="dxa"/>
            </w:tcMar>
          </w:tcPr>
          <w:p w14:paraId="1D291BF6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.54, 0.43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4D226B3B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86</w:t>
            </w:r>
          </w:p>
        </w:tc>
      </w:tr>
      <w:tr w:rsidR="00ED5FB5" w:rsidRPr="000974F3" w14:paraId="11DF334D" w14:textId="77777777" w:rsidTr="00ED5FB5">
        <w:trPr>
          <w:cantSplit/>
          <w:trHeight w:val="230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A8B24D8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71179A4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4745622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6 (12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E1909C0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2 (10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197FBD2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75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EA45E82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.28, -0.23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2CA9C68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5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589BF388" w14:textId="77777777" w:rsidTr="00ED5FB5">
        <w:trPr>
          <w:cantSplit/>
          <w:trHeight w:val="161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ABFCB91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o-tol (n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AF15529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75CFDC8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97 (11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580AD1C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.59 (10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47DE1A4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85.62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C461B95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42.42, -28.82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89CF627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498684C8" w14:textId="77777777" w:rsidTr="00ED5FB5">
        <w:trPr>
          <w:cantSplit/>
          <w:trHeight w:val="172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71DA9F8A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6B2769FD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</w:tcPr>
          <w:p w14:paraId="621A0EA9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97 (11)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1CB15E0F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.65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5B72382B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.68</w:t>
            </w:r>
          </w:p>
        </w:tc>
        <w:tc>
          <w:tcPr>
            <w:tcW w:w="1418" w:type="dxa"/>
            <w:shd w:val="clear" w:color="auto" w:fill="FFFFFF"/>
            <w:tcMar>
              <w:left w:w="15" w:type="dxa"/>
              <w:right w:w="15" w:type="dxa"/>
            </w:tcMar>
          </w:tcPr>
          <w:p w14:paraId="47E1B7D7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1.95, 36.58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3956945D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109</w:t>
            </w:r>
          </w:p>
        </w:tc>
      </w:tr>
      <w:tr w:rsidR="00ED5FB5" w:rsidRPr="000974F3" w14:paraId="14F6E9E9" w14:textId="77777777" w:rsidTr="00ED5FB5">
        <w:trPr>
          <w:cantSplit/>
          <w:trHeight w:val="183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8A0D40F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CF41066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A2607CD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.65 (12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00608C8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.59 (10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28BBB2B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67.94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5984AA6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23.60, -12.27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E74769B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4AF46090" w14:textId="77777777" w:rsidTr="00ED5FB5">
        <w:trPr>
          <w:cantSplit/>
          <w:trHeight w:val="161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F783BB3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1-AN (n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2973ABD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EB5300A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5 (11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800BF22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4.57 (10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FB14A7A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42.42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F82FCF8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91.14, -93.69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F2F76FC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37AB38CD" w14:textId="77777777" w:rsidTr="00ED5FB5">
        <w:trPr>
          <w:cantSplit/>
          <w:trHeight w:val="183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1C2944F0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76466FBE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</w:tcPr>
          <w:p w14:paraId="0739D3F2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15 (11)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5084B192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.06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0D9D12E5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2.91</w:t>
            </w:r>
          </w:p>
        </w:tc>
        <w:tc>
          <w:tcPr>
            <w:tcW w:w="1418" w:type="dxa"/>
            <w:shd w:val="clear" w:color="auto" w:fill="FFFFFF"/>
            <w:tcMar>
              <w:left w:w="15" w:type="dxa"/>
              <w:right w:w="15" w:type="dxa"/>
            </w:tcMar>
          </w:tcPr>
          <w:p w14:paraId="5DEAA166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19.45, -26.36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0D3EA777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43AE9777" w14:textId="77777777" w:rsidTr="00ED5FB5">
        <w:trPr>
          <w:cantSplit/>
          <w:trHeight w:val="172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EAEEFA2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82BE78D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75EF3ED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.06 (12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0C08D90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4.57 (10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6038535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69.51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01A2F6E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17.25, -21.76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79A40A4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5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172F17D1" w14:textId="77777777" w:rsidTr="00ED5FB5">
        <w:trPr>
          <w:cantSplit/>
          <w:trHeight w:val="172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BF587D1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2-AN (n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5680E14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3F0F519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9 (11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DF7A622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.02 (10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0AD4F7A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3.94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3CECF2B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5.73, -22.14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FEE61EA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101AD351" w14:textId="77777777" w:rsidTr="00ED5FB5">
        <w:trPr>
          <w:cantSplit/>
          <w:trHeight w:val="172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04B15D2F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235086A7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</w:tcPr>
          <w:p w14:paraId="634A7F72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9 (11)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3C081CE5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.04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1E4946EC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7.95</w:t>
            </w:r>
          </w:p>
        </w:tc>
        <w:tc>
          <w:tcPr>
            <w:tcW w:w="1418" w:type="dxa"/>
            <w:shd w:val="clear" w:color="auto" w:fill="FFFFFF"/>
            <w:tcMar>
              <w:left w:w="15" w:type="dxa"/>
              <w:right w:w="15" w:type="dxa"/>
            </w:tcMar>
          </w:tcPr>
          <w:p w14:paraId="7C329B61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9.22, -6.67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3C7FDBAA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669CC205" w14:textId="77777777" w:rsidTr="00ED5FB5">
        <w:trPr>
          <w:cantSplit/>
          <w:trHeight w:val="183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02973A2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1460A50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706474C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.04 (12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6EA1D34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.02 (10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E6F3D2B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5.99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C8A55F7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7.55, -4.43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210B92D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2FEABDFC" w14:textId="77777777" w:rsidTr="00ED5FB5">
        <w:trPr>
          <w:cantSplit/>
          <w:trHeight w:val="220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6CC2F61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NNN (n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24275DB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AB00F53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19 (11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F48C8E8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742 (10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6505064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0.524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228B337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5.48, -5.57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E70293B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7D04EBCA" w14:textId="77777777" w:rsidTr="00ED5FB5">
        <w:trPr>
          <w:cantSplit/>
          <w:trHeight w:val="235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5B8748A2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6FFA51C1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</w:tcPr>
          <w:p w14:paraId="711F5052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19 (11)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595959B1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486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53D2B789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.268</w:t>
            </w:r>
          </w:p>
        </w:tc>
        <w:tc>
          <w:tcPr>
            <w:tcW w:w="1418" w:type="dxa"/>
            <w:shd w:val="clear" w:color="auto" w:fill="FFFFFF"/>
            <w:tcMar>
              <w:left w:w="15" w:type="dxa"/>
              <w:right w:w="15" w:type="dxa"/>
            </w:tcMar>
          </w:tcPr>
          <w:p w14:paraId="55D7F39C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9.00, 0.47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58A996A4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756</w:t>
            </w:r>
          </w:p>
        </w:tc>
      </w:tr>
      <w:tr w:rsidR="00ED5FB5" w:rsidRPr="000974F3" w14:paraId="76DD57DC" w14:textId="77777777" w:rsidTr="00ED5FB5">
        <w:trPr>
          <w:cantSplit/>
          <w:trHeight w:val="250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0D698E6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3B4746B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CE2DD93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486 (12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65B2CC9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742 (10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2D219CC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6.256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1348DD6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1.11, -1.40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83225B5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3A9C534D" w14:textId="77777777" w:rsidTr="00ED5FB5">
        <w:trPr>
          <w:cantSplit/>
          <w:trHeight w:val="220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4807B39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1-OHP (n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0040D8D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688BDE0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9.87 (11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6E92AB2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3.30 (10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A17ACDA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43.17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94F1E41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91.46, -94.89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B489581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4097DAEC" w14:textId="77777777" w:rsidTr="00ED5FB5">
        <w:trPr>
          <w:cantSplit/>
          <w:trHeight w:val="250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1A3477DC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69E6DFF4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</w:tcPr>
          <w:p w14:paraId="592A73D9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9.87 (11)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4CAB2E5D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.56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5E1E7A27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68.43</w:t>
            </w:r>
          </w:p>
        </w:tc>
        <w:tc>
          <w:tcPr>
            <w:tcW w:w="1418" w:type="dxa"/>
            <w:shd w:val="clear" w:color="auto" w:fill="FFFFFF"/>
            <w:tcMar>
              <w:left w:w="15" w:type="dxa"/>
              <w:right w:w="15" w:type="dxa"/>
            </w:tcMar>
          </w:tcPr>
          <w:p w14:paraId="5241183D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14.56, -22.30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264BAF7B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7773B550" w14:textId="77777777" w:rsidTr="00ED5FB5">
        <w:trPr>
          <w:cantSplit/>
          <w:trHeight w:val="235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CB67663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EE887F6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9B4B398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.56 (12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45AB626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3.30 (10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70A80CF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4.74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8FC5718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22.06, -27.42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3A62203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39336999" w14:textId="77777777" w:rsidTr="00ED5FB5">
        <w:trPr>
          <w:cantSplit/>
          <w:trHeight w:val="235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CFFB14E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3-OH B[a]P (p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841BEE5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D4554EC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59 (11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7D7B3A2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9.75 (10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91315C9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47.16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C3781E3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97.49, -96.82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87E87FA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43C260F0" w14:textId="77777777" w:rsidTr="00ED5FB5">
        <w:trPr>
          <w:cantSplit/>
          <w:trHeight w:val="235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0466DC04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7913393A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</w:tcPr>
          <w:p w14:paraId="7187539D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59 (11)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6F9F9D73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4.25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596848E0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91.66</w:t>
            </w:r>
          </w:p>
        </w:tc>
        <w:tc>
          <w:tcPr>
            <w:tcW w:w="1418" w:type="dxa"/>
            <w:shd w:val="clear" w:color="auto" w:fill="FFFFFF"/>
            <w:tcMar>
              <w:left w:w="15" w:type="dxa"/>
              <w:right w:w="15" w:type="dxa"/>
            </w:tcMar>
          </w:tcPr>
          <w:p w14:paraId="10C09C35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39.75, -43.57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48356722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21169A22" w14:textId="77777777" w:rsidTr="00ED5FB5">
        <w:trPr>
          <w:cantSplit/>
          <w:trHeight w:val="250"/>
          <w:jc w:val="center"/>
        </w:trPr>
        <w:tc>
          <w:tcPr>
            <w:tcW w:w="1271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30DAC02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E8C93E2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211FFB2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4.25 (12)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78B2B27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9.75 (10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10348B1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55.50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60879C1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04.83, -6.17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E33B794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ED5FB5" w:rsidRPr="000974F3" w14:paraId="0A2C2384" w14:textId="77777777" w:rsidTr="00ED5FB5">
        <w:trPr>
          <w:cantSplit/>
          <w:trHeight w:val="220"/>
          <w:jc w:val="center"/>
        </w:trPr>
        <w:tc>
          <w:tcPr>
            <w:tcW w:w="1271" w:type="dxa"/>
            <w:vMerge w:val="restart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B23DD72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rine Nicotine Equivalents (mg/24 hours)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9F3491D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J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548AA2F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58 (11)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FB5C64E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3 (10)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B859AA3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91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F8A6C9B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, 8.11</w:t>
            </w:r>
          </w:p>
        </w:tc>
        <w:tc>
          <w:tcPr>
            <w:tcW w:w="850" w:type="dxa"/>
            <w:tcBorders>
              <w:top w:val="double" w:sz="4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C7546DC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66</w:t>
            </w:r>
          </w:p>
        </w:tc>
      </w:tr>
      <w:tr w:rsidR="00ED5FB5" w:rsidRPr="000974F3" w14:paraId="1A953ADB" w14:textId="77777777" w:rsidTr="00ED5FB5">
        <w:trPr>
          <w:cantSplit/>
          <w:trHeight w:val="250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5A5B3E44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7970A332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Arm I vs Arm K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</w:tcPr>
          <w:p w14:paraId="7131B5F7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58 (11)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1B1EA7DD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05 (12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021A88C1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.46</w:t>
            </w:r>
          </w:p>
        </w:tc>
        <w:tc>
          <w:tcPr>
            <w:tcW w:w="1418" w:type="dxa"/>
            <w:shd w:val="clear" w:color="auto" w:fill="FFFFFF"/>
            <w:tcMar>
              <w:left w:w="15" w:type="dxa"/>
              <w:right w:w="15" w:type="dxa"/>
            </w:tcMar>
          </w:tcPr>
          <w:p w14:paraId="4EFD01D2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7.48, 0.55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5B3BA77D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880</w:t>
            </w:r>
          </w:p>
        </w:tc>
      </w:tr>
      <w:tr w:rsidR="00ED5FB5" w:rsidRPr="000974F3" w14:paraId="5389DB6F" w14:textId="77777777" w:rsidTr="00ED5FB5">
        <w:trPr>
          <w:cantSplit/>
          <w:trHeight w:val="235"/>
          <w:jc w:val="center"/>
        </w:trPr>
        <w:tc>
          <w:tcPr>
            <w:tcW w:w="1271" w:type="dxa"/>
            <w:vMerge/>
            <w:shd w:val="clear" w:color="auto" w:fill="FFFFFF"/>
            <w:tcMar>
              <w:left w:w="15" w:type="dxa"/>
              <w:right w:w="15" w:type="dxa"/>
            </w:tcMar>
          </w:tcPr>
          <w:p w14:paraId="69FFB23B" w14:textId="77777777" w:rsidR="00ED5FB5" w:rsidRPr="000974F3" w:rsidRDefault="00ED5FB5" w:rsidP="00ED5FB5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tcMar>
              <w:left w:w="15" w:type="dxa"/>
              <w:right w:w="15" w:type="dxa"/>
            </w:tcMar>
          </w:tcPr>
          <w:p w14:paraId="11657700" w14:textId="77777777" w:rsidR="00ED5FB5" w:rsidRPr="000974F3" w:rsidRDefault="00ED5FB5" w:rsidP="00ED5FB5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m K vs Arm J</w:t>
            </w:r>
          </w:p>
        </w:tc>
        <w:tc>
          <w:tcPr>
            <w:tcW w:w="992" w:type="dxa"/>
            <w:shd w:val="clear" w:color="auto" w:fill="FFFFFF"/>
            <w:tcMar>
              <w:left w:w="15" w:type="dxa"/>
              <w:right w:w="15" w:type="dxa"/>
            </w:tcMar>
          </w:tcPr>
          <w:p w14:paraId="7C92EE3F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05 (12)</w:t>
            </w:r>
          </w:p>
        </w:tc>
        <w:tc>
          <w:tcPr>
            <w:tcW w:w="1559" w:type="dxa"/>
            <w:shd w:val="clear" w:color="auto" w:fill="FFFFFF"/>
            <w:tcMar>
              <w:left w:w="15" w:type="dxa"/>
              <w:right w:w="15" w:type="dxa"/>
            </w:tcMar>
          </w:tcPr>
          <w:p w14:paraId="2BCAF062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.33 (10)</w:t>
            </w:r>
          </w:p>
        </w:tc>
        <w:tc>
          <w:tcPr>
            <w:tcW w:w="1843" w:type="dxa"/>
            <w:shd w:val="clear" w:color="auto" w:fill="FFFFFF"/>
            <w:tcMar>
              <w:left w:w="15" w:type="dxa"/>
              <w:right w:w="15" w:type="dxa"/>
            </w:tcMar>
          </w:tcPr>
          <w:p w14:paraId="23749F11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38</w:t>
            </w:r>
          </w:p>
        </w:tc>
        <w:tc>
          <w:tcPr>
            <w:tcW w:w="1418" w:type="dxa"/>
            <w:shd w:val="clear" w:color="auto" w:fill="FFFFFF"/>
            <w:tcMar>
              <w:left w:w="15" w:type="dxa"/>
              <w:right w:w="15" w:type="dxa"/>
            </w:tcMar>
          </w:tcPr>
          <w:p w14:paraId="4C07233F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26, 11.49</w:t>
            </w:r>
          </w:p>
        </w:tc>
        <w:tc>
          <w:tcPr>
            <w:tcW w:w="850" w:type="dxa"/>
            <w:shd w:val="clear" w:color="auto" w:fill="FFFFFF"/>
            <w:tcMar>
              <w:left w:w="15" w:type="dxa"/>
              <w:right w:w="15" w:type="dxa"/>
            </w:tcMar>
          </w:tcPr>
          <w:p w14:paraId="48DFFA15" w14:textId="77777777" w:rsidR="00ED5FB5" w:rsidRPr="000974F3" w:rsidRDefault="00ED5FB5" w:rsidP="00ED5FB5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97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</w:tbl>
    <w:p w14:paraId="6705D8D5" w14:textId="7271CD45" w:rsidR="00E0511E" w:rsidRPr="00B041E1" w:rsidRDefault="00E0511E" w:rsidP="00E0511E">
      <w:pPr>
        <w:pStyle w:val="PlainText"/>
        <w:jc w:val="both"/>
      </w:pPr>
      <w:r w:rsidRPr="007526BB">
        <w:rPr>
          <w:b/>
          <w:bCs/>
        </w:rPr>
        <w:lastRenderedPageBreak/>
        <w:t>Table</w:t>
      </w:r>
      <w:r w:rsidR="00904C12">
        <w:rPr>
          <w:b/>
          <w:bCs/>
        </w:rPr>
        <w:t xml:space="preserve"> </w:t>
      </w:r>
      <w:r w:rsidR="001E16FE">
        <w:rPr>
          <w:b/>
          <w:bCs/>
        </w:rPr>
        <w:t>8</w:t>
      </w:r>
      <w:r w:rsidRPr="00B041E1">
        <w:t xml:space="preserve">: </w:t>
      </w:r>
      <w:r>
        <w:t>Study 1 p</w:t>
      </w:r>
      <w:r w:rsidRPr="00B041E1">
        <w:t>a</w:t>
      </w:r>
      <w:r>
        <w:t xml:space="preserve">rticipants’ self reported cigarette use characteristics prior to the study. Data is reported according to </w:t>
      </w:r>
      <w:r w:rsidR="007526BB">
        <w:t>study arm allocation</w:t>
      </w:r>
      <w:r>
        <w:t>.</w:t>
      </w:r>
      <w:r w:rsidR="0005242C">
        <w:t xml:space="preserve"> Arm</w:t>
      </w:r>
      <w:r w:rsidR="005D06FC" w:rsidRPr="005D4506">
        <w:t xml:space="preserve"> I</w:t>
      </w:r>
      <w:r w:rsidR="005D06FC">
        <w:t xml:space="preserve">: </w:t>
      </w:r>
      <w:r w:rsidR="005D06FC" w:rsidRPr="005D4506">
        <w:t xml:space="preserve">exclusive use of myblu products </w:t>
      </w:r>
      <w:r w:rsidR="005D06FC" w:rsidRPr="005D4506">
        <w:rPr>
          <w:i/>
          <w:iCs/>
        </w:rPr>
        <w:t>ad libitum</w:t>
      </w:r>
      <w:r w:rsidR="005D06FC">
        <w:t>;</w:t>
      </w:r>
      <w:r w:rsidR="005D06FC" w:rsidRPr="005D4506">
        <w:t xml:space="preserve"> J</w:t>
      </w:r>
      <w:r w:rsidR="005D06FC">
        <w:t>:</w:t>
      </w:r>
      <w:r w:rsidR="005D06FC" w:rsidRPr="005D4506">
        <w:t xml:space="preserve"> exclusive smoking of usual brand combustible cigarette </w:t>
      </w:r>
      <w:r w:rsidR="005D06FC" w:rsidRPr="005D4506">
        <w:rPr>
          <w:i/>
          <w:iCs/>
        </w:rPr>
        <w:t>ad libitum</w:t>
      </w:r>
      <w:r w:rsidR="005D06FC">
        <w:t>;</w:t>
      </w:r>
      <w:r w:rsidR="005D06FC" w:rsidRPr="005D4506">
        <w:t xml:space="preserve"> K</w:t>
      </w:r>
      <w:r w:rsidR="005D06FC">
        <w:t xml:space="preserve">: </w:t>
      </w:r>
      <w:r w:rsidR="005D06FC" w:rsidRPr="005D4506">
        <w:t xml:space="preserve">smoking of usual brand combustible cigarettes up to 50% of the subject’s self reported cigarettes per day at the start of the Study and use of </w:t>
      </w:r>
      <w:r w:rsidR="005D06FC" w:rsidRPr="005D4506">
        <w:rPr>
          <w:i/>
          <w:iCs/>
        </w:rPr>
        <w:t>my</w:t>
      </w:r>
      <w:r w:rsidR="005D06FC" w:rsidRPr="005D4506">
        <w:t xml:space="preserve">blu products </w:t>
      </w:r>
      <w:r w:rsidR="005D06FC" w:rsidRPr="005D4506">
        <w:rPr>
          <w:i/>
          <w:iCs/>
        </w:rPr>
        <w:t>ad libitum</w:t>
      </w:r>
      <w:r w:rsidR="005D06FC" w:rsidRPr="005D4506">
        <w:t>.</w:t>
      </w:r>
    </w:p>
    <w:p w14:paraId="699DD51E" w14:textId="77777777" w:rsidR="00E0511E" w:rsidRPr="00E0511E" w:rsidRDefault="00E0511E" w:rsidP="00620CA0">
      <w:pPr>
        <w:pStyle w:val="PlainText"/>
        <w:jc w:val="both"/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1"/>
        <w:gridCol w:w="1879"/>
        <w:gridCol w:w="1313"/>
        <w:gridCol w:w="1639"/>
        <w:gridCol w:w="1313"/>
        <w:gridCol w:w="1641"/>
      </w:tblGrid>
      <w:tr w:rsidR="00620CA0" w:rsidRPr="00707A27" w14:paraId="6456BCB8" w14:textId="77777777" w:rsidTr="00CB1709">
        <w:trPr>
          <w:cantSplit/>
          <w:tblHeader/>
          <w:jc w:val="center"/>
        </w:trPr>
        <w:tc>
          <w:tcPr>
            <w:tcW w:w="1725" w:type="pct"/>
            <w:gridSpan w:val="2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3504A279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365" w:type="pct"/>
            <w:gridSpan w:val="3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0DD9DAD2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Study Product Arm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79AC5C1D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620CA0" w:rsidRPr="00707A27" w14:paraId="2CF90BE1" w14:textId="77777777" w:rsidTr="00CB1709">
        <w:trPr>
          <w:cantSplit/>
          <w:tblHeader/>
          <w:jc w:val="center"/>
        </w:trPr>
        <w:tc>
          <w:tcPr>
            <w:tcW w:w="683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6E92C62B" w14:textId="77777777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Trait</w:t>
            </w: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0FC94BF8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387435BF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I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5D3EB342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J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496FC0C5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K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5F431E94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Overall</w:t>
            </w:r>
          </w:p>
        </w:tc>
      </w:tr>
      <w:tr w:rsidR="00620CA0" w:rsidRPr="00707A27" w14:paraId="5F34AED0" w14:textId="77777777" w:rsidTr="00CB1709">
        <w:trPr>
          <w:cantSplit/>
          <w:jc w:val="center"/>
        </w:trPr>
        <w:tc>
          <w:tcPr>
            <w:tcW w:w="683" w:type="pct"/>
            <w:vMerge w:val="restart"/>
            <w:shd w:val="clear" w:color="auto" w:fill="FFFFFF"/>
            <w:tcMar>
              <w:left w:w="15" w:type="dxa"/>
              <w:right w:w="15" w:type="dxa"/>
            </w:tcMar>
          </w:tcPr>
          <w:p w14:paraId="694970BB" w14:textId="77777777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Brand</w:t>
            </w: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</w:tcPr>
          <w:p w14:paraId="4176A667" w14:textId="6C4AE258" w:rsidR="00620CA0" w:rsidRPr="00707A27" w:rsidRDefault="009A61AE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Camel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7FDA898B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  0%)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</w:tcPr>
          <w:p w14:paraId="7DDB8850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  8%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6A0957C7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  0%)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</w:tcPr>
          <w:p w14:paraId="03794ABC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620CA0" w:rsidRPr="00707A27" w14:paraId="5016755A" w14:textId="77777777" w:rsidTr="00CB1709">
        <w:trPr>
          <w:cantSplit/>
          <w:jc w:val="center"/>
        </w:trPr>
        <w:tc>
          <w:tcPr>
            <w:tcW w:w="683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03235B53" w14:textId="77777777" w:rsidR="00620CA0" w:rsidRPr="00707A27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</w:tcPr>
          <w:p w14:paraId="7E7338FE" w14:textId="6E71BFC6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D</w:t>
            </w:r>
            <w:r w:rsidR="009A6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cade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255E712C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  0%)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</w:tcPr>
          <w:p w14:paraId="332869FF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  8%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30771A47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  0%)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</w:tcPr>
          <w:p w14:paraId="6437E9F0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620CA0" w:rsidRPr="00707A27" w14:paraId="35B3C49B" w14:textId="77777777" w:rsidTr="00CB1709">
        <w:trPr>
          <w:cantSplit/>
          <w:jc w:val="center"/>
        </w:trPr>
        <w:tc>
          <w:tcPr>
            <w:tcW w:w="683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08A0DD62" w14:textId="77777777" w:rsidR="00620CA0" w:rsidRPr="00707A27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</w:tcPr>
          <w:p w14:paraId="1E59AA5B" w14:textId="652650BF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</w:t>
            </w:r>
            <w:r w:rsidR="009A6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agle 20’s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70E92FE9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  0%)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</w:tcPr>
          <w:p w14:paraId="3CDFE918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  0%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74FE0379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  8%)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</w:tcPr>
          <w:p w14:paraId="4FD83D48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620CA0" w:rsidRPr="00707A27" w14:paraId="3D9CC7AE" w14:textId="77777777" w:rsidTr="00CB1709">
        <w:trPr>
          <w:cantSplit/>
          <w:jc w:val="center"/>
        </w:trPr>
        <w:tc>
          <w:tcPr>
            <w:tcW w:w="683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4C8A32CB" w14:textId="77777777" w:rsidR="00620CA0" w:rsidRPr="00707A27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</w:tcPr>
          <w:p w14:paraId="6CCB7055" w14:textId="57C3C19A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</w:t>
            </w:r>
            <w:r w:rsidR="009A6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dgefield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53A15DDF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  7%)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</w:tcPr>
          <w:p w14:paraId="709B0A8D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  0%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06F0BB90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  0%)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</w:tcPr>
          <w:p w14:paraId="5C582BFF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620CA0" w:rsidRPr="00707A27" w14:paraId="1A481A3B" w14:textId="77777777" w:rsidTr="00CB1709">
        <w:trPr>
          <w:cantSplit/>
          <w:jc w:val="center"/>
        </w:trPr>
        <w:tc>
          <w:tcPr>
            <w:tcW w:w="683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42A52338" w14:textId="77777777" w:rsidR="00620CA0" w:rsidRPr="00707A27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</w:tcPr>
          <w:p w14:paraId="54450059" w14:textId="3370DE06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K</w:t>
            </w:r>
            <w:r w:rsidR="009A6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ool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762B2A79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  0%)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</w:tcPr>
          <w:p w14:paraId="7109637B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  0%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103A6BE2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  8%)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</w:tcPr>
          <w:p w14:paraId="2C497CDE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620CA0" w:rsidRPr="00707A27" w14:paraId="6A2EA858" w14:textId="77777777" w:rsidTr="00CB1709">
        <w:trPr>
          <w:cantSplit/>
          <w:jc w:val="center"/>
        </w:trPr>
        <w:tc>
          <w:tcPr>
            <w:tcW w:w="683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5B230B25" w14:textId="77777777" w:rsidR="00620CA0" w:rsidRPr="00707A27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</w:tcPr>
          <w:p w14:paraId="6A6F6FBE" w14:textId="77777777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L&amp;M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501EBC0A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  7%)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</w:tcPr>
          <w:p w14:paraId="4620BAAD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 17%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70A66007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  0%)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</w:tcPr>
          <w:p w14:paraId="39BEDCF0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3 (8%)    </w:t>
            </w:r>
          </w:p>
        </w:tc>
      </w:tr>
      <w:tr w:rsidR="00620CA0" w:rsidRPr="00707A27" w14:paraId="1FFAD319" w14:textId="77777777" w:rsidTr="00CB1709">
        <w:trPr>
          <w:cantSplit/>
          <w:jc w:val="center"/>
        </w:trPr>
        <w:tc>
          <w:tcPr>
            <w:tcW w:w="683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1AFD2AE9" w14:textId="77777777" w:rsidR="00620CA0" w:rsidRPr="00707A27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</w:tcPr>
          <w:p w14:paraId="7D63F88B" w14:textId="3CD25467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M</w:t>
            </w:r>
            <w:r w:rsidR="009A61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arlboro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7F42ECC5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5 ( 36%)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</w:tcPr>
          <w:p w14:paraId="45824092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7 ( 58%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30F3F662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 17%)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</w:tcPr>
          <w:p w14:paraId="1A3FE32C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4 (37%)  </w:t>
            </w:r>
          </w:p>
        </w:tc>
      </w:tr>
      <w:tr w:rsidR="00620CA0" w:rsidRPr="00707A27" w14:paraId="1AC03755" w14:textId="77777777" w:rsidTr="00CB1709">
        <w:trPr>
          <w:cantSplit/>
          <w:jc w:val="center"/>
        </w:trPr>
        <w:tc>
          <w:tcPr>
            <w:tcW w:w="683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74811DD3" w14:textId="77777777" w:rsidR="00620CA0" w:rsidRPr="00707A27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</w:tcPr>
          <w:p w14:paraId="18622D41" w14:textId="0D321789" w:rsidR="00620CA0" w:rsidRPr="00707A27" w:rsidRDefault="00AD02AD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atural American Spirit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096EC4FF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  7%)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</w:tcPr>
          <w:p w14:paraId="79882ED1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  0%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7879135D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  0%)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</w:tcPr>
          <w:p w14:paraId="57E8D856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620CA0" w:rsidRPr="00707A27" w14:paraId="0F6C46D3" w14:textId="77777777" w:rsidTr="00CB1709">
        <w:trPr>
          <w:cantSplit/>
          <w:jc w:val="center"/>
        </w:trPr>
        <w:tc>
          <w:tcPr>
            <w:tcW w:w="683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5B17746B" w14:textId="77777777" w:rsidR="00620CA0" w:rsidRPr="00707A27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</w:tcPr>
          <w:p w14:paraId="2DDA2415" w14:textId="22402E21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</w:t>
            </w:r>
            <w:r w:rsidR="00AD02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wport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24A71318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 14%)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</w:tcPr>
          <w:p w14:paraId="389454EA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  8%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2D8A5CA4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3 ( 25%)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</w:tcPr>
          <w:p w14:paraId="3010CBEE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6 (16%)  </w:t>
            </w:r>
          </w:p>
        </w:tc>
      </w:tr>
      <w:tr w:rsidR="00620CA0" w:rsidRPr="00707A27" w14:paraId="49F7351C" w14:textId="77777777" w:rsidTr="00CB1709">
        <w:trPr>
          <w:cantSplit/>
          <w:jc w:val="center"/>
        </w:trPr>
        <w:tc>
          <w:tcPr>
            <w:tcW w:w="683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47E5CC91" w14:textId="77777777" w:rsidR="00620CA0" w:rsidRPr="00707A27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</w:tcPr>
          <w:p w14:paraId="55E5AE31" w14:textId="2568286A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P</w:t>
            </w:r>
            <w:r w:rsidR="00AD02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all Mall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67586DA2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 14%)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</w:tcPr>
          <w:p w14:paraId="4672C5E7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  0%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3C1F17E5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  8%)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</w:tcPr>
          <w:p w14:paraId="0FE47207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3 (8%)    </w:t>
            </w:r>
          </w:p>
        </w:tc>
      </w:tr>
      <w:tr w:rsidR="00620CA0" w:rsidRPr="00707A27" w14:paraId="65BE236F" w14:textId="77777777" w:rsidTr="00CB1709">
        <w:trPr>
          <w:cantSplit/>
          <w:jc w:val="center"/>
        </w:trPr>
        <w:tc>
          <w:tcPr>
            <w:tcW w:w="683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2BBD4059" w14:textId="77777777" w:rsidR="00620CA0" w:rsidRPr="00707A27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</w:tcPr>
          <w:p w14:paraId="165A739F" w14:textId="63462DCC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P</w:t>
            </w:r>
            <w:r w:rsidR="00AD02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yramid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271253B6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 14%)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</w:tcPr>
          <w:p w14:paraId="05222265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  0%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098E35CA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 17%)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</w:tcPr>
          <w:p w14:paraId="2FB24998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4 (11%)  </w:t>
            </w:r>
          </w:p>
        </w:tc>
      </w:tr>
      <w:tr w:rsidR="00620CA0" w:rsidRPr="00707A27" w14:paraId="0BA62947" w14:textId="77777777" w:rsidTr="00CB1709">
        <w:trPr>
          <w:cantSplit/>
          <w:jc w:val="center"/>
        </w:trPr>
        <w:tc>
          <w:tcPr>
            <w:tcW w:w="683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4A6243A6" w14:textId="77777777" w:rsidR="00620CA0" w:rsidRPr="00707A27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</w:tcPr>
          <w:p w14:paraId="36CA077B" w14:textId="6177281B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USA </w:t>
            </w:r>
            <w:r w:rsidR="00AD02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Gold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7F8DBACB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  0%)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</w:tcPr>
          <w:p w14:paraId="7B43F807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  0%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798F0F2A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  8%)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</w:tcPr>
          <w:p w14:paraId="0045AA62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620CA0" w:rsidRPr="00707A27" w14:paraId="2A1B168A" w14:textId="77777777" w:rsidTr="00CB1709">
        <w:trPr>
          <w:cantSplit/>
          <w:jc w:val="center"/>
        </w:trPr>
        <w:tc>
          <w:tcPr>
            <w:tcW w:w="683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008A3AB3" w14:textId="77777777" w:rsidR="00620CA0" w:rsidRPr="00707A27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</w:tcPr>
          <w:p w14:paraId="51FAA5D5" w14:textId="043E23CD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W</w:t>
            </w:r>
            <w:r w:rsidR="00AD02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ildhorse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17B8AB89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  0%)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</w:tcPr>
          <w:p w14:paraId="229965F0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  0%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71E86062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  8%)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</w:tcPr>
          <w:p w14:paraId="7AC67247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620CA0" w:rsidRPr="00707A27" w14:paraId="6609D12D" w14:textId="77777777" w:rsidTr="00CB1709">
        <w:trPr>
          <w:cantSplit/>
          <w:jc w:val="center"/>
        </w:trPr>
        <w:tc>
          <w:tcPr>
            <w:tcW w:w="683" w:type="pct"/>
            <w:vMerge w:val="restart"/>
            <w:shd w:val="clear" w:color="auto" w:fill="FFFFFF"/>
            <w:tcMar>
              <w:left w:w="15" w:type="dxa"/>
              <w:right w:w="15" w:type="dxa"/>
            </w:tcMar>
          </w:tcPr>
          <w:p w14:paraId="6C3C72A3" w14:textId="77777777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Flavor</w:t>
            </w: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</w:tcPr>
          <w:p w14:paraId="6606D47E" w14:textId="46906EA4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M</w:t>
            </w:r>
            <w:r w:rsidR="00AD02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nthol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2F12DA97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5 ( 36%)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</w:tcPr>
          <w:p w14:paraId="01588D27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 17%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3D2BD0C8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4 ( 33%)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</w:tcPr>
          <w:p w14:paraId="54F56AAA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1 (29%)  </w:t>
            </w:r>
          </w:p>
        </w:tc>
      </w:tr>
      <w:tr w:rsidR="00620CA0" w:rsidRPr="00707A27" w14:paraId="428C0F7E" w14:textId="77777777" w:rsidTr="00CB1709">
        <w:trPr>
          <w:cantSplit/>
          <w:jc w:val="center"/>
        </w:trPr>
        <w:tc>
          <w:tcPr>
            <w:tcW w:w="683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21AA87E3" w14:textId="77777777" w:rsidR="00620CA0" w:rsidRPr="00707A27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</w:tcPr>
          <w:p w14:paraId="262BCF75" w14:textId="7C4E84C7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R</w:t>
            </w:r>
            <w:r w:rsidR="00AD02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gular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79C2739F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9 ( 64%)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</w:tcPr>
          <w:p w14:paraId="33DA9CD7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0 ( 83%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64BFA42B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8 ( 67%)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</w:tcPr>
          <w:p w14:paraId="2709EB13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7 (71%)  </w:t>
            </w:r>
          </w:p>
        </w:tc>
      </w:tr>
      <w:tr w:rsidR="00620CA0" w:rsidRPr="00707A27" w14:paraId="0A11004D" w14:textId="77777777" w:rsidTr="00CB1709">
        <w:trPr>
          <w:cantSplit/>
          <w:jc w:val="center"/>
        </w:trPr>
        <w:tc>
          <w:tcPr>
            <w:tcW w:w="683" w:type="pct"/>
            <w:vMerge w:val="restart"/>
            <w:shd w:val="clear" w:color="auto" w:fill="FFFFFF"/>
            <w:tcMar>
              <w:left w:w="15" w:type="dxa"/>
              <w:right w:w="15" w:type="dxa"/>
            </w:tcMar>
          </w:tcPr>
          <w:p w14:paraId="123B3B94" w14:textId="77777777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Length</w:t>
            </w: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</w:tcPr>
          <w:p w14:paraId="05695856" w14:textId="4D22FAD6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</w:t>
            </w:r>
            <w:r w:rsidRPr="002A6C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0</w:t>
            </w:r>
            <w:r w:rsidR="00A610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’s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356E9E3B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5 ( 36%)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</w:tcPr>
          <w:p w14:paraId="6FB8FFBE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5 ( 42%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273812B6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5 ( 42%)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</w:tcPr>
          <w:p w14:paraId="2D329F2B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5 (39%)  </w:t>
            </w:r>
          </w:p>
        </w:tc>
      </w:tr>
      <w:tr w:rsidR="00620CA0" w:rsidRPr="00707A27" w14:paraId="65AB190D" w14:textId="77777777" w:rsidTr="00CB1709">
        <w:trPr>
          <w:cantSplit/>
          <w:jc w:val="center"/>
        </w:trPr>
        <w:tc>
          <w:tcPr>
            <w:tcW w:w="683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49454EFB" w14:textId="77777777" w:rsidR="00620CA0" w:rsidRPr="00707A27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</w:tcPr>
          <w:p w14:paraId="02F3D831" w14:textId="5A3CDBAC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K</w:t>
            </w:r>
            <w:r w:rsidR="00AD02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ing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5FB97D95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9 ( 64%)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</w:tcPr>
          <w:p w14:paraId="6A13964B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7 ( 58%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0C79B1F0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7 ( 58%)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</w:tcPr>
          <w:p w14:paraId="33ABECE0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3 (61%)  </w:t>
            </w:r>
          </w:p>
        </w:tc>
      </w:tr>
      <w:tr w:rsidR="00620CA0" w:rsidRPr="00707A27" w14:paraId="0775EAD4" w14:textId="77777777" w:rsidTr="00CB1709">
        <w:trPr>
          <w:cantSplit/>
          <w:jc w:val="center"/>
        </w:trPr>
        <w:tc>
          <w:tcPr>
            <w:tcW w:w="683" w:type="pct"/>
            <w:vMerge w:val="restart"/>
            <w:shd w:val="clear" w:color="auto" w:fill="FFFFFF"/>
            <w:tcMar>
              <w:left w:w="15" w:type="dxa"/>
              <w:right w:w="15" w:type="dxa"/>
            </w:tcMar>
          </w:tcPr>
          <w:p w14:paraId="6FECF318" w14:textId="77777777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umber of Cigarettes Smoked per Day</w:t>
            </w: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</w:tcPr>
          <w:p w14:paraId="7036C4B8" w14:textId="2D07D4E4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 1/2 </w:t>
            </w:r>
            <w:r w:rsidR="00AD02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pack</w:t>
            </w: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(30-39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0025C15B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  0%)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</w:tcPr>
          <w:p w14:paraId="437772EF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  0%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5881217A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  8%)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</w:tcPr>
          <w:p w14:paraId="6CEE27B3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620CA0" w:rsidRPr="00707A27" w14:paraId="7FB64A4F" w14:textId="77777777" w:rsidTr="00CB1709">
        <w:trPr>
          <w:cantSplit/>
          <w:jc w:val="center"/>
        </w:trPr>
        <w:tc>
          <w:tcPr>
            <w:tcW w:w="683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51BE709A" w14:textId="77777777" w:rsidR="00620CA0" w:rsidRPr="00707A27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</w:tcPr>
          <w:p w14:paraId="11F29685" w14:textId="3812E821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1 </w:t>
            </w:r>
            <w:r w:rsidR="00AD02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pack</w:t>
            </w: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(20-29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2285263D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4 ( 29%)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</w:tcPr>
          <w:p w14:paraId="6918B54B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6 ( 50%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73EFF4DB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4 ( 33%)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</w:tcPr>
          <w:p w14:paraId="57916400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4 (37%)  </w:t>
            </w:r>
          </w:p>
        </w:tc>
      </w:tr>
      <w:tr w:rsidR="00620CA0" w:rsidRPr="00707A27" w14:paraId="62987DA2" w14:textId="77777777" w:rsidTr="00CB1709">
        <w:trPr>
          <w:cantSplit/>
          <w:jc w:val="center"/>
        </w:trPr>
        <w:tc>
          <w:tcPr>
            <w:tcW w:w="683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0F4DB1A3" w14:textId="77777777" w:rsidR="00620CA0" w:rsidRPr="00707A27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</w:tcPr>
          <w:p w14:paraId="32A47449" w14:textId="77777777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0-14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6A0DE597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3 ( 21%)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</w:tcPr>
          <w:p w14:paraId="322DC03A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  8%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203439E7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4 ( 33%)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</w:tcPr>
          <w:p w14:paraId="0E9E1BAD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8 (21%)  </w:t>
            </w:r>
          </w:p>
        </w:tc>
      </w:tr>
      <w:tr w:rsidR="00620CA0" w:rsidRPr="00707A27" w14:paraId="4C8AC44F" w14:textId="77777777" w:rsidTr="00CB1709">
        <w:trPr>
          <w:cantSplit/>
          <w:jc w:val="center"/>
        </w:trPr>
        <w:tc>
          <w:tcPr>
            <w:tcW w:w="683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0F189C20" w14:textId="77777777" w:rsidR="00620CA0" w:rsidRPr="00707A27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</w:tcPr>
          <w:p w14:paraId="3E2A3D29" w14:textId="77777777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5-19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757916F2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6 ( 43%)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</w:tcPr>
          <w:p w14:paraId="417245F0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4 ( 33%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57F1E420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3 ( 25%)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</w:tcPr>
          <w:p w14:paraId="75C97497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3 (34%)  </w:t>
            </w:r>
          </w:p>
        </w:tc>
      </w:tr>
      <w:tr w:rsidR="00620CA0" w:rsidRPr="00707A27" w14:paraId="639E25CF" w14:textId="77777777" w:rsidTr="00CB1709">
        <w:trPr>
          <w:cantSplit/>
          <w:jc w:val="center"/>
        </w:trPr>
        <w:tc>
          <w:tcPr>
            <w:tcW w:w="683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0299E37E" w14:textId="77777777" w:rsidR="00620CA0" w:rsidRPr="00707A27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042" w:type="pct"/>
            <w:shd w:val="clear" w:color="auto" w:fill="FFFFFF"/>
            <w:tcMar>
              <w:left w:w="15" w:type="dxa"/>
              <w:right w:w="15" w:type="dxa"/>
            </w:tcMar>
          </w:tcPr>
          <w:p w14:paraId="64B9159D" w14:textId="3CEC5463" w:rsidR="00620CA0" w:rsidRPr="00707A27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2 </w:t>
            </w:r>
            <w:r w:rsidR="00AD02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packs</w:t>
            </w: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(40+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2B7F14C3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  7%)</w:t>
            </w:r>
          </w:p>
        </w:tc>
        <w:tc>
          <w:tcPr>
            <w:tcW w:w="909" w:type="pct"/>
            <w:shd w:val="clear" w:color="auto" w:fill="FFFFFF"/>
            <w:tcMar>
              <w:left w:w="15" w:type="dxa"/>
              <w:right w:w="15" w:type="dxa"/>
            </w:tcMar>
          </w:tcPr>
          <w:p w14:paraId="454C3676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  8%)</w:t>
            </w:r>
          </w:p>
        </w:tc>
        <w:tc>
          <w:tcPr>
            <w:tcW w:w="728" w:type="pct"/>
            <w:shd w:val="clear" w:color="auto" w:fill="FFFFFF"/>
            <w:tcMar>
              <w:left w:w="15" w:type="dxa"/>
              <w:right w:w="15" w:type="dxa"/>
            </w:tcMar>
          </w:tcPr>
          <w:p w14:paraId="17D21A7F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  0%)</w:t>
            </w:r>
          </w:p>
        </w:tc>
        <w:tc>
          <w:tcPr>
            <w:tcW w:w="910" w:type="pct"/>
            <w:shd w:val="clear" w:color="auto" w:fill="FFFFFF"/>
            <w:tcMar>
              <w:left w:w="15" w:type="dxa"/>
              <w:right w:w="15" w:type="dxa"/>
            </w:tcMar>
          </w:tcPr>
          <w:p w14:paraId="724F3481" w14:textId="77777777" w:rsidR="00620CA0" w:rsidRPr="00707A27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707A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5%)    </w:t>
            </w:r>
          </w:p>
        </w:tc>
      </w:tr>
    </w:tbl>
    <w:p w14:paraId="46CCF09A" w14:textId="77777777" w:rsidR="00620CA0" w:rsidRDefault="00620CA0" w:rsidP="00620CA0">
      <w:pPr>
        <w:pStyle w:val="PlainText"/>
        <w:jc w:val="both"/>
      </w:pPr>
    </w:p>
    <w:p w14:paraId="04D69318" w14:textId="77777777" w:rsidR="009C70CC" w:rsidRDefault="009C70CC">
      <w:pPr>
        <w:rPr>
          <w:rFonts w:ascii="Calibri" w:hAnsi="Calibri"/>
          <w:b/>
          <w:bCs/>
          <w:szCs w:val="21"/>
        </w:rPr>
      </w:pPr>
      <w:r>
        <w:rPr>
          <w:b/>
          <w:bCs/>
        </w:rPr>
        <w:br w:type="page"/>
      </w:r>
    </w:p>
    <w:p w14:paraId="32779671" w14:textId="6D44D61A" w:rsidR="007526BB" w:rsidRPr="00B041E1" w:rsidRDefault="007526BB" w:rsidP="007526BB">
      <w:pPr>
        <w:pStyle w:val="PlainText"/>
        <w:jc w:val="both"/>
      </w:pPr>
      <w:r w:rsidRPr="007526BB">
        <w:rPr>
          <w:b/>
          <w:bCs/>
        </w:rPr>
        <w:lastRenderedPageBreak/>
        <w:t>Table</w:t>
      </w:r>
      <w:r w:rsidR="00904C12">
        <w:rPr>
          <w:b/>
          <w:bCs/>
        </w:rPr>
        <w:t xml:space="preserve"> </w:t>
      </w:r>
      <w:r w:rsidR="00500717">
        <w:rPr>
          <w:b/>
          <w:bCs/>
        </w:rPr>
        <w:t>9</w:t>
      </w:r>
      <w:r w:rsidRPr="00B041E1">
        <w:t xml:space="preserve">: </w:t>
      </w:r>
      <w:r>
        <w:t xml:space="preserve">Study </w:t>
      </w:r>
      <w:r w:rsidR="002C76E2">
        <w:t>2</w:t>
      </w:r>
      <w:r>
        <w:t xml:space="preserve"> p</w:t>
      </w:r>
      <w:r w:rsidRPr="00B041E1">
        <w:t>a</w:t>
      </w:r>
      <w:r>
        <w:t>rticipants’ self reported cigarette use characteristics prior to the study. Data is reported according to study arm allocation.</w:t>
      </w:r>
      <w:r w:rsidR="005D06FC">
        <w:t xml:space="preserve"> Arm</w:t>
      </w:r>
      <w:r w:rsidR="005D06FC" w:rsidRPr="005D4506">
        <w:t xml:space="preserve"> I</w:t>
      </w:r>
      <w:r w:rsidR="005D06FC">
        <w:t xml:space="preserve">: </w:t>
      </w:r>
      <w:r w:rsidR="005D06FC" w:rsidRPr="005D4506">
        <w:t xml:space="preserve">exclusive use of myblu products </w:t>
      </w:r>
      <w:r w:rsidR="005D06FC" w:rsidRPr="005D4506">
        <w:rPr>
          <w:i/>
          <w:iCs/>
        </w:rPr>
        <w:t>ad libitum</w:t>
      </w:r>
      <w:r w:rsidR="005D06FC">
        <w:t>;</w:t>
      </w:r>
      <w:r w:rsidR="005D06FC" w:rsidRPr="005D4506">
        <w:t xml:space="preserve"> J</w:t>
      </w:r>
      <w:r w:rsidR="005D06FC">
        <w:t>:</w:t>
      </w:r>
      <w:r w:rsidR="005D06FC" w:rsidRPr="005D4506">
        <w:t xml:space="preserve"> exclusive smoking of usual brand combustible cigarette </w:t>
      </w:r>
      <w:r w:rsidR="005D06FC" w:rsidRPr="005D4506">
        <w:rPr>
          <w:i/>
          <w:iCs/>
        </w:rPr>
        <w:t>ad libitum</w:t>
      </w:r>
      <w:r w:rsidR="005D06FC">
        <w:t>;</w:t>
      </w:r>
      <w:r w:rsidR="005D06FC" w:rsidRPr="005D4506">
        <w:t xml:space="preserve"> K</w:t>
      </w:r>
      <w:r w:rsidR="005D06FC">
        <w:t xml:space="preserve">: </w:t>
      </w:r>
      <w:r w:rsidR="005D06FC" w:rsidRPr="005D4506">
        <w:t xml:space="preserve">smoking of usual brand combustible cigarettes up to 50% of the subject’s self reported cigarettes per day at the start of the Study and use of </w:t>
      </w:r>
      <w:r w:rsidR="005D06FC" w:rsidRPr="005D4506">
        <w:rPr>
          <w:i/>
          <w:iCs/>
        </w:rPr>
        <w:t>my</w:t>
      </w:r>
      <w:r w:rsidR="005D06FC" w:rsidRPr="005D4506">
        <w:t xml:space="preserve">blu products </w:t>
      </w:r>
      <w:r w:rsidR="005D06FC" w:rsidRPr="005D4506">
        <w:rPr>
          <w:i/>
          <w:iCs/>
        </w:rPr>
        <w:t>ad libitum</w:t>
      </w:r>
      <w:r w:rsidR="005D06FC" w:rsidRPr="005D4506">
        <w:t>.</w:t>
      </w:r>
    </w:p>
    <w:p w14:paraId="0F7FBCB8" w14:textId="77777777" w:rsidR="007526BB" w:rsidRDefault="007526BB" w:rsidP="00620CA0">
      <w:pPr>
        <w:pStyle w:val="PlainText"/>
        <w:jc w:val="both"/>
        <w:rPr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4"/>
        <w:gridCol w:w="1374"/>
        <w:gridCol w:w="1473"/>
        <w:gridCol w:w="1655"/>
        <w:gridCol w:w="1473"/>
        <w:gridCol w:w="1657"/>
      </w:tblGrid>
      <w:tr w:rsidR="00620CA0" w:rsidRPr="00BC43B0" w14:paraId="5ED128BB" w14:textId="77777777" w:rsidTr="00CB1709">
        <w:trPr>
          <w:cantSplit/>
          <w:tblHeader/>
          <w:jc w:val="center"/>
        </w:trPr>
        <w:tc>
          <w:tcPr>
            <w:tcW w:w="1529" w:type="pct"/>
            <w:gridSpan w:val="2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6FA06B56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552" w:type="pct"/>
            <w:gridSpan w:val="3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7842C0CB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Study Product Arm</w:t>
            </w:r>
          </w:p>
        </w:tc>
        <w:tc>
          <w:tcPr>
            <w:tcW w:w="919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33EB2402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620CA0" w:rsidRPr="00BC43B0" w14:paraId="6B19F699" w14:textId="77777777" w:rsidTr="00CB1709">
        <w:trPr>
          <w:cantSplit/>
          <w:tblHeader/>
          <w:jc w:val="center"/>
        </w:trPr>
        <w:tc>
          <w:tcPr>
            <w:tcW w:w="767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19147D21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Trait</w:t>
            </w:r>
          </w:p>
        </w:tc>
        <w:tc>
          <w:tcPr>
            <w:tcW w:w="761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421123BE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2695182D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I</w:t>
            </w:r>
          </w:p>
        </w:tc>
        <w:tc>
          <w:tcPr>
            <w:tcW w:w="918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40CD3C42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J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1C8D7583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K</w:t>
            </w:r>
          </w:p>
        </w:tc>
        <w:tc>
          <w:tcPr>
            <w:tcW w:w="919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79E1EBA4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Overall</w:t>
            </w:r>
          </w:p>
        </w:tc>
      </w:tr>
      <w:tr w:rsidR="00620CA0" w:rsidRPr="00BC43B0" w14:paraId="43AC061B" w14:textId="77777777" w:rsidTr="00CB1709">
        <w:trPr>
          <w:cantSplit/>
          <w:jc w:val="center"/>
        </w:trPr>
        <w:tc>
          <w:tcPr>
            <w:tcW w:w="767" w:type="pct"/>
            <w:vMerge w:val="restart"/>
            <w:shd w:val="clear" w:color="auto" w:fill="FFFFFF"/>
            <w:tcMar>
              <w:left w:w="15" w:type="dxa"/>
              <w:right w:w="15" w:type="dxa"/>
            </w:tcMar>
          </w:tcPr>
          <w:p w14:paraId="5E164DE1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Brand</w:t>
            </w:r>
          </w:p>
        </w:tc>
        <w:tc>
          <w:tcPr>
            <w:tcW w:w="761" w:type="pct"/>
            <w:shd w:val="clear" w:color="auto" w:fill="FFFFFF"/>
            <w:tcMar>
              <w:left w:w="15" w:type="dxa"/>
              <w:right w:w="15" w:type="dxa"/>
            </w:tcMar>
          </w:tcPr>
          <w:p w14:paraId="18B6AC26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Camel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32F6E780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 (0%)</w:t>
            </w:r>
          </w:p>
        </w:tc>
        <w:tc>
          <w:tcPr>
            <w:tcW w:w="918" w:type="pct"/>
            <w:shd w:val="clear" w:color="auto" w:fill="FFFFFF"/>
            <w:tcMar>
              <w:left w:w="15" w:type="dxa"/>
              <w:right w:w="15" w:type="dxa"/>
            </w:tcMar>
          </w:tcPr>
          <w:p w14:paraId="451BEE18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 (0%)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5B89EB54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8%)    </w:t>
            </w:r>
          </w:p>
        </w:tc>
        <w:tc>
          <w:tcPr>
            <w:tcW w:w="919" w:type="pct"/>
            <w:shd w:val="clear" w:color="auto" w:fill="FFFFFF"/>
            <w:tcMar>
              <w:left w:w="15" w:type="dxa"/>
              <w:right w:w="15" w:type="dxa"/>
            </w:tcMar>
          </w:tcPr>
          <w:p w14:paraId="5515E2D6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620CA0" w:rsidRPr="00BC43B0" w14:paraId="31B35817" w14:textId="77777777" w:rsidTr="00CB1709">
        <w:trPr>
          <w:cantSplit/>
          <w:jc w:val="center"/>
        </w:trPr>
        <w:tc>
          <w:tcPr>
            <w:tcW w:w="767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397315E5" w14:textId="77777777" w:rsidR="00620CA0" w:rsidRPr="00BC43B0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61" w:type="pct"/>
            <w:shd w:val="clear" w:color="auto" w:fill="FFFFFF"/>
            <w:tcMar>
              <w:left w:w="15" w:type="dxa"/>
              <w:right w:w="15" w:type="dxa"/>
            </w:tcMar>
          </w:tcPr>
          <w:p w14:paraId="0F1BD51A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Kool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39CAF0EE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 (0%)</w:t>
            </w:r>
          </w:p>
        </w:tc>
        <w:tc>
          <w:tcPr>
            <w:tcW w:w="918" w:type="pct"/>
            <w:shd w:val="clear" w:color="auto" w:fill="FFFFFF"/>
            <w:tcMar>
              <w:left w:w="15" w:type="dxa"/>
              <w:right w:w="15" w:type="dxa"/>
            </w:tcMar>
          </w:tcPr>
          <w:p w14:paraId="3989B3ED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10%)  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72C8604A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 (0%)</w:t>
            </w:r>
          </w:p>
        </w:tc>
        <w:tc>
          <w:tcPr>
            <w:tcW w:w="919" w:type="pct"/>
            <w:shd w:val="clear" w:color="auto" w:fill="FFFFFF"/>
            <w:tcMar>
              <w:left w:w="15" w:type="dxa"/>
              <w:right w:w="15" w:type="dxa"/>
            </w:tcMar>
          </w:tcPr>
          <w:p w14:paraId="0C22E4E2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620CA0" w:rsidRPr="00BC43B0" w14:paraId="00FA9864" w14:textId="77777777" w:rsidTr="00CB1709">
        <w:trPr>
          <w:cantSplit/>
          <w:jc w:val="center"/>
        </w:trPr>
        <w:tc>
          <w:tcPr>
            <w:tcW w:w="767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484747B7" w14:textId="77777777" w:rsidR="00620CA0" w:rsidRPr="00BC43B0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61" w:type="pct"/>
            <w:shd w:val="clear" w:color="auto" w:fill="FFFFFF"/>
            <w:tcMar>
              <w:left w:w="15" w:type="dxa"/>
              <w:right w:w="15" w:type="dxa"/>
            </w:tcMar>
          </w:tcPr>
          <w:p w14:paraId="71971DC1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Marlboro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4D5D72FE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8%)    </w:t>
            </w:r>
          </w:p>
        </w:tc>
        <w:tc>
          <w:tcPr>
            <w:tcW w:w="918" w:type="pct"/>
            <w:shd w:val="clear" w:color="auto" w:fill="FFFFFF"/>
            <w:tcMar>
              <w:left w:w="15" w:type="dxa"/>
              <w:right w:w="15" w:type="dxa"/>
            </w:tcMar>
          </w:tcPr>
          <w:p w14:paraId="15115A1C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20%)  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55BAA3DC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15%)  </w:t>
            </w:r>
          </w:p>
        </w:tc>
        <w:tc>
          <w:tcPr>
            <w:tcW w:w="919" w:type="pct"/>
            <w:shd w:val="clear" w:color="auto" w:fill="FFFFFF"/>
            <w:tcMar>
              <w:left w:w="15" w:type="dxa"/>
              <w:right w:w="15" w:type="dxa"/>
            </w:tcMar>
          </w:tcPr>
          <w:p w14:paraId="742D17E5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5 (14%)  </w:t>
            </w:r>
          </w:p>
        </w:tc>
      </w:tr>
      <w:tr w:rsidR="00620CA0" w:rsidRPr="00BC43B0" w14:paraId="1AF16D78" w14:textId="77777777" w:rsidTr="00CB1709">
        <w:trPr>
          <w:cantSplit/>
          <w:jc w:val="center"/>
        </w:trPr>
        <w:tc>
          <w:tcPr>
            <w:tcW w:w="767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28B4F2E5" w14:textId="77777777" w:rsidR="00620CA0" w:rsidRPr="00BC43B0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61" w:type="pct"/>
            <w:shd w:val="clear" w:color="auto" w:fill="FFFFFF"/>
            <w:tcMar>
              <w:left w:w="15" w:type="dxa"/>
              <w:right w:w="15" w:type="dxa"/>
            </w:tcMar>
          </w:tcPr>
          <w:p w14:paraId="40D7085E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Maverick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1468E6F0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8%)    </w:t>
            </w:r>
          </w:p>
        </w:tc>
        <w:tc>
          <w:tcPr>
            <w:tcW w:w="918" w:type="pct"/>
            <w:shd w:val="clear" w:color="auto" w:fill="FFFFFF"/>
            <w:tcMar>
              <w:left w:w="15" w:type="dxa"/>
              <w:right w:w="15" w:type="dxa"/>
            </w:tcMar>
          </w:tcPr>
          <w:p w14:paraId="17704CD2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10%)  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4A3FE0A4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 (0%)</w:t>
            </w:r>
          </w:p>
        </w:tc>
        <w:tc>
          <w:tcPr>
            <w:tcW w:w="919" w:type="pct"/>
            <w:shd w:val="clear" w:color="auto" w:fill="FFFFFF"/>
            <w:tcMar>
              <w:left w:w="15" w:type="dxa"/>
              <w:right w:w="15" w:type="dxa"/>
            </w:tcMar>
          </w:tcPr>
          <w:p w14:paraId="0F99D0F1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6%)    </w:t>
            </w:r>
          </w:p>
        </w:tc>
      </w:tr>
      <w:tr w:rsidR="00620CA0" w:rsidRPr="00BC43B0" w14:paraId="5B586D37" w14:textId="77777777" w:rsidTr="00CB1709">
        <w:trPr>
          <w:cantSplit/>
          <w:jc w:val="center"/>
        </w:trPr>
        <w:tc>
          <w:tcPr>
            <w:tcW w:w="767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3B0145BF" w14:textId="77777777" w:rsidR="00620CA0" w:rsidRPr="00BC43B0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61" w:type="pct"/>
            <w:shd w:val="clear" w:color="auto" w:fill="FFFFFF"/>
            <w:tcMar>
              <w:left w:w="15" w:type="dxa"/>
              <w:right w:w="15" w:type="dxa"/>
            </w:tcMar>
          </w:tcPr>
          <w:p w14:paraId="3ADD9038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ewport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60F29A65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9 (75%)  </w:t>
            </w:r>
          </w:p>
        </w:tc>
        <w:tc>
          <w:tcPr>
            <w:tcW w:w="918" w:type="pct"/>
            <w:shd w:val="clear" w:color="auto" w:fill="FFFFFF"/>
            <w:tcMar>
              <w:left w:w="15" w:type="dxa"/>
              <w:right w:w="15" w:type="dxa"/>
            </w:tcMar>
          </w:tcPr>
          <w:p w14:paraId="5619FDAA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6 (60%)  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3E254EF4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0 (77%)  </w:t>
            </w:r>
          </w:p>
        </w:tc>
        <w:tc>
          <w:tcPr>
            <w:tcW w:w="919" w:type="pct"/>
            <w:shd w:val="clear" w:color="auto" w:fill="FFFFFF"/>
            <w:tcMar>
              <w:left w:w="15" w:type="dxa"/>
              <w:right w:w="15" w:type="dxa"/>
            </w:tcMar>
          </w:tcPr>
          <w:p w14:paraId="3852CB92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5 (71%)  </w:t>
            </w:r>
          </w:p>
        </w:tc>
      </w:tr>
      <w:tr w:rsidR="00620CA0" w:rsidRPr="00BC43B0" w14:paraId="11F573DD" w14:textId="77777777" w:rsidTr="00CB1709">
        <w:trPr>
          <w:cantSplit/>
          <w:jc w:val="center"/>
        </w:trPr>
        <w:tc>
          <w:tcPr>
            <w:tcW w:w="767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6A62B444" w14:textId="77777777" w:rsidR="00620CA0" w:rsidRPr="00BC43B0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61" w:type="pct"/>
            <w:shd w:val="clear" w:color="auto" w:fill="FFFFFF"/>
            <w:tcMar>
              <w:left w:w="15" w:type="dxa"/>
              <w:right w:w="15" w:type="dxa"/>
            </w:tcMar>
          </w:tcPr>
          <w:p w14:paraId="67AA7403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Traffic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113172BB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8%)    </w:t>
            </w:r>
          </w:p>
        </w:tc>
        <w:tc>
          <w:tcPr>
            <w:tcW w:w="918" w:type="pct"/>
            <w:shd w:val="clear" w:color="auto" w:fill="FFFFFF"/>
            <w:tcMar>
              <w:left w:w="15" w:type="dxa"/>
              <w:right w:w="15" w:type="dxa"/>
            </w:tcMar>
          </w:tcPr>
          <w:p w14:paraId="310B2908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 (0%)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1431DB1F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 (0%)</w:t>
            </w:r>
          </w:p>
        </w:tc>
        <w:tc>
          <w:tcPr>
            <w:tcW w:w="919" w:type="pct"/>
            <w:shd w:val="clear" w:color="auto" w:fill="FFFFFF"/>
            <w:tcMar>
              <w:left w:w="15" w:type="dxa"/>
              <w:right w:w="15" w:type="dxa"/>
            </w:tcMar>
          </w:tcPr>
          <w:p w14:paraId="57AFE51D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620CA0" w:rsidRPr="00BC43B0" w14:paraId="1E348F5E" w14:textId="77777777" w:rsidTr="00CB1709">
        <w:trPr>
          <w:cantSplit/>
          <w:jc w:val="center"/>
        </w:trPr>
        <w:tc>
          <w:tcPr>
            <w:tcW w:w="767" w:type="pct"/>
            <w:vMerge w:val="restart"/>
            <w:shd w:val="clear" w:color="auto" w:fill="FFFFFF"/>
            <w:tcMar>
              <w:left w:w="15" w:type="dxa"/>
              <w:right w:w="15" w:type="dxa"/>
            </w:tcMar>
          </w:tcPr>
          <w:p w14:paraId="106A8F19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Flavor</w:t>
            </w:r>
          </w:p>
        </w:tc>
        <w:tc>
          <w:tcPr>
            <w:tcW w:w="761" w:type="pct"/>
            <w:shd w:val="clear" w:color="auto" w:fill="FFFFFF"/>
            <w:tcMar>
              <w:left w:w="15" w:type="dxa"/>
              <w:right w:w="15" w:type="dxa"/>
            </w:tcMar>
          </w:tcPr>
          <w:p w14:paraId="63007331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Mellow Flavor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23501916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 (0%)</w:t>
            </w:r>
          </w:p>
        </w:tc>
        <w:tc>
          <w:tcPr>
            <w:tcW w:w="918" w:type="pct"/>
            <w:shd w:val="clear" w:color="auto" w:fill="FFFFFF"/>
            <w:tcMar>
              <w:left w:w="15" w:type="dxa"/>
              <w:right w:w="15" w:type="dxa"/>
            </w:tcMar>
          </w:tcPr>
          <w:p w14:paraId="52DF2540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10%)  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55A4F44C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 (0%)</w:t>
            </w:r>
          </w:p>
        </w:tc>
        <w:tc>
          <w:tcPr>
            <w:tcW w:w="919" w:type="pct"/>
            <w:shd w:val="clear" w:color="auto" w:fill="FFFFFF"/>
            <w:tcMar>
              <w:left w:w="15" w:type="dxa"/>
              <w:right w:w="15" w:type="dxa"/>
            </w:tcMar>
          </w:tcPr>
          <w:p w14:paraId="343CDE9A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620CA0" w:rsidRPr="00BC43B0" w14:paraId="56BE796E" w14:textId="77777777" w:rsidTr="00CB1709">
        <w:trPr>
          <w:cantSplit/>
          <w:jc w:val="center"/>
        </w:trPr>
        <w:tc>
          <w:tcPr>
            <w:tcW w:w="767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616CBF52" w14:textId="77777777" w:rsidR="00620CA0" w:rsidRPr="00BC43B0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61" w:type="pct"/>
            <w:shd w:val="clear" w:color="auto" w:fill="FFFFFF"/>
            <w:tcMar>
              <w:left w:w="15" w:type="dxa"/>
              <w:right w:w="15" w:type="dxa"/>
            </w:tcMar>
          </w:tcPr>
          <w:p w14:paraId="23F49325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Menthol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78BDAA8F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1 (92%)  </w:t>
            </w:r>
          </w:p>
        </w:tc>
        <w:tc>
          <w:tcPr>
            <w:tcW w:w="918" w:type="pct"/>
            <w:shd w:val="clear" w:color="auto" w:fill="FFFFFF"/>
            <w:tcMar>
              <w:left w:w="15" w:type="dxa"/>
              <w:right w:w="15" w:type="dxa"/>
            </w:tcMar>
          </w:tcPr>
          <w:p w14:paraId="1F453207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7 (70%)  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3C9CF69B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1 (85%)  </w:t>
            </w:r>
          </w:p>
        </w:tc>
        <w:tc>
          <w:tcPr>
            <w:tcW w:w="919" w:type="pct"/>
            <w:shd w:val="clear" w:color="auto" w:fill="FFFFFF"/>
            <w:tcMar>
              <w:left w:w="15" w:type="dxa"/>
              <w:right w:w="15" w:type="dxa"/>
            </w:tcMar>
          </w:tcPr>
          <w:p w14:paraId="6CAD7DC2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9 (83%)  </w:t>
            </w:r>
          </w:p>
        </w:tc>
      </w:tr>
      <w:tr w:rsidR="00620CA0" w:rsidRPr="00BC43B0" w14:paraId="008934CC" w14:textId="77777777" w:rsidTr="00CB1709">
        <w:trPr>
          <w:cantSplit/>
          <w:jc w:val="center"/>
        </w:trPr>
        <w:tc>
          <w:tcPr>
            <w:tcW w:w="767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644557D6" w14:textId="77777777" w:rsidR="00620CA0" w:rsidRPr="00BC43B0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61" w:type="pct"/>
            <w:shd w:val="clear" w:color="auto" w:fill="FFFFFF"/>
            <w:tcMar>
              <w:left w:w="15" w:type="dxa"/>
              <w:right w:w="15" w:type="dxa"/>
            </w:tcMar>
          </w:tcPr>
          <w:p w14:paraId="534795A4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on-Menthol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7C4499CE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8%)    </w:t>
            </w:r>
          </w:p>
        </w:tc>
        <w:tc>
          <w:tcPr>
            <w:tcW w:w="918" w:type="pct"/>
            <w:shd w:val="clear" w:color="auto" w:fill="FFFFFF"/>
            <w:tcMar>
              <w:left w:w="15" w:type="dxa"/>
              <w:right w:w="15" w:type="dxa"/>
            </w:tcMar>
          </w:tcPr>
          <w:p w14:paraId="6ECD5CE2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20%)  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57713D6A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15%)  </w:t>
            </w:r>
          </w:p>
        </w:tc>
        <w:tc>
          <w:tcPr>
            <w:tcW w:w="919" w:type="pct"/>
            <w:shd w:val="clear" w:color="auto" w:fill="FFFFFF"/>
            <w:tcMar>
              <w:left w:w="15" w:type="dxa"/>
              <w:right w:w="15" w:type="dxa"/>
            </w:tcMar>
          </w:tcPr>
          <w:p w14:paraId="2E4DFA54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5 (14%)  </w:t>
            </w:r>
          </w:p>
        </w:tc>
      </w:tr>
      <w:tr w:rsidR="00620CA0" w:rsidRPr="00BC43B0" w14:paraId="2A2EBC08" w14:textId="77777777" w:rsidTr="00CB1709">
        <w:trPr>
          <w:cantSplit/>
          <w:jc w:val="center"/>
        </w:trPr>
        <w:tc>
          <w:tcPr>
            <w:tcW w:w="767" w:type="pct"/>
            <w:vMerge w:val="restart"/>
            <w:shd w:val="clear" w:color="auto" w:fill="FFFFFF"/>
            <w:tcMar>
              <w:left w:w="15" w:type="dxa"/>
              <w:right w:w="15" w:type="dxa"/>
            </w:tcMar>
          </w:tcPr>
          <w:p w14:paraId="2ABB2624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Cigarette Length</w:t>
            </w:r>
          </w:p>
        </w:tc>
        <w:tc>
          <w:tcPr>
            <w:tcW w:w="761" w:type="pct"/>
            <w:shd w:val="clear" w:color="auto" w:fill="FFFFFF"/>
            <w:tcMar>
              <w:left w:w="15" w:type="dxa"/>
              <w:right w:w="15" w:type="dxa"/>
            </w:tcMar>
          </w:tcPr>
          <w:p w14:paraId="68B2F71D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34BEF62E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 ( 17%)</w:t>
            </w:r>
          </w:p>
        </w:tc>
        <w:tc>
          <w:tcPr>
            <w:tcW w:w="918" w:type="pct"/>
            <w:shd w:val="clear" w:color="auto" w:fill="FFFFFF"/>
            <w:tcMar>
              <w:left w:w="15" w:type="dxa"/>
              <w:right w:w="15" w:type="dxa"/>
            </w:tcMar>
          </w:tcPr>
          <w:p w14:paraId="1CF70E64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3 ( 30%)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4CEFD756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0 (  0%)</w:t>
            </w:r>
          </w:p>
        </w:tc>
        <w:tc>
          <w:tcPr>
            <w:tcW w:w="919" w:type="pct"/>
            <w:shd w:val="clear" w:color="auto" w:fill="FFFFFF"/>
            <w:tcMar>
              <w:left w:w="15" w:type="dxa"/>
              <w:right w:w="15" w:type="dxa"/>
            </w:tcMar>
          </w:tcPr>
          <w:p w14:paraId="2824E33F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5 ( 14%)</w:t>
            </w:r>
          </w:p>
        </w:tc>
      </w:tr>
      <w:tr w:rsidR="00620CA0" w:rsidRPr="00BC43B0" w14:paraId="1BECE140" w14:textId="77777777" w:rsidTr="00CB1709">
        <w:trPr>
          <w:cantSplit/>
          <w:jc w:val="center"/>
        </w:trPr>
        <w:tc>
          <w:tcPr>
            <w:tcW w:w="767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5DF05812" w14:textId="77777777" w:rsidR="00620CA0" w:rsidRPr="00BC43B0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61" w:type="pct"/>
            <w:shd w:val="clear" w:color="auto" w:fill="FFFFFF"/>
            <w:tcMar>
              <w:left w:w="15" w:type="dxa"/>
              <w:right w:w="15" w:type="dxa"/>
            </w:tcMar>
          </w:tcPr>
          <w:p w14:paraId="686F8A38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85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1A1684D3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 ( 17%)</w:t>
            </w:r>
          </w:p>
        </w:tc>
        <w:tc>
          <w:tcPr>
            <w:tcW w:w="918" w:type="pct"/>
            <w:shd w:val="clear" w:color="auto" w:fill="FFFFFF"/>
            <w:tcMar>
              <w:left w:w="15" w:type="dxa"/>
              <w:right w:w="15" w:type="dxa"/>
            </w:tcMar>
          </w:tcPr>
          <w:p w14:paraId="6CF25D81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 ( 10%)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28FA0950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 ( 15%)</w:t>
            </w:r>
          </w:p>
        </w:tc>
        <w:tc>
          <w:tcPr>
            <w:tcW w:w="919" w:type="pct"/>
            <w:shd w:val="clear" w:color="auto" w:fill="FFFFFF"/>
            <w:tcMar>
              <w:left w:w="15" w:type="dxa"/>
              <w:right w:w="15" w:type="dxa"/>
            </w:tcMar>
          </w:tcPr>
          <w:p w14:paraId="1B4407D3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5 ( 14%)</w:t>
            </w:r>
          </w:p>
        </w:tc>
      </w:tr>
      <w:tr w:rsidR="00620CA0" w:rsidRPr="00BC43B0" w14:paraId="280F40D9" w14:textId="77777777" w:rsidTr="00CB1709">
        <w:trPr>
          <w:cantSplit/>
          <w:jc w:val="center"/>
        </w:trPr>
        <w:tc>
          <w:tcPr>
            <w:tcW w:w="767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698A258C" w14:textId="77777777" w:rsidR="00620CA0" w:rsidRPr="00BC43B0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61" w:type="pct"/>
            <w:shd w:val="clear" w:color="auto" w:fill="FFFFFF"/>
            <w:tcMar>
              <w:left w:w="15" w:type="dxa"/>
              <w:right w:w="15" w:type="dxa"/>
            </w:tcMar>
          </w:tcPr>
          <w:p w14:paraId="73CF48C5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00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72279065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8 ( 67%)</w:t>
            </w:r>
          </w:p>
        </w:tc>
        <w:tc>
          <w:tcPr>
            <w:tcW w:w="918" w:type="pct"/>
            <w:shd w:val="clear" w:color="auto" w:fill="FFFFFF"/>
            <w:tcMar>
              <w:left w:w="15" w:type="dxa"/>
              <w:right w:w="15" w:type="dxa"/>
            </w:tcMar>
          </w:tcPr>
          <w:p w14:paraId="72DB6302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6 ( 60%)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6572285A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1 ( 85%)</w:t>
            </w:r>
          </w:p>
        </w:tc>
        <w:tc>
          <w:tcPr>
            <w:tcW w:w="919" w:type="pct"/>
            <w:shd w:val="clear" w:color="auto" w:fill="FFFFFF"/>
            <w:tcMar>
              <w:left w:w="15" w:type="dxa"/>
              <w:right w:w="15" w:type="dxa"/>
            </w:tcMar>
          </w:tcPr>
          <w:p w14:paraId="678302CC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5 ( 71%)</w:t>
            </w:r>
          </w:p>
        </w:tc>
      </w:tr>
      <w:tr w:rsidR="00620CA0" w:rsidRPr="00BC43B0" w14:paraId="775FC6BB" w14:textId="77777777" w:rsidTr="00CB1709">
        <w:trPr>
          <w:cantSplit/>
          <w:jc w:val="center"/>
        </w:trPr>
        <w:tc>
          <w:tcPr>
            <w:tcW w:w="767" w:type="pct"/>
            <w:vMerge w:val="restart"/>
            <w:shd w:val="clear" w:color="auto" w:fill="FFFFFF"/>
            <w:tcMar>
              <w:left w:w="15" w:type="dxa"/>
              <w:right w:w="15" w:type="dxa"/>
            </w:tcMar>
          </w:tcPr>
          <w:p w14:paraId="6C379E85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umber of Cigarettes Smoked per Day</w:t>
            </w:r>
          </w:p>
        </w:tc>
        <w:tc>
          <w:tcPr>
            <w:tcW w:w="761" w:type="pct"/>
            <w:shd w:val="clear" w:color="auto" w:fill="FFFFFF"/>
            <w:tcMar>
              <w:left w:w="15" w:type="dxa"/>
              <w:right w:w="15" w:type="dxa"/>
            </w:tcMar>
          </w:tcPr>
          <w:p w14:paraId="2CC93E6B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3F6C4A24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2</w:t>
            </w:r>
          </w:p>
        </w:tc>
        <w:tc>
          <w:tcPr>
            <w:tcW w:w="918" w:type="pct"/>
            <w:shd w:val="clear" w:color="auto" w:fill="FFFFFF"/>
            <w:tcMar>
              <w:left w:w="15" w:type="dxa"/>
              <w:right w:w="15" w:type="dxa"/>
            </w:tcMar>
          </w:tcPr>
          <w:p w14:paraId="3865148E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0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18D25E62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3</w:t>
            </w:r>
          </w:p>
        </w:tc>
        <w:tc>
          <w:tcPr>
            <w:tcW w:w="919" w:type="pct"/>
            <w:shd w:val="clear" w:color="auto" w:fill="FFFFFF"/>
            <w:tcMar>
              <w:left w:w="15" w:type="dxa"/>
              <w:right w:w="15" w:type="dxa"/>
            </w:tcMar>
          </w:tcPr>
          <w:p w14:paraId="597BA46D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35</w:t>
            </w:r>
          </w:p>
        </w:tc>
      </w:tr>
      <w:tr w:rsidR="00620CA0" w:rsidRPr="00BC43B0" w14:paraId="51990419" w14:textId="77777777" w:rsidTr="00CB1709">
        <w:trPr>
          <w:cantSplit/>
          <w:jc w:val="center"/>
        </w:trPr>
        <w:tc>
          <w:tcPr>
            <w:tcW w:w="767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3057EBAC" w14:textId="77777777" w:rsidR="00620CA0" w:rsidRPr="00BC43B0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61" w:type="pct"/>
            <w:shd w:val="clear" w:color="auto" w:fill="FFFFFF"/>
            <w:tcMar>
              <w:left w:w="15" w:type="dxa"/>
              <w:right w:w="15" w:type="dxa"/>
            </w:tcMar>
          </w:tcPr>
          <w:p w14:paraId="37F8E327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Mean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622F1573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3.3</w:t>
            </w:r>
          </w:p>
        </w:tc>
        <w:tc>
          <w:tcPr>
            <w:tcW w:w="918" w:type="pct"/>
            <w:shd w:val="clear" w:color="auto" w:fill="FFFFFF"/>
            <w:tcMar>
              <w:left w:w="15" w:type="dxa"/>
              <w:right w:w="15" w:type="dxa"/>
            </w:tcMar>
          </w:tcPr>
          <w:p w14:paraId="4356C527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4.4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72D643FA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5.7</w:t>
            </w:r>
          </w:p>
        </w:tc>
        <w:tc>
          <w:tcPr>
            <w:tcW w:w="919" w:type="pct"/>
            <w:shd w:val="clear" w:color="auto" w:fill="FFFFFF"/>
            <w:tcMar>
              <w:left w:w="15" w:type="dxa"/>
              <w:right w:w="15" w:type="dxa"/>
            </w:tcMar>
          </w:tcPr>
          <w:p w14:paraId="20FAD3B8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4.5</w:t>
            </w:r>
          </w:p>
        </w:tc>
      </w:tr>
      <w:tr w:rsidR="00620CA0" w:rsidRPr="00BC43B0" w14:paraId="34427354" w14:textId="77777777" w:rsidTr="00CB1709">
        <w:trPr>
          <w:cantSplit/>
          <w:jc w:val="center"/>
        </w:trPr>
        <w:tc>
          <w:tcPr>
            <w:tcW w:w="767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763F0D25" w14:textId="77777777" w:rsidR="00620CA0" w:rsidRPr="00BC43B0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61" w:type="pct"/>
            <w:shd w:val="clear" w:color="auto" w:fill="FFFFFF"/>
            <w:tcMar>
              <w:left w:w="15" w:type="dxa"/>
              <w:right w:w="15" w:type="dxa"/>
            </w:tcMar>
          </w:tcPr>
          <w:p w14:paraId="6BE82B04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SD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44C72BEB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.93</w:t>
            </w:r>
          </w:p>
        </w:tc>
        <w:tc>
          <w:tcPr>
            <w:tcW w:w="918" w:type="pct"/>
            <w:shd w:val="clear" w:color="auto" w:fill="FFFFFF"/>
            <w:tcMar>
              <w:left w:w="15" w:type="dxa"/>
              <w:right w:w="15" w:type="dxa"/>
            </w:tcMar>
          </w:tcPr>
          <w:p w14:paraId="27ECACC4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3.50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3DAC9F3D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3.33</w:t>
            </w:r>
          </w:p>
        </w:tc>
        <w:tc>
          <w:tcPr>
            <w:tcW w:w="919" w:type="pct"/>
            <w:shd w:val="clear" w:color="auto" w:fill="FFFFFF"/>
            <w:tcMar>
              <w:left w:w="15" w:type="dxa"/>
              <w:right w:w="15" w:type="dxa"/>
            </w:tcMar>
          </w:tcPr>
          <w:p w14:paraId="2265BE4E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3.32</w:t>
            </w:r>
          </w:p>
        </w:tc>
      </w:tr>
      <w:tr w:rsidR="00620CA0" w:rsidRPr="00BC43B0" w14:paraId="16D3B493" w14:textId="77777777" w:rsidTr="00CB1709">
        <w:trPr>
          <w:cantSplit/>
          <w:jc w:val="center"/>
        </w:trPr>
        <w:tc>
          <w:tcPr>
            <w:tcW w:w="767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744F31CF" w14:textId="77777777" w:rsidR="00620CA0" w:rsidRPr="00BC43B0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61" w:type="pct"/>
            <w:shd w:val="clear" w:color="auto" w:fill="FFFFFF"/>
            <w:tcMar>
              <w:left w:w="15" w:type="dxa"/>
              <w:right w:w="15" w:type="dxa"/>
            </w:tcMar>
          </w:tcPr>
          <w:p w14:paraId="1D36B94E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Minimum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576F966A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0</w:t>
            </w:r>
          </w:p>
        </w:tc>
        <w:tc>
          <w:tcPr>
            <w:tcW w:w="918" w:type="pct"/>
            <w:shd w:val="clear" w:color="auto" w:fill="FFFFFF"/>
            <w:tcMar>
              <w:left w:w="15" w:type="dxa"/>
              <w:right w:w="15" w:type="dxa"/>
            </w:tcMar>
          </w:tcPr>
          <w:p w14:paraId="6EEA395F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0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2AA7DBB0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0</w:t>
            </w:r>
          </w:p>
        </w:tc>
        <w:tc>
          <w:tcPr>
            <w:tcW w:w="919" w:type="pct"/>
            <w:shd w:val="clear" w:color="auto" w:fill="FFFFFF"/>
            <w:tcMar>
              <w:left w:w="15" w:type="dxa"/>
              <w:right w:w="15" w:type="dxa"/>
            </w:tcMar>
          </w:tcPr>
          <w:p w14:paraId="04A3B141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0</w:t>
            </w:r>
          </w:p>
        </w:tc>
      </w:tr>
      <w:tr w:rsidR="00620CA0" w:rsidRPr="00BC43B0" w14:paraId="0EB11510" w14:textId="77777777" w:rsidTr="00CB1709">
        <w:trPr>
          <w:cantSplit/>
          <w:jc w:val="center"/>
        </w:trPr>
        <w:tc>
          <w:tcPr>
            <w:tcW w:w="767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52C33A73" w14:textId="77777777" w:rsidR="00620CA0" w:rsidRPr="00BC43B0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61" w:type="pct"/>
            <w:shd w:val="clear" w:color="auto" w:fill="FFFFFF"/>
            <w:tcMar>
              <w:left w:w="15" w:type="dxa"/>
              <w:right w:w="15" w:type="dxa"/>
            </w:tcMar>
          </w:tcPr>
          <w:p w14:paraId="26A63FD2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Median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52EB204C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3.5</w:t>
            </w:r>
          </w:p>
        </w:tc>
        <w:tc>
          <w:tcPr>
            <w:tcW w:w="918" w:type="pct"/>
            <w:shd w:val="clear" w:color="auto" w:fill="FFFFFF"/>
            <w:tcMar>
              <w:left w:w="15" w:type="dxa"/>
              <w:right w:w="15" w:type="dxa"/>
            </w:tcMar>
          </w:tcPr>
          <w:p w14:paraId="2142E89D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4.5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1EE2A32F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5.0</w:t>
            </w:r>
          </w:p>
        </w:tc>
        <w:tc>
          <w:tcPr>
            <w:tcW w:w="919" w:type="pct"/>
            <w:shd w:val="clear" w:color="auto" w:fill="FFFFFF"/>
            <w:tcMar>
              <w:left w:w="15" w:type="dxa"/>
              <w:right w:w="15" w:type="dxa"/>
            </w:tcMar>
          </w:tcPr>
          <w:p w14:paraId="779AF4DF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5.0</w:t>
            </w:r>
          </w:p>
        </w:tc>
      </w:tr>
      <w:tr w:rsidR="00620CA0" w:rsidRPr="00BC43B0" w14:paraId="783D122F" w14:textId="77777777" w:rsidTr="00CB1709">
        <w:trPr>
          <w:cantSplit/>
          <w:jc w:val="center"/>
        </w:trPr>
        <w:tc>
          <w:tcPr>
            <w:tcW w:w="767" w:type="pct"/>
            <w:vMerge/>
            <w:shd w:val="clear" w:color="auto" w:fill="FFFFFF"/>
            <w:tcMar>
              <w:left w:w="15" w:type="dxa"/>
              <w:right w:w="15" w:type="dxa"/>
            </w:tcMar>
          </w:tcPr>
          <w:p w14:paraId="3A81B8A4" w14:textId="77777777" w:rsidR="00620CA0" w:rsidRPr="00BC43B0" w:rsidRDefault="00620CA0" w:rsidP="00885534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61" w:type="pct"/>
            <w:shd w:val="clear" w:color="auto" w:fill="FFFFFF"/>
            <w:tcMar>
              <w:left w:w="15" w:type="dxa"/>
              <w:right w:w="15" w:type="dxa"/>
            </w:tcMar>
          </w:tcPr>
          <w:p w14:paraId="1D953D67" w14:textId="77777777" w:rsidR="00620CA0" w:rsidRPr="00BC43B0" w:rsidRDefault="00620CA0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Maximum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01615963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8</w:t>
            </w:r>
          </w:p>
        </w:tc>
        <w:tc>
          <w:tcPr>
            <w:tcW w:w="918" w:type="pct"/>
            <w:shd w:val="clear" w:color="auto" w:fill="FFFFFF"/>
            <w:tcMar>
              <w:left w:w="15" w:type="dxa"/>
              <w:right w:w="15" w:type="dxa"/>
            </w:tcMar>
          </w:tcPr>
          <w:p w14:paraId="0EAECA97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0</w:t>
            </w:r>
          </w:p>
        </w:tc>
        <w:tc>
          <w:tcPr>
            <w:tcW w:w="817" w:type="pct"/>
            <w:shd w:val="clear" w:color="auto" w:fill="FFFFFF"/>
            <w:tcMar>
              <w:left w:w="15" w:type="dxa"/>
              <w:right w:w="15" w:type="dxa"/>
            </w:tcMar>
          </w:tcPr>
          <w:p w14:paraId="629EA8FE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0</w:t>
            </w:r>
          </w:p>
        </w:tc>
        <w:tc>
          <w:tcPr>
            <w:tcW w:w="919" w:type="pct"/>
            <w:shd w:val="clear" w:color="auto" w:fill="FFFFFF"/>
            <w:tcMar>
              <w:left w:w="15" w:type="dxa"/>
              <w:right w:w="15" w:type="dxa"/>
            </w:tcMar>
          </w:tcPr>
          <w:p w14:paraId="7BC60F12" w14:textId="77777777" w:rsidR="00620CA0" w:rsidRPr="00BC43B0" w:rsidRDefault="00620CA0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C43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0</w:t>
            </w:r>
          </w:p>
        </w:tc>
      </w:tr>
    </w:tbl>
    <w:p w14:paraId="36D9CAF2" w14:textId="77777777" w:rsidR="00620CA0" w:rsidRDefault="00620CA0">
      <w:pPr>
        <w:rPr>
          <w:rFonts w:ascii="Calibri" w:hAnsi="Calibri"/>
          <w:szCs w:val="21"/>
        </w:rPr>
      </w:pPr>
      <w:r>
        <w:br w:type="page"/>
      </w:r>
    </w:p>
    <w:p w14:paraId="45EAE6FD" w14:textId="08B9AF02" w:rsidR="00241723" w:rsidRDefault="00241723" w:rsidP="00C4547B">
      <w:pPr>
        <w:pStyle w:val="PlainText"/>
        <w:jc w:val="both"/>
      </w:pPr>
      <w:r w:rsidRPr="00AE3FD3">
        <w:rPr>
          <w:b/>
          <w:bCs/>
        </w:rPr>
        <w:lastRenderedPageBreak/>
        <w:t>Table</w:t>
      </w:r>
      <w:r w:rsidR="00904C12">
        <w:rPr>
          <w:b/>
          <w:bCs/>
        </w:rPr>
        <w:t xml:space="preserve"> 1</w:t>
      </w:r>
      <w:r w:rsidR="00500717">
        <w:rPr>
          <w:b/>
          <w:bCs/>
        </w:rPr>
        <w:t>0</w:t>
      </w:r>
      <w:r w:rsidRPr="00FA0648">
        <w:t>: C</w:t>
      </w:r>
      <w:r w:rsidR="000472EC" w:rsidRPr="00FA0648">
        <w:t xml:space="preserve">igarette consumption in </w:t>
      </w:r>
      <w:r w:rsidR="00ED7D72" w:rsidRPr="00FA0648">
        <w:t>arms J</w:t>
      </w:r>
      <w:r w:rsidR="00095F8A" w:rsidRPr="00FA0648">
        <w:t xml:space="preserve"> (exclusive smoking </w:t>
      </w:r>
      <w:r w:rsidR="005451B3" w:rsidRPr="00FA0648">
        <w:t>of usual brand combustible cigarette</w:t>
      </w:r>
      <w:r w:rsidR="00E8319E" w:rsidRPr="00FA0648">
        <w:t xml:space="preserve"> </w:t>
      </w:r>
      <w:r w:rsidR="00E8319E" w:rsidRPr="00FA0648">
        <w:rPr>
          <w:i/>
          <w:iCs/>
        </w:rPr>
        <w:t>ad libitum</w:t>
      </w:r>
      <w:r w:rsidR="005451B3" w:rsidRPr="00FA0648">
        <w:t>)</w:t>
      </w:r>
      <w:r w:rsidR="00ED7D72" w:rsidRPr="00FA0648">
        <w:t xml:space="preserve"> and K</w:t>
      </w:r>
      <w:r w:rsidR="00E8319E" w:rsidRPr="00FA0648">
        <w:t xml:space="preserve"> (smoking of usual brand combustible cigarettes up to 50% of the subject’s self reported cigarettes per day at the start of the Study and use of </w:t>
      </w:r>
      <w:r w:rsidR="00E8319E" w:rsidRPr="00FA0648">
        <w:rPr>
          <w:i/>
          <w:iCs/>
        </w:rPr>
        <w:t>my</w:t>
      </w:r>
      <w:r w:rsidR="00E8319E" w:rsidRPr="00FA0648">
        <w:t>blu</w:t>
      </w:r>
      <w:r w:rsidR="00D10A12">
        <w:t xml:space="preserve"> </w:t>
      </w:r>
      <w:r w:rsidR="00E8319E" w:rsidRPr="00FA0648">
        <w:t xml:space="preserve">products </w:t>
      </w:r>
      <w:r w:rsidR="00E8319E" w:rsidRPr="00D10A12">
        <w:rPr>
          <w:i/>
          <w:iCs/>
        </w:rPr>
        <w:t>ad libitum</w:t>
      </w:r>
      <w:r w:rsidR="00E8319E" w:rsidRPr="00FA0648">
        <w:t>)</w:t>
      </w:r>
      <w:r w:rsidR="00ED7D72" w:rsidRPr="00FA0648">
        <w:t xml:space="preserve"> of Study 1</w:t>
      </w:r>
      <w:r w:rsidR="008A33AB" w:rsidRPr="00FA0648">
        <w:t xml:space="preserve">. </w:t>
      </w:r>
      <w:r w:rsidR="00FA0648" w:rsidRPr="00FA0648">
        <w:t>Data are presented as Mean ± SD [n].</w:t>
      </w:r>
      <w:r w:rsidR="008B1B3D">
        <w:t xml:space="preserve"> </w:t>
      </w:r>
      <w:r w:rsidR="008B1B3D" w:rsidRPr="008B1B3D">
        <w:t>Subject 28 was excluded from Days 10 through 14 because they did not smoke on Days 9 through 13 and most of Day 14.</w:t>
      </w:r>
    </w:p>
    <w:p w14:paraId="7FB157D2" w14:textId="77777777" w:rsidR="007D391E" w:rsidRPr="00FA0648" w:rsidRDefault="007D391E" w:rsidP="00C4547B">
      <w:pPr>
        <w:pStyle w:val="PlainText"/>
        <w:jc w:val="both"/>
      </w:pPr>
    </w:p>
    <w:tbl>
      <w:tblPr>
        <w:tblW w:w="428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3"/>
        <w:gridCol w:w="1297"/>
        <w:gridCol w:w="1297"/>
        <w:gridCol w:w="1297"/>
        <w:gridCol w:w="1297"/>
        <w:gridCol w:w="1297"/>
      </w:tblGrid>
      <w:tr w:rsidR="00500717" w:rsidRPr="009567DC" w14:paraId="40F975CA" w14:textId="77777777" w:rsidTr="00500717">
        <w:trPr>
          <w:cantSplit/>
          <w:trHeight w:val="129"/>
          <w:tblHeader/>
          <w:jc w:val="center"/>
        </w:trPr>
        <w:tc>
          <w:tcPr>
            <w:tcW w:w="799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0BA9B3D9" w14:textId="77777777" w:rsidR="00500717" w:rsidRPr="009567DC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9567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Product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08654681" w14:textId="77777777" w:rsidR="00500717" w:rsidRPr="009567DC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9567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ay 10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304E7EF5" w14:textId="77777777" w:rsidR="00500717" w:rsidRPr="009567DC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9567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ay 11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4E694A67" w14:textId="77777777" w:rsidR="00500717" w:rsidRPr="009567DC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9567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ay 12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3858439C" w14:textId="77777777" w:rsidR="00500717" w:rsidRPr="009567DC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9567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ay 13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2D268A9E" w14:textId="77777777" w:rsidR="00500717" w:rsidRPr="009567DC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9567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ay 14</w:t>
            </w:r>
          </w:p>
        </w:tc>
      </w:tr>
      <w:tr w:rsidR="00500717" w:rsidRPr="009567DC" w14:paraId="71E85600" w14:textId="77777777" w:rsidTr="00500717">
        <w:trPr>
          <w:cantSplit/>
          <w:trHeight w:val="124"/>
          <w:jc w:val="center"/>
        </w:trPr>
        <w:tc>
          <w:tcPr>
            <w:tcW w:w="799" w:type="pct"/>
            <w:shd w:val="clear" w:color="auto" w:fill="FFFFFF"/>
            <w:tcMar>
              <w:left w:w="15" w:type="dxa"/>
              <w:right w:w="15" w:type="dxa"/>
            </w:tcMar>
          </w:tcPr>
          <w:p w14:paraId="3D289881" w14:textId="77777777" w:rsidR="00500717" w:rsidRPr="009567DC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567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J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</w:tcPr>
          <w:p w14:paraId="596F69B3" w14:textId="77777777" w:rsidR="00500717" w:rsidRPr="009567DC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567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2.0 ± 5.04 [11]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</w:tcPr>
          <w:p w14:paraId="2236D3E4" w14:textId="77777777" w:rsidR="00500717" w:rsidRPr="009567DC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567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3.2 ± 7.15 [11]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</w:tcPr>
          <w:p w14:paraId="2C6B9FD4" w14:textId="77777777" w:rsidR="00500717" w:rsidRPr="009567DC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567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2.5 ± 5.37 [11]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</w:tcPr>
          <w:p w14:paraId="37DF653A" w14:textId="77777777" w:rsidR="00500717" w:rsidRPr="009567DC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567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4.2 ± 6.34 [11]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</w:tcPr>
          <w:p w14:paraId="103B3A6A" w14:textId="77777777" w:rsidR="00500717" w:rsidRPr="009567DC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567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3.7 ± 4.56 [11]</w:t>
            </w:r>
          </w:p>
        </w:tc>
      </w:tr>
      <w:tr w:rsidR="00500717" w:rsidRPr="009567DC" w14:paraId="1F292E8F" w14:textId="77777777" w:rsidTr="00500717">
        <w:trPr>
          <w:cantSplit/>
          <w:trHeight w:val="129"/>
          <w:jc w:val="center"/>
        </w:trPr>
        <w:tc>
          <w:tcPr>
            <w:tcW w:w="799" w:type="pct"/>
            <w:shd w:val="clear" w:color="auto" w:fill="FFFFFF"/>
            <w:tcMar>
              <w:left w:w="15" w:type="dxa"/>
              <w:right w:w="15" w:type="dxa"/>
            </w:tcMar>
          </w:tcPr>
          <w:p w14:paraId="79382B18" w14:textId="77777777" w:rsidR="00500717" w:rsidRPr="009567DC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567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K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</w:tcPr>
          <w:p w14:paraId="7ADA238A" w14:textId="77777777" w:rsidR="00500717" w:rsidRPr="009567DC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567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8.2 ± 2.92 [12]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</w:tcPr>
          <w:p w14:paraId="1D924DA9" w14:textId="77777777" w:rsidR="00500717" w:rsidRPr="009567DC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567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8.1 ± 3.50 [12]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</w:tcPr>
          <w:p w14:paraId="10BA0EDC" w14:textId="77777777" w:rsidR="00500717" w:rsidRPr="009567DC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567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8.7 ± 2.83 [11]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</w:tcPr>
          <w:p w14:paraId="4CD8C5D1" w14:textId="77777777" w:rsidR="00500717" w:rsidRPr="009567DC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567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8.5 ± 2.88 [11]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</w:tcPr>
          <w:p w14:paraId="3329D019" w14:textId="77777777" w:rsidR="00500717" w:rsidRPr="009567DC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567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8.5 ± 2.84 [11]</w:t>
            </w:r>
          </w:p>
        </w:tc>
      </w:tr>
    </w:tbl>
    <w:p w14:paraId="69E71451" w14:textId="77777777" w:rsidR="00C4547B" w:rsidRPr="003A7946" w:rsidRDefault="00C4547B" w:rsidP="00C4547B">
      <w:pPr>
        <w:pStyle w:val="PlainText"/>
        <w:jc w:val="both"/>
        <w:rPr>
          <w:color w:val="5B9BD5" w:themeColor="accent5"/>
          <w:lang w:val="en-US"/>
        </w:rPr>
      </w:pPr>
    </w:p>
    <w:p w14:paraId="26B860CD" w14:textId="54C3D304" w:rsidR="00024090" w:rsidRPr="005D4506" w:rsidRDefault="00CD7F43" w:rsidP="008421D2">
      <w:pPr>
        <w:pStyle w:val="PlainText"/>
        <w:jc w:val="both"/>
      </w:pPr>
      <w:r w:rsidRPr="008421D2">
        <w:rPr>
          <w:b/>
          <w:bCs/>
        </w:rPr>
        <w:t>Table</w:t>
      </w:r>
      <w:r w:rsidR="00904C12" w:rsidRPr="008421D2">
        <w:rPr>
          <w:b/>
          <w:bCs/>
        </w:rPr>
        <w:t xml:space="preserve"> 1</w:t>
      </w:r>
      <w:r w:rsidR="009C70CC">
        <w:rPr>
          <w:b/>
          <w:bCs/>
        </w:rPr>
        <w:t>1</w:t>
      </w:r>
      <w:r w:rsidRPr="008421D2">
        <w:t xml:space="preserve">: </w:t>
      </w:r>
      <w:r w:rsidR="00BC2D8D" w:rsidRPr="008421D2">
        <w:t>Average c</w:t>
      </w:r>
      <w:r w:rsidR="00437951" w:rsidRPr="008421D2">
        <w:t xml:space="preserve">hanges in </w:t>
      </w:r>
      <w:r w:rsidR="00485011" w:rsidRPr="008421D2">
        <w:t>pod weight</w:t>
      </w:r>
      <w:r w:rsidR="00BC2D8D" w:rsidRPr="008421D2">
        <w:t>s (g)</w:t>
      </w:r>
      <w:r w:rsidR="008421D2" w:rsidRPr="008421D2">
        <w:t xml:space="preserve"> in Study 1</w:t>
      </w:r>
      <w:r w:rsidR="001B722A">
        <w:t>. A</w:t>
      </w:r>
      <w:r w:rsidR="001A2E39" w:rsidRPr="008421D2">
        <w:t>rm I</w:t>
      </w:r>
      <w:r w:rsidR="001B722A">
        <w:t>:</w:t>
      </w:r>
      <w:r w:rsidR="001A2E39" w:rsidRPr="008421D2">
        <w:t xml:space="preserve"> exclusive use of myblu products </w:t>
      </w:r>
      <w:r w:rsidR="001A2E39" w:rsidRPr="008421D2">
        <w:rPr>
          <w:i/>
          <w:iCs/>
        </w:rPr>
        <w:t>ad libitum</w:t>
      </w:r>
      <w:r w:rsidR="001B722A">
        <w:t>;</w:t>
      </w:r>
      <w:r w:rsidR="00D53CE3" w:rsidRPr="008421D2">
        <w:t xml:space="preserve"> </w:t>
      </w:r>
      <w:r w:rsidR="00ED319F" w:rsidRPr="005D4506">
        <w:t>K</w:t>
      </w:r>
      <w:r w:rsidR="00032AE5">
        <w:t>:</w:t>
      </w:r>
      <w:r w:rsidR="00ED319F" w:rsidRPr="005D4506">
        <w:t xml:space="preserve"> </w:t>
      </w:r>
      <w:r w:rsidR="00D10A12" w:rsidRPr="005D4506">
        <w:t xml:space="preserve">smoking of usual brand combustible cigarettes up to 50% of the subject’s self reported cigarettes per day at the start of the Study and use of </w:t>
      </w:r>
      <w:r w:rsidR="00D10A12" w:rsidRPr="005D4506">
        <w:rPr>
          <w:i/>
          <w:iCs/>
        </w:rPr>
        <w:t>my</w:t>
      </w:r>
      <w:r w:rsidR="00D10A12" w:rsidRPr="005D4506">
        <w:t xml:space="preserve">blu products </w:t>
      </w:r>
      <w:r w:rsidR="00D10A12" w:rsidRPr="005D4506">
        <w:rPr>
          <w:i/>
          <w:iCs/>
        </w:rPr>
        <w:t>ad libitum</w:t>
      </w:r>
      <w:r w:rsidR="00D10A12" w:rsidRPr="005D4506">
        <w:t>.</w:t>
      </w:r>
      <w:r w:rsidR="005D4506" w:rsidRPr="005D4506">
        <w:t xml:space="preserve"> Data are presented as Mean ± SD [n]. Subject 28 was excluded from Days 10 through 14 because they did not smoke on Days 9 through 13 and most of Day 14.</w:t>
      </w:r>
    </w:p>
    <w:p w14:paraId="59696BA5" w14:textId="77777777" w:rsidR="00C4547B" w:rsidRDefault="00C4547B" w:rsidP="00C4547B">
      <w:pPr>
        <w:pStyle w:val="PlainText"/>
        <w:jc w:val="both"/>
        <w:rPr>
          <w:color w:val="5B9BD5" w:themeColor="accent5"/>
        </w:rPr>
      </w:pPr>
    </w:p>
    <w:tbl>
      <w:tblPr>
        <w:tblW w:w="372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2"/>
        <w:gridCol w:w="1153"/>
        <w:gridCol w:w="1150"/>
        <w:gridCol w:w="1150"/>
        <w:gridCol w:w="1149"/>
        <w:gridCol w:w="1149"/>
      </w:tblGrid>
      <w:tr w:rsidR="00500717" w:rsidRPr="003C3796" w14:paraId="5A87AE2F" w14:textId="77777777" w:rsidTr="00500717">
        <w:trPr>
          <w:cantSplit/>
          <w:trHeight w:val="142"/>
          <w:tblHeader/>
          <w:jc w:val="center"/>
        </w:trPr>
        <w:tc>
          <w:tcPr>
            <w:tcW w:w="716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3C537388" w14:textId="77777777" w:rsidR="00500717" w:rsidRPr="003C3796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C37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Product</w:t>
            </w:r>
          </w:p>
        </w:tc>
        <w:tc>
          <w:tcPr>
            <w:tcW w:w="858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290F76D0" w14:textId="77777777" w:rsidR="00500717" w:rsidRPr="003C3796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C37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ay 10</w:t>
            </w:r>
          </w:p>
        </w:tc>
        <w:tc>
          <w:tcPr>
            <w:tcW w:w="856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514DDB89" w14:textId="77777777" w:rsidR="00500717" w:rsidRPr="003C3796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C37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ay 11</w:t>
            </w:r>
          </w:p>
        </w:tc>
        <w:tc>
          <w:tcPr>
            <w:tcW w:w="856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32EBE5AC" w14:textId="77777777" w:rsidR="00500717" w:rsidRPr="003C3796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C37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ay 12</w:t>
            </w:r>
          </w:p>
        </w:tc>
        <w:tc>
          <w:tcPr>
            <w:tcW w:w="856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1ED6B53A" w14:textId="77777777" w:rsidR="00500717" w:rsidRPr="003C3796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C37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ay 13</w:t>
            </w:r>
          </w:p>
        </w:tc>
        <w:tc>
          <w:tcPr>
            <w:tcW w:w="856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2DF33F53" w14:textId="77777777" w:rsidR="00500717" w:rsidRPr="003C3796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C379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ay 14</w:t>
            </w:r>
          </w:p>
        </w:tc>
      </w:tr>
      <w:tr w:rsidR="00500717" w:rsidRPr="003C3796" w14:paraId="3AEFAF8A" w14:textId="77777777" w:rsidTr="00500717">
        <w:trPr>
          <w:cantSplit/>
          <w:trHeight w:val="260"/>
          <w:jc w:val="center"/>
        </w:trPr>
        <w:tc>
          <w:tcPr>
            <w:tcW w:w="716" w:type="pct"/>
            <w:shd w:val="clear" w:color="auto" w:fill="FFFFFF"/>
            <w:tcMar>
              <w:left w:w="15" w:type="dxa"/>
              <w:right w:w="15" w:type="dxa"/>
            </w:tcMar>
          </w:tcPr>
          <w:p w14:paraId="22321D17" w14:textId="77777777" w:rsidR="00500717" w:rsidRPr="003C3796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C37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I</w:t>
            </w:r>
          </w:p>
        </w:tc>
        <w:tc>
          <w:tcPr>
            <w:tcW w:w="858" w:type="pct"/>
            <w:shd w:val="clear" w:color="auto" w:fill="FFFFFF"/>
            <w:tcMar>
              <w:left w:w="15" w:type="dxa"/>
              <w:right w:w="15" w:type="dxa"/>
            </w:tcMar>
          </w:tcPr>
          <w:p w14:paraId="519A6F6E" w14:textId="77777777" w:rsidR="00500717" w:rsidRPr="003C3796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C37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.82322 ± 0.728527</w:t>
            </w:r>
            <w:r w:rsidRPr="003C37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[14]</w:t>
            </w:r>
          </w:p>
        </w:tc>
        <w:tc>
          <w:tcPr>
            <w:tcW w:w="856" w:type="pct"/>
            <w:shd w:val="clear" w:color="auto" w:fill="FFFFFF"/>
            <w:tcMar>
              <w:left w:w="15" w:type="dxa"/>
              <w:right w:w="15" w:type="dxa"/>
            </w:tcMar>
          </w:tcPr>
          <w:p w14:paraId="2CB1A834" w14:textId="77777777" w:rsidR="00500717" w:rsidRPr="003C3796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C37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.97770 ± 0.811665</w:t>
            </w:r>
            <w:r w:rsidRPr="003C37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[14]</w:t>
            </w:r>
          </w:p>
        </w:tc>
        <w:tc>
          <w:tcPr>
            <w:tcW w:w="856" w:type="pct"/>
            <w:shd w:val="clear" w:color="auto" w:fill="FFFFFF"/>
            <w:tcMar>
              <w:left w:w="15" w:type="dxa"/>
              <w:right w:w="15" w:type="dxa"/>
            </w:tcMar>
          </w:tcPr>
          <w:p w14:paraId="368E932E" w14:textId="77777777" w:rsidR="00500717" w:rsidRPr="003C3796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C37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.75864 ± 0.527212</w:t>
            </w:r>
            <w:r w:rsidRPr="003C37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[14]</w:t>
            </w:r>
          </w:p>
        </w:tc>
        <w:tc>
          <w:tcPr>
            <w:tcW w:w="856" w:type="pct"/>
            <w:shd w:val="clear" w:color="auto" w:fill="FFFFFF"/>
            <w:tcMar>
              <w:left w:w="15" w:type="dxa"/>
              <w:right w:w="15" w:type="dxa"/>
            </w:tcMar>
          </w:tcPr>
          <w:p w14:paraId="16B11FB5" w14:textId="77777777" w:rsidR="00500717" w:rsidRPr="003C3796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C37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.89859 ± 0.668284</w:t>
            </w:r>
            <w:r w:rsidRPr="003C37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[14]</w:t>
            </w:r>
          </w:p>
        </w:tc>
        <w:tc>
          <w:tcPr>
            <w:tcW w:w="856" w:type="pct"/>
            <w:shd w:val="clear" w:color="auto" w:fill="FFFFFF"/>
            <w:tcMar>
              <w:left w:w="15" w:type="dxa"/>
              <w:right w:w="15" w:type="dxa"/>
            </w:tcMar>
          </w:tcPr>
          <w:p w14:paraId="241A2DFC" w14:textId="77777777" w:rsidR="00500717" w:rsidRPr="003C3796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C37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.89801 ± 0.714312</w:t>
            </w:r>
            <w:r w:rsidRPr="003C37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[14]</w:t>
            </w:r>
          </w:p>
        </w:tc>
      </w:tr>
      <w:tr w:rsidR="00500717" w:rsidRPr="003C3796" w14:paraId="0711C51D" w14:textId="77777777" w:rsidTr="00500717">
        <w:trPr>
          <w:cantSplit/>
          <w:trHeight w:val="266"/>
          <w:jc w:val="center"/>
        </w:trPr>
        <w:tc>
          <w:tcPr>
            <w:tcW w:w="716" w:type="pct"/>
            <w:shd w:val="clear" w:color="auto" w:fill="FFFFFF"/>
            <w:tcMar>
              <w:left w:w="15" w:type="dxa"/>
              <w:right w:w="15" w:type="dxa"/>
            </w:tcMar>
          </w:tcPr>
          <w:p w14:paraId="581B6D9B" w14:textId="77777777" w:rsidR="00500717" w:rsidRPr="003C3796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C37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K</w:t>
            </w:r>
          </w:p>
        </w:tc>
        <w:tc>
          <w:tcPr>
            <w:tcW w:w="858" w:type="pct"/>
            <w:shd w:val="clear" w:color="auto" w:fill="FFFFFF"/>
            <w:tcMar>
              <w:left w:w="15" w:type="dxa"/>
              <w:right w:w="15" w:type="dxa"/>
            </w:tcMar>
          </w:tcPr>
          <w:p w14:paraId="1277D8DC" w14:textId="77777777" w:rsidR="00500717" w:rsidRPr="003C3796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C37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.03979 ± 1.080991</w:t>
            </w:r>
            <w:r w:rsidRPr="003C37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[12]</w:t>
            </w:r>
          </w:p>
        </w:tc>
        <w:tc>
          <w:tcPr>
            <w:tcW w:w="856" w:type="pct"/>
            <w:shd w:val="clear" w:color="auto" w:fill="FFFFFF"/>
            <w:tcMar>
              <w:left w:w="15" w:type="dxa"/>
              <w:right w:w="15" w:type="dxa"/>
            </w:tcMar>
          </w:tcPr>
          <w:p w14:paraId="1AC722A7" w14:textId="77777777" w:rsidR="00500717" w:rsidRPr="003C3796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C37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.15203 ± 0.921888</w:t>
            </w:r>
            <w:r w:rsidRPr="003C37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[12]</w:t>
            </w:r>
          </w:p>
        </w:tc>
        <w:tc>
          <w:tcPr>
            <w:tcW w:w="856" w:type="pct"/>
            <w:shd w:val="clear" w:color="auto" w:fill="FFFFFF"/>
            <w:tcMar>
              <w:left w:w="15" w:type="dxa"/>
              <w:right w:w="15" w:type="dxa"/>
            </w:tcMar>
          </w:tcPr>
          <w:p w14:paraId="64891305" w14:textId="77777777" w:rsidR="00500717" w:rsidRPr="003C3796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C37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.25041 ± 1.343284</w:t>
            </w:r>
            <w:r w:rsidRPr="003C37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[12]</w:t>
            </w:r>
          </w:p>
        </w:tc>
        <w:tc>
          <w:tcPr>
            <w:tcW w:w="856" w:type="pct"/>
            <w:shd w:val="clear" w:color="auto" w:fill="FFFFFF"/>
            <w:tcMar>
              <w:left w:w="15" w:type="dxa"/>
              <w:right w:w="15" w:type="dxa"/>
            </w:tcMar>
          </w:tcPr>
          <w:p w14:paraId="79AB830D" w14:textId="77777777" w:rsidR="00500717" w:rsidRPr="003C3796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C37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.34097 ± 1.257496</w:t>
            </w:r>
            <w:r w:rsidRPr="003C37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[12]</w:t>
            </w:r>
          </w:p>
        </w:tc>
        <w:tc>
          <w:tcPr>
            <w:tcW w:w="856" w:type="pct"/>
            <w:shd w:val="clear" w:color="auto" w:fill="FFFFFF"/>
            <w:tcMar>
              <w:left w:w="15" w:type="dxa"/>
              <w:right w:w="15" w:type="dxa"/>
            </w:tcMar>
          </w:tcPr>
          <w:p w14:paraId="43CF7A91" w14:textId="77777777" w:rsidR="00500717" w:rsidRPr="003C3796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C37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.09729 ± 1.010662</w:t>
            </w:r>
            <w:r w:rsidRPr="003C37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[12]</w:t>
            </w:r>
          </w:p>
        </w:tc>
      </w:tr>
    </w:tbl>
    <w:p w14:paraId="0D3CCC56" w14:textId="77777777" w:rsidR="00C4547B" w:rsidRDefault="00C4547B" w:rsidP="00C4547B">
      <w:pPr>
        <w:pStyle w:val="PlainText"/>
        <w:jc w:val="both"/>
        <w:rPr>
          <w:color w:val="5B9BD5" w:themeColor="accent5"/>
        </w:rPr>
      </w:pPr>
    </w:p>
    <w:p w14:paraId="6A10CFD7" w14:textId="7C38598B" w:rsidR="00C4547B" w:rsidRDefault="005D4506" w:rsidP="00C4547B">
      <w:pPr>
        <w:pStyle w:val="PlainText"/>
        <w:jc w:val="both"/>
        <w:rPr>
          <w:color w:val="5B9BD5" w:themeColor="accent5"/>
        </w:rPr>
      </w:pPr>
      <w:r w:rsidRPr="00AE3FD3">
        <w:rPr>
          <w:b/>
          <w:bCs/>
        </w:rPr>
        <w:t>Table</w:t>
      </w:r>
      <w:r w:rsidR="00904C12">
        <w:rPr>
          <w:b/>
          <w:bCs/>
        </w:rPr>
        <w:t xml:space="preserve"> 1</w:t>
      </w:r>
      <w:r w:rsidR="009C70CC">
        <w:rPr>
          <w:b/>
          <w:bCs/>
        </w:rPr>
        <w:t>2</w:t>
      </w:r>
      <w:r w:rsidRPr="00FA0648">
        <w:t xml:space="preserve">: Cigarette consumption in arms J (exclusive smoking of usual brand combustible cigarette </w:t>
      </w:r>
      <w:r w:rsidRPr="00FA0648">
        <w:rPr>
          <w:i/>
          <w:iCs/>
        </w:rPr>
        <w:t>ad libitum</w:t>
      </w:r>
      <w:r w:rsidRPr="00FA0648">
        <w:t xml:space="preserve">) and K (smoking of usual brand combustible cigarettes up to 50% of the subject’s self reported cigarettes per day at the start of the Study and use of </w:t>
      </w:r>
      <w:r w:rsidRPr="00FA0648">
        <w:rPr>
          <w:i/>
          <w:iCs/>
        </w:rPr>
        <w:t>my</w:t>
      </w:r>
      <w:r w:rsidRPr="00FA0648">
        <w:t>blu</w:t>
      </w:r>
      <w:r>
        <w:t xml:space="preserve"> </w:t>
      </w:r>
      <w:r w:rsidRPr="00FA0648">
        <w:t xml:space="preserve">products </w:t>
      </w:r>
      <w:r w:rsidRPr="00D10A12">
        <w:rPr>
          <w:i/>
          <w:iCs/>
        </w:rPr>
        <w:t>ad libitum</w:t>
      </w:r>
      <w:r w:rsidRPr="00FA0648">
        <w:t xml:space="preserve">) of Study </w:t>
      </w:r>
      <w:r w:rsidR="007D391E">
        <w:t>2</w:t>
      </w:r>
      <w:r w:rsidRPr="00FA0648">
        <w:t>.</w:t>
      </w:r>
      <w:r>
        <w:t xml:space="preserve"> </w:t>
      </w:r>
      <w:r w:rsidRPr="00FA0648">
        <w:t>Data are presented as Mean ± SD [n].</w:t>
      </w:r>
    </w:p>
    <w:p w14:paraId="22025368" w14:textId="122592FF" w:rsidR="00C4547B" w:rsidRDefault="00C4547B" w:rsidP="00C4547B">
      <w:pPr>
        <w:pStyle w:val="PlainText"/>
        <w:jc w:val="both"/>
        <w:rPr>
          <w:color w:val="5B9BD5" w:themeColor="accent5"/>
        </w:rPr>
      </w:pPr>
    </w:p>
    <w:tbl>
      <w:tblPr>
        <w:tblW w:w="428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3"/>
        <w:gridCol w:w="1297"/>
        <w:gridCol w:w="1297"/>
        <w:gridCol w:w="1297"/>
        <w:gridCol w:w="1297"/>
        <w:gridCol w:w="1297"/>
      </w:tblGrid>
      <w:tr w:rsidR="00500717" w:rsidRPr="009A024E" w14:paraId="5FCF8F99" w14:textId="77777777" w:rsidTr="00500717">
        <w:trPr>
          <w:cantSplit/>
          <w:trHeight w:val="352"/>
          <w:tblHeader/>
          <w:jc w:val="center"/>
        </w:trPr>
        <w:tc>
          <w:tcPr>
            <w:tcW w:w="799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4E4690A0" w14:textId="77777777" w:rsidR="00500717" w:rsidRPr="009A024E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9A02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Product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04272DC9" w14:textId="77777777" w:rsidR="00500717" w:rsidRPr="009A024E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9A02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ay 10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6E141B75" w14:textId="77777777" w:rsidR="00500717" w:rsidRPr="009A024E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9A02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ay 11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146E547D" w14:textId="77777777" w:rsidR="00500717" w:rsidRPr="009A024E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9A02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ay 12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67ABF1FC" w14:textId="77777777" w:rsidR="00500717" w:rsidRPr="009A024E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9A02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ay 13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4A6F41B0" w14:textId="77777777" w:rsidR="00500717" w:rsidRPr="009A024E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9A02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ay 14</w:t>
            </w:r>
          </w:p>
        </w:tc>
      </w:tr>
      <w:tr w:rsidR="00500717" w:rsidRPr="009A024E" w14:paraId="7F447E97" w14:textId="77777777" w:rsidTr="00500717">
        <w:trPr>
          <w:cantSplit/>
          <w:trHeight w:val="337"/>
          <w:jc w:val="center"/>
        </w:trPr>
        <w:tc>
          <w:tcPr>
            <w:tcW w:w="799" w:type="pct"/>
            <w:shd w:val="clear" w:color="auto" w:fill="FFFFFF"/>
            <w:tcMar>
              <w:left w:w="15" w:type="dxa"/>
              <w:right w:w="15" w:type="dxa"/>
            </w:tcMar>
          </w:tcPr>
          <w:p w14:paraId="38C4D698" w14:textId="77777777" w:rsidR="00500717" w:rsidRPr="009A024E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A02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J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</w:tcPr>
          <w:p w14:paraId="72696247" w14:textId="77777777" w:rsidR="00500717" w:rsidRPr="009A024E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A02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0.9 ± 4.41 [10]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</w:tcPr>
          <w:p w14:paraId="4FEC2E8F" w14:textId="77777777" w:rsidR="00500717" w:rsidRPr="009A024E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A02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1.0 ± 3.09 [10]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</w:tcPr>
          <w:p w14:paraId="32C30C07" w14:textId="77777777" w:rsidR="00500717" w:rsidRPr="009A024E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A02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1.4 ± 3.47 [10]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</w:tcPr>
          <w:p w14:paraId="7FB1277B" w14:textId="77777777" w:rsidR="00500717" w:rsidRPr="009A024E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A02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1.3 ± 3.47 [10]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</w:tcPr>
          <w:p w14:paraId="4A4489B3" w14:textId="77777777" w:rsidR="00500717" w:rsidRPr="009A024E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A02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3.4 ± 3.89 [10]</w:t>
            </w:r>
          </w:p>
        </w:tc>
      </w:tr>
      <w:tr w:rsidR="00500717" w:rsidRPr="009A024E" w14:paraId="13209B88" w14:textId="77777777" w:rsidTr="00500717">
        <w:trPr>
          <w:cantSplit/>
          <w:trHeight w:val="352"/>
          <w:jc w:val="center"/>
        </w:trPr>
        <w:tc>
          <w:tcPr>
            <w:tcW w:w="799" w:type="pct"/>
            <w:shd w:val="clear" w:color="auto" w:fill="FFFFFF"/>
            <w:tcMar>
              <w:left w:w="15" w:type="dxa"/>
              <w:right w:w="15" w:type="dxa"/>
            </w:tcMar>
          </w:tcPr>
          <w:p w14:paraId="01B95322" w14:textId="77777777" w:rsidR="00500717" w:rsidRPr="009A024E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A02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K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</w:tcPr>
          <w:p w14:paraId="3DB6DE99" w14:textId="77777777" w:rsidR="00500717" w:rsidRPr="009A024E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A02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.9 ± 2.29 [13]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</w:tcPr>
          <w:p w14:paraId="2B86639C" w14:textId="77777777" w:rsidR="00500717" w:rsidRPr="009A024E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A02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6.6 ± 1.44 [12]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</w:tcPr>
          <w:p w14:paraId="5DA821D9" w14:textId="77777777" w:rsidR="00500717" w:rsidRPr="009A024E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A02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7.0 ± 1.91 [12]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</w:tcPr>
          <w:p w14:paraId="16277B4B" w14:textId="77777777" w:rsidR="00500717" w:rsidRPr="009A024E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A02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7.1 ± 1.73 [12]</w:t>
            </w:r>
          </w:p>
        </w:tc>
        <w:tc>
          <w:tcPr>
            <w:tcW w:w="840" w:type="pct"/>
            <w:shd w:val="clear" w:color="auto" w:fill="FFFFFF"/>
            <w:tcMar>
              <w:left w:w="15" w:type="dxa"/>
              <w:right w:w="15" w:type="dxa"/>
            </w:tcMar>
          </w:tcPr>
          <w:p w14:paraId="03B1B096" w14:textId="77777777" w:rsidR="00500717" w:rsidRPr="009A024E" w:rsidRDefault="00500717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A02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7.1 ± 1.98 [12]</w:t>
            </w:r>
          </w:p>
        </w:tc>
      </w:tr>
    </w:tbl>
    <w:p w14:paraId="6AE94608" w14:textId="606A3264" w:rsidR="00DF7952" w:rsidRDefault="00DF7952" w:rsidP="00C4547B">
      <w:pPr>
        <w:pStyle w:val="PlainText"/>
        <w:jc w:val="both"/>
        <w:rPr>
          <w:color w:val="5B9BD5" w:themeColor="accent5"/>
        </w:rPr>
      </w:pPr>
    </w:p>
    <w:p w14:paraId="6E135A47" w14:textId="04191292" w:rsidR="00C4547B" w:rsidRDefault="007D391E" w:rsidP="00613EAD">
      <w:pPr>
        <w:pStyle w:val="PlainText"/>
        <w:jc w:val="both"/>
      </w:pPr>
      <w:r w:rsidRPr="00613EAD">
        <w:rPr>
          <w:b/>
          <w:bCs/>
        </w:rPr>
        <w:t>Table</w:t>
      </w:r>
      <w:r w:rsidR="00904C12" w:rsidRPr="00613EAD">
        <w:rPr>
          <w:b/>
          <w:bCs/>
        </w:rPr>
        <w:t xml:space="preserve"> 1</w:t>
      </w:r>
      <w:r w:rsidR="009C70CC">
        <w:rPr>
          <w:b/>
          <w:bCs/>
        </w:rPr>
        <w:t>3</w:t>
      </w:r>
      <w:r w:rsidR="00613EAD" w:rsidRPr="00613EAD">
        <w:t>: A</w:t>
      </w:r>
      <w:r w:rsidR="00613EAD" w:rsidRPr="008421D2">
        <w:t xml:space="preserve">verage changes in pod weights (g) in Study </w:t>
      </w:r>
      <w:r w:rsidR="00613EAD">
        <w:t>2. A</w:t>
      </w:r>
      <w:r w:rsidR="00613EAD" w:rsidRPr="008421D2">
        <w:t>rm I</w:t>
      </w:r>
      <w:r w:rsidR="00613EAD">
        <w:t>:</w:t>
      </w:r>
      <w:r w:rsidR="00613EAD" w:rsidRPr="008421D2">
        <w:t xml:space="preserve"> exclusive use of myblu products </w:t>
      </w:r>
      <w:r w:rsidR="00613EAD" w:rsidRPr="008421D2">
        <w:rPr>
          <w:i/>
          <w:iCs/>
        </w:rPr>
        <w:t>ad libitum</w:t>
      </w:r>
      <w:r w:rsidR="00613EAD">
        <w:t>;</w:t>
      </w:r>
      <w:r w:rsidR="00613EAD" w:rsidRPr="008421D2">
        <w:t xml:space="preserve"> J</w:t>
      </w:r>
      <w:r w:rsidR="00613EAD">
        <w:t xml:space="preserve">: </w:t>
      </w:r>
      <w:r w:rsidR="00613EAD" w:rsidRPr="008421D2">
        <w:t xml:space="preserve">exclusive smoking of usual brand combustible </w:t>
      </w:r>
      <w:r w:rsidR="00613EAD" w:rsidRPr="005D4506">
        <w:t xml:space="preserve">cigarette </w:t>
      </w:r>
      <w:r w:rsidR="00613EAD" w:rsidRPr="005D4506">
        <w:rPr>
          <w:i/>
          <w:iCs/>
        </w:rPr>
        <w:t>ad libitum</w:t>
      </w:r>
      <w:r w:rsidR="00613EAD">
        <w:rPr>
          <w:i/>
          <w:iCs/>
        </w:rPr>
        <w:t>;</w:t>
      </w:r>
      <w:r w:rsidR="00613EAD" w:rsidRPr="005D4506">
        <w:t xml:space="preserve"> K</w:t>
      </w:r>
      <w:r w:rsidR="00613EAD">
        <w:t>:</w:t>
      </w:r>
      <w:r w:rsidR="00613EAD" w:rsidRPr="005D4506">
        <w:t xml:space="preserve"> smoking of usual brand combustible cigarettes up to 50% of the subject’s self reported cigarettes per day at the start of the Study and use of </w:t>
      </w:r>
      <w:r w:rsidR="00613EAD" w:rsidRPr="005D4506">
        <w:rPr>
          <w:i/>
          <w:iCs/>
        </w:rPr>
        <w:t>my</w:t>
      </w:r>
      <w:r w:rsidR="00613EAD" w:rsidRPr="005D4506">
        <w:t xml:space="preserve">blu products </w:t>
      </w:r>
      <w:r w:rsidR="00613EAD" w:rsidRPr="005D4506">
        <w:rPr>
          <w:i/>
          <w:iCs/>
        </w:rPr>
        <w:t>ad libitum</w:t>
      </w:r>
      <w:r w:rsidR="00613EAD" w:rsidRPr="005D4506">
        <w:t>.</w:t>
      </w:r>
      <w:r w:rsidRPr="005D4506">
        <w:t xml:space="preserve"> Data are presented as Mean ± SD [n].</w:t>
      </w:r>
    </w:p>
    <w:p w14:paraId="7B4FA402" w14:textId="77777777" w:rsidR="009C70CC" w:rsidRDefault="009C70CC" w:rsidP="00613EAD">
      <w:pPr>
        <w:pStyle w:val="PlainText"/>
        <w:jc w:val="both"/>
        <w:rPr>
          <w:color w:val="5B9BD5" w:themeColor="accent5"/>
        </w:rPr>
      </w:pPr>
    </w:p>
    <w:tbl>
      <w:tblPr>
        <w:tblW w:w="372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2"/>
        <w:gridCol w:w="1153"/>
        <w:gridCol w:w="1151"/>
        <w:gridCol w:w="1151"/>
        <w:gridCol w:w="1149"/>
        <w:gridCol w:w="1147"/>
      </w:tblGrid>
      <w:tr w:rsidR="009C70CC" w:rsidRPr="003A7946" w14:paraId="61375FDF" w14:textId="77777777" w:rsidTr="009C70CC">
        <w:trPr>
          <w:cantSplit/>
          <w:trHeight w:val="94"/>
          <w:tblHeader/>
          <w:jc w:val="center"/>
        </w:trPr>
        <w:tc>
          <w:tcPr>
            <w:tcW w:w="717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777B485B" w14:textId="77777777" w:rsidR="009C70CC" w:rsidRPr="003A7946" w:rsidRDefault="009C70CC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A79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Product</w:t>
            </w:r>
          </w:p>
        </w:tc>
        <w:tc>
          <w:tcPr>
            <w:tcW w:w="859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725CECEE" w14:textId="77777777" w:rsidR="009C70CC" w:rsidRPr="003A7946" w:rsidRDefault="009C70CC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A79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ay 10</w:t>
            </w:r>
          </w:p>
        </w:tc>
        <w:tc>
          <w:tcPr>
            <w:tcW w:w="857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71FA6670" w14:textId="77777777" w:rsidR="009C70CC" w:rsidRPr="003A7946" w:rsidRDefault="009C70CC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A79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ay 11</w:t>
            </w:r>
          </w:p>
        </w:tc>
        <w:tc>
          <w:tcPr>
            <w:tcW w:w="857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2E38B9D2" w14:textId="77777777" w:rsidR="009C70CC" w:rsidRPr="003A7946" w:rsidRDefault="009C70CC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A79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ay 12</w:t>
            </w:r>
          </w:p>
        </w:tc>
        <w:tc>
          <w:tcPr>
            <w:tcW w:w="856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513D6CC1" w14:textId="77777777" w:rsidR="009C70CC" w:rsidRPr="003A7946" w:rsidRDefault="009C70CC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A79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ay 13</w:t>
            </w:r>
          </w:p>
        </w:tc>
        <w:tc>
          <w:tcPr>
            <w:tcW w:w="856" w:type="pct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3C81FC2F" w14:textId="77777777" w:rsidR="009C70CC" w:rsidRPr="003A7946" w:rsidRDefault="009C70CC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A79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ay 14</w:t>
            </w:r>
          </w:p>
        </w:tc>
      </w:tr>
      <w:tr w:rsidR="009C70CC" w:rsidRPr="003A7946" w14:paraId="31B49097" w14:textId="77777777" w:rsidTr="009C70CC">
        <w:trPr>
          <w:cantSplit/>
          <w:trHeight w:val="173"/>
          <w:jc w:val="center"/>
        </w:trPr>
        <w:tc>
          <w:tcPr>
            <w:tcW w:w="717" w:type="pct"/>
            <w:shd w:val="clear" w:color="auto" w:fill="FFFFFF"/>
            <w:tcMar>
              <w:left w:w="15" w:type="dxa"/>
              <w:right w:w="15" w:type="dxa"/>
            </w:tcMar>
          </w:tcPr>
          <w:p w14:paraId="2465C5C1" w14:textId="77777777" w:rsidR="009C70CC" w:rsidRPr="003A7946" w:rsidRDefault="009C70CC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A79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I</w:t>
            </w:r>
          </w:p>
        </w:tc>
        <w:tc>
          <w:tcPr>
            <w:tcW w:w="859" w:type="pct"/>
            <w:shd w:val="clear" w:color="auto" w:fill="FFFFFF"/>
            <w:tcMar>
              <w:left w:w="15" w:type="dxa"/>
              <w:right w:w="15" w:type="dxa"/>
            </w:tcMar>
          </w:tcPr>
          <w:p w14:paraId="5C3CD419" w14:textId="77777777" w:rsidR="009C70CC" w:rsidRPr="003A7946" w:rsidRDefault="009C70CC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A79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.28944 ± 0.633386</w:t>
            </w:r>
            <w:r w:rsidRPr="003A79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[12]</w:t>
            </w:r>
          </w:p>
        </w:tc>
        <w:tc>
          <w:tcPr>
            <w:tcW w:w="857" w:type="pct"/>
            <w:shd w:val="clear" w:color="auto" w:fill="FFFFFF"/>
            <w:tcMar>
              <w:left w:w="15" w:type="dxa"/>
              <w:right w:w="15" w:type="dxa"/>
            </w:tcMar>
          </w:tcPr>
          <w:p w14:paraId="24A1AD42" w14:textId="77777777" w:rsidR="009C70CC" w:rsidRPr="003A7946" w:rsidRDefault="009C70CC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A79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.60071 ± 1.170587</w:t>
            </w:r>
            <w:r w:rsidRPr="003A79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[12]</w:t>
            </w:r>
          </w:p>
        </w:tc>
        <w:tc>
          <w:tcPr>
            <w:tcW w:w="857" w:type="pct"/>
            <w:shd w:val="clear" w:color="auto" w:fill="FFFFFF"/>
            <w:tcMar>
              <w:left w:w="15" w:type="dxa"/>
              <w:right w:w="15" w:type="dxa"/>
            </w:tcMar>
          </w:tcPr>
          <w:p w14:paraId="69807F36" w14:textId="77777777" w:rsidR="009C70CC" w:rsidRPr="003A7946" w:rsidRDefault="009C70CC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A79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.69950 ± 0.967297</w:t>
            </w:r>
            <w:r w:rsidRPr="003A79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[12]</w:t>
            </w:r>
          </w:p>
        </w:tc>
        <w:tc>
          <w:tcPr>
            <w:tcW w:w="856" w:type="pct"/>
            <w:shd w:val="clear" w:color="auto" w:fill="FFFFFF"/>
            <w:tcMar>
              <w:left w:w="15" w:type="dxa"/>
              <w:right w:w="15" w:type="dxa"/>
            </w:tcMar>
          </w:tcPr>
          <w:p w14:paraId="019D2A57" w14:textId="77777777" w:rsidR="009C70CC" w:rsidRPr="003A7946" w:rsidRDefault="009C70CC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A79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.40488 ± 0.507572</w:t>
            </w:r>
            <w:r w:rsidRPr="003A79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[12]</w:t>
            </w:r>
          </w:p>
        </w:tc>
        <w:tc>
          <w:tcPr>
            <w:tcW w:w="856" w:type="pct"/>
            <w:shd w:val="clear" w:color="auto" w:fill="FFFFFF"/>
            <w:tcMar>
              <w:left w:w="15" w:type="dxa"/>
              <w:right w:w="15" w:type="dxa"/>
            </w:tcMar>
          </w:tcPr>
          <w:p w14:paraId="056DF86B" w14:textId="77777777" w:rsidR="009C70CC" w:rsidRPr="003A7946" w:rsidRDefault="009C70CC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A79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1.29935 ± 0.538456</w:t>
            </w:r>
            <w:r w:rsidRPr="003A79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[11]</w:t>
            </w:r>
          </w:p>
        </w:tc>
      </w:tr>
      <w:tr w:rsidR="009C70CC" w:rsidRPr="003A7946" w14:paraId="53A29D97" w14:textId="77777777" w:rsidTr="009C70CC">
        <w:trPr>
          <w:cantSplit/>
          <w:trHeight w:val="177"/>
          <w:jc w:val="center"/>
        </w:trPr>
        <w:tc>
          <w:tcPr>
            <w:tcW w:w="717" w:type="pct"/>
            <w:shd w:val="clear" w:color="auto" w:fill="FFFFFF"/>
            <w:tcMar>
              <w:left w:w="15" w:type="dxa"/>
              <w:right w:w="15" w:type="dxa"/>
            </w:tcMar>
          </w:tcPr>
          <w:p w14:paraId="5808F67A" w14:textId="77777777" w:rsidR="009C70CC" w:rsidRPr="003A7946" w:rsidRDefault="009C70CC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A79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K</w:t>
            </w:r>
          </w:p>
        </w:tc>
        <w:tc>
          <w:tcPr>
            <w:tcW w:w="859" w:type="pct"/>
            <w:shd w:val="clear" w:color="auto" w:fill="FFFFFF"/>
            <w:tcMar>
              <w:left w:w="15" w:type="dxa"/>
              <w:right w:w="15" w:type="dxa"/>
            </w:tcMar>
          </w:tcPr>
          <w:p w14:paraId="5E964E37" w14:textId="77777777" w:rsidR="009C70CC" w:rsidRPr="003A7946" w:rsidRDefault="009C70CC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A79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.72025 ± 0.409690</w:t>
            </w:r>
            <w:r w:rsidRPr="003A79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[12]</w:t>
            </w:r>
          </w:p>
        </w:tc>
        <w:tc>
          <w:tcPr>
            <w:tcW w:w="857" w:type="pct"/>
            <w:shd w:val="clear" w:color="auto" w:fill="FFFFFF"/>
            <w:tcMar>
              <w:left w:w="15" w:type="dxa"/>
              <w:right w:w="15" w:type="dxa"/>
            </w:tcMar>
          </w:tcPr>
          <w:p w14:paraId="4743801A" w14:textId="77777777" w:rsidR="009C70CC" w:rsidRPr="003A7946" w:rsidRDefault="009C70CC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A79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.62740 ± 0.562509</w:t>
            </w:r>
            <w:r w:rsidRPr="003A79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[12]</w:t>
            </w:r>
          </w:p>
        </w:tc>
        <w:tc>
          <w:tcPr>
            <w:tcW w:w="857" w:type="pct"/>
            <w:shd w:val="clear" w:color="auto" w:fill="FFFFFF"/>
            <w:tcMar>
              <w:left w:w="15" w:type="dxa"/>
              <w:right w:w="15" w:type="dxa"/>
            </w:tcMar>
          </w:tcPr>
          <w:p w14:paraId="03964369" w14:textId="77777777" w:rsidR="009C70CC" w:rsidRPr="003A7946" w:rsidRDefault="009C70CC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A79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.79593 ± 0.627722</w:t>
            </w:r>
            <w:r w:rsidRPr="003A79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[12]</w:t>
            </w:r>
          </w:p>
        </w:tc>
        <w:tc>
          <w:tcPr>
            <w:tcW w:w="856" w:type="pct"/>
            <w:shd w:val="clear" w:color="auto" w:fill="FFFFFF"/>
            <w:tcMar>
              <w:left w:w="15" w:type="dxa"/>
              <w:right w:w="15" w:type="dxa"/>
            </w:tcMar>
          </w:tcPr>
          <w:p w14:paraId="36A4BE14" w14:textId="77777777" w:rsidR="009C70CC" w:rsidRPr="003A7946" w:rsidRDefault="009C70CC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A79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.69218 ± 0.584432</w:t>
            </w:r>
            <w:r w:rsidRPr="003A79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[12]</w:t>
            </w:r>
          </w:p>
        </w:tc>
        <w:tc>
          <w:tcPr>
            <w:tcW w:w="856" w:type="pct"/>
            <w:shd w:val="clear" w:color="auto" w:fill="FFFFFF"/>
            <w:tcMar>
              <w:left w:w="15" w:type="dxa"/>
              <w:right w:w="15" w:type="dxa"/>
            </w:tcMar>
          </w:tcPr>
          <w:p w14:paraId="691CE22D" w14:textId="77777777" w:rsidR="009C70CC" w:rsidRPr="003A7946" w:rsidRDefault="009C70CC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A79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0.62319 ± 0.479017</w:t>
            </w:r>
            <w:r w:rsidRPr="003A79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[9]</w:t>
            </w:r>
          </w:p>
        </w:tc>
      </w:tr>
    </w:tbl>
    <w:p w14:paraId="78A90C29" w14:textId="77777777" w:rsidR="00C4547B" w:rsidRPr="003A7946" w:rsidRDefault="00C4547B" w:rsidP="00C4547B">
      <w:pPr>
        <w:pStyle w:val="PlainText"/>
        <w:jc w:val="both"/>
        <w:rPr>
          <w:color w:val="5B9BD5" w:themeColor="accent5"/>
          <w:lang w:val="en-US"/>
        </w:rPr>
      </w:pPr>
    </w:p>
    <w:p w14:paraId="23A57E65" w14:textId="77777777" w:rsidR="0078015C" w:rsidRDefault="0078015C">
      <w:pPr>
        <w:rPr>
          <w:b/>
          <w:bCs/>
        </w:rPr>
      </w:pPr>
      <w:r>
        <w:rPr>
          <w:b/>
          <w:bCs/>
        </w:rPr>
        <w:br w:type="page"/>
      </w:r>
    </w:p>
    <w:p w14:paraId="6B611A67" w14:textId="5ADB219E" w:rsidR="00786933" w:rsidRDefault="00BB0881" w:rsidP="00ED5FB5">
      <w:r w:rsidRPr="00BB0881">
        <w:rPr>
          <w:b/>
          <w:bCs/>
        </w:rPr>
        <w:lastRenderedPageBreak/>
        <w:t>Table</w:t>
      </w:r>
      <w:r w:rsidR="00904C12">
        <w:rPr>
          <w:b/>
          <w:bCs/>
        </w:rPr>
        <w:t xml:space="preserve"> 1</w:t>
      </w:r>
      <w:r w:rsidR="009C70CC">
        <w:rPr>
          <w:b/>
          <w:bCs/>
        </w:rPr>
        <w:t>4</w:t>
      </w:r>
      <w:r>
        <w:t>: Breakdown of adverse events (AEs) reported in</w:t>
      </w:r>
      <w:r w:rsidR="004C68BE">
        <w:t xml:space="preserve"> Part 1 of</w:t>
      </w:r>
      <w:r>
        <w:t xml:space="preserve"> Study 1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2"/>
        <w:gridCol w:w="695"/>
        <w:gridCol w:w="634"/>
        <w:gridCol w:w="635"/>
        <w:gridCol w:w="635"/>
        <w:gridCol w:w="635"/>
        <w:gridCol w:w="635"/>
        <w:gridCol w:w="635"/>
        <w:gridCol w:w="635"/>
        <w:gridCol w:w="635"/>
        <w:gridCol w:w="635"/>
        <w:gridCol w:w="665"/>
      </w:tblGrid>
      <w:tr w:rsidR="00DA3A1F" w:rsidRPr="00542B0C" w14:paraId="07D0E547" w14:textId="77777777" w:rsidTr="003B5282">
        <w:trPr>
          <w:cantSplit/>
          <w:trHeight w:val="232"/>
          <w:tblHeader/>
          <w:jc w:val="center"/>
        </w:trPr>
        <w:tc>
          <w:tcPr>
            <w:tcW w:w="0" w:type="auto"/>
            <w:gridSpan w:val="2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22574280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gridSpan w:val="9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089EE0B3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Product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521EEF5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DA3A1F" w:rsidRPr="00542B0C" w14:paraId="75730623" w14:textId="77777777" w:rsidTr="003B5282">
        <w:trPr>
          <w:cantSplit/>
          <w:trHeight w:val="425"/>
          <w:tblHeader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73F89441" w14:textId="77777777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Adverse Events*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225C7C0C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Product</w:t>
            </w: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br/>
              <w:t>Trial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510FAAB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6114AD2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B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7142C0D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C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28ED3A52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2FE32E70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E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39793F93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F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7B88CFC7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G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4A97FC47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H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43B61AB7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Blu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3C2BC00A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Overall</w:t>
            </w:r>
          </w:p>
        </w:tc>
      </w:tr>
      <w:tr w:rsidR="00DA3A1F" w:rsidRPr="00542B0C" w14:paraId="39E38B21" w14:textId="77777777" w:rsidTr="003B5282">
        <w:trPr>
          <w:cantSplit/>
          <w:trHeight w:val="42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8BF69FE" w14:textId="77777777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umber of Subjects Who Received Study Product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2522A16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40 (100%)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5256EA6" w14:textId="03ACA37C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9 (100%</w:t>
            </w:r>
            <w:r w:rsidR="00426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812BC4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9 (100%)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1CDF82A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9 (100%)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5B62D36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0 (100%)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8F1552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9 (100%)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D5D49AE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9 (100%)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EE08A2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0 (100%)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721C4C0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0 (100%)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585E2E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40 (100%)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C5D7F2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40 (100%)</w:t>
            </w:r>
          </w:p>
        </w:tc>
      </w:tr>
      <w:tr w:rsidR="00DA3A1F" w:rsidRPr="00542B0C" w14:paraId="0229D861" w14:textId="77777777" w:rsidTr="003B5282">
        <w:trPr>
          <w:cantSplit/>
          <w:trHeight w:val="43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95D3EE9" w14:textId="77777777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umber of Subjects With Adverse Events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9436D40" w14:textId="56B16036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0 (25%)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AC30CB6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7CB8180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4 (21%)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533EE1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3 (16%)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4425D26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10%)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0FC3E6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3 (16%)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7F25607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11%)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6DAF9E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9B1BE9A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3 (15%)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2E9EFE3" w14:textId="36365E0D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3 (8%)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3A4BE6B" w14:textId="6DC4E948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6 (40%)</w:t>
            </w:r>
          </w:p>
        </w:tc>
      </w:tr>
      <w:tr w:rsidR="00DA3A1F" w:rsidRPr="00542B0C" w14:paraId="079D70B2" w14:textId="77777777" w:rsidTr="003B5282">
        <w:trPr>
          <w:cantSplit/>
          <w:trHeight w:val="42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A5EBBFC" w14:textId="77777777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umber of Subjects Without Adverse Events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F5E759C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30 (75%)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5D2C1F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8 (95%)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167972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5 (79%)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E1E105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6 (84%)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2652E9A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8 (90%)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EB9736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6 (84%)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B8C3B3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7 (89%)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DC96C66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0 (100%)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3506BB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7 (85%)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F40D2BF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37 (93%)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4E1DB0E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4 (60%)  </w:t>
            </w:r>
          </w:p>
        </w:tc>
      </w:tr>
      <w:tr w:rsidR="00DA3A1F" w:rsidRPr="00542B0C" w14:paraId="1C8F8317" w14:textId="77777777" w:rsidTr="003B5282">
        <w:trPr>
          <w:cantSplit/>
          <w:trHeight w:val="43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DF91084" w14:textId="77777777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Eye disorders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6FB661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588DE9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ED03D52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5CD2CF0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B41A4DE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05E9C8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8A7FCFA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FA0C80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62794A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10%)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77DD2B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1094B03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5%)    </w:t>
            </w:r>
          </w:p>
        </w:tc>
      </w:tr>
      <w:tr w:rsidR="00DA3A1F" w:rsidRPr="00542B0C" w14:paraId="18436AC8" w14:textId="77777777" w:rsidTr="003B5282">
        <w:trPr>
          <w:cantSplit/>
          <w:trHeight w:val="42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8A4CA65" w14:textId="5D2CB91B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Abnormal sensation in eye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4F551A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249EF5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96F089C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3AA311F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32B6B0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3B67DB6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B015423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D056BDA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407595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8FA7170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ADE969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542B0C" w14:paraId="2A40D91D" w14:textId="77777777" w:rsidTr="003B5282">
        <w:trPr>
          <w:cantSplit/>
          <w:trHeight w:val="42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D644B47" w14:textId="237DF268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lid irritation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BA8CDB7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5E8C71C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E2B7102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39B52E3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8C79D4A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CE9FD0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79C7A3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908675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2706D2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E17A1F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BAD812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542B0C" w14:paraId="75B75E07" w14:textId="77777777" w:rsidTr="003B5282">
        <w:trPr>
          <w:cantSplit/>
          <w:trHeight w:val="43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4D5F180" w14:textId="6C218CD4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Eyelid pain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E9E654F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DA16F2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532E55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C952C32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1CD621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F38E3BA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485021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DAE8DB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C8073E3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6EA985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0E32962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542B0C" w14:paraId="5FFF8CA8" w14:textId="77777777" w:rsidTr="003B5282">
        <w:trPr>
          <w:cantSplit/>
          <w:trHeight w:val="42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69F330C" w14:textId="6CC61D60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Swelling of eyelid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4761A9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1E7EF4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9D31C2E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2ED0320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99DCA7A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56D7AB7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409BADE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45277D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ACC5EDA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D5FB2A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B567CD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542B0C" w14:paraId="64436314" w14:textId="77777777" w:rsidTr="003B5282">
        <w:trPr>
          <w:cantSplit/>
          <w:trHeight w:val="43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9C3F959" w14:textId="77777777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Gastrointestinal disorders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E41AFE3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905682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F79DEC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164A27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CB92963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6758E5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6E33FA2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70CE60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4E12230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BE9532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12785C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3 (8%)    </w:t>
            </w:r>
          </w:p>
        </w:tc>
      </w:tr>
      <w:tr w:rsidR="00DA3A1F" w:rsidRPr="00542B0C" w14:paraId="04C7900D" w14:textId="77777777" w:rsidTr="003B5282">
        <w:trPr>
          <w:cantSplit/>
          <w:trHeight w:val="42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83CDCEC" w14:textId="43E7A44C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Constipation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1F402D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3 (8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91D6897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8424012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0A0DCD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645DA7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0DAA1FC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E84EE1A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CAF4612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B1FF1AF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387BBE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940C4B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5%)    </w:t>
            </w:r>
          </w:p>
        </w:tc>
      </w:tr>
      <w:tr w:rsidR="00DA3A1F" w:rsidRPr="00542B0C" w14:paraId="0E06B549" w14:textId="77777777" w:rsidTr="003B5282">
        <w:trPr>
          <w:cantSplit/>
          <w:trHeight w:val="42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6EE07F4" w14:textId="61155680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Flatulence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4B4158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BAB8A1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EDD028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FB69FAE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C18975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6721F13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31EE02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28A70F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41BA48C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38454E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6BA8ED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542B0C" w14:paraId="6352D5FE" w14:textId="77777777" w:rsidTr="003B5282">
        <w:trPr>
          <w:cantSplit/>
          <w:trHeight w:val="43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2656991" w14:textId="77777777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General disorders and administration site conditions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78FB46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F09576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46B891A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C776D22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CA27E26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0CE7EF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CEA0A60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99CB84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C5651FF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6948FC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C5D5356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542B0C" w14:paraId="1B67DB8F" w14:textId="77777777" w:rsidTr="003B5282">
        <w:trPr>
          <w:cantSplit/>
          <w:trHeight w:val="42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BE8639C" w14:textId="55EB3371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Drug withdrawal syndrome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D425EE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64031F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7C9AD5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F0BCFE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3349177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2BD37F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0186E8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455C1B6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8F5163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D62378A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BF970C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</w:tr>
      <w:tr w:rsidR="00DA3A1F" w:rsidRPr="00542B0C" w14:paraId="2D11F9EB" w14:textId="77777777" w:rsidTr="003B5282">
        <w:trPr>
          <w:cantSplit/>
          <w:trHeight w:val="43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A5EB3F1" w14:textId="0F7E5586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Feeling hot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E2A3132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3ADFC6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4B86F2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28C26E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5BDEEB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27BF18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7ED4BA3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57BA1A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2F4692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5735BA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58F147F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542B0C" w14:paraId="3B2EBEB8" w14:textId="77777777" w:rsidTr="003B5282">
        <w:trPr>
          <w:cantSplit/>
          <w:trHeight w:val="42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5AD858A" w14:textId="77777777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Investigations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CE8B87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6F9124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C3E38D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A170876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0AC82D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524422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B09C58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0EBA83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BA0BCC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07677E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BE3BF4E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542B0C" w14:paraId="73D807C0" w14:textId="77777777" w:rsidTr="003B5282">
        <w:trPr>
          <w:cantSplit/>
          <w:trHeight w:val="42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B577934" w14:textId="6F8D1475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Blood urine present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5D189FF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2A7C7C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9A772A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7E689A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23C61E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183B8C6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5545B13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036A4E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B60B97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8B8B127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070D63F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542B0C" w14:paraId="7A49936A" w14:textId="77777777" w:rsidTr="003B5282">
        <w:trPr>
          <w:cantSplit/>
          <w:trHeight w:val="43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1AE3AEC" w14:textId="77777777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Musculoskeletal and connective tissue disorders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417586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EA7847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B91BEA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14B8B9F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A3817C6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4F4C592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D4C462F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22D523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FB8CDD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FBDAF9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B05D85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4 (10%)  </w:t>
            </w:r>
          </w:p>
        </w:tc>
      </w:tr>
      <w:tr w:rsidR="00DA3A1F" w:rsidRPr="00542B0C" w14:paraId="43EFD37B" w14:textId="77777777" w:rsidTr="003B5282">
        <w:trPr>
          <w:cantSplit/>
          <w:trHeight w:val="42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3A9357A" w14:textId="03B6FDCD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Back pain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D757FC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FB3FC3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6E08F2C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FE14AC0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0FD715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5F18B97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E85052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023BF8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6784CE7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02B1B1A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0BB7E7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3 (8%)    </w:t>
            </w:r>
          </w:p>
        </w:tc>
      </w:tr>
      <w:tr w:rsidR="00DA3A1F" w:rsidRPr="00542B0C" w14:paraId="6D072564" w14:textId="77777777" w:rsidTr="003B5282">
        <w:trPr>
          <w:cantSplit/>
          <w:trHeight w:val="43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290E242" w14:textId="5C1B516B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eck pain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B44F03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EC15470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9D12553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791DCC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1CFD99E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DDC70FE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CE79E0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CA5957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764791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486F07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7C35E5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</w:tr>
      <w:tr w:rsidR="00DA3A1F" w:rsidRPr="00542B0C" w14:paraId="59B50267" w14:textId="77777777" w:rsidTr="003B5282">
        <w:trPr>
          <w:cantSplit/>
          <w:trHeight w:val="42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6325BD9" w14:textId="073B5CB5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Pain in extremity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4FA6AA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5DB365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5C0194C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59737D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546655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8AB58FC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08177DE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1E03B9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25AF5B0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6901A2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147C74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542B0C" w14:paraId="3E174C35" w14:textId="77777777" w:rsidTr="003B5282">
        <w:trPr>
          <w:cantSplit/>
          <w:trHeight w:val="43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029FCD1" w14:textId="77777777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Nervous system disorders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5D497C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7CF431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54DEA7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11%)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9282BD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526F727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2E46C6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01FB86F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BF34E5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0106B0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0E6606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10C409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7 (18%)  </w:t>
            </w:r>
          </w:p>
        </w:tc>
      </w:tr>
      <w:tr w:rsidR="00DA3A1F" w:rsidRPr="00542B0C" w14:paraId="52FD2929" w14:textId="77777777" w:rsidTr="003B5282">
        <w:trPr>
          <w:cantSplit/>
          <w:trHeight w:val="42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ED35530" w14:textId="13587306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Dizziness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C77D44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C185ADA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D621E9C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11%)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83D101A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99F8F96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95434A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E7599C0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09850D7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E6205C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1844336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A1356F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4 (10%)  </w:t>
            </w:r>
          </w:p>
        </w:tc>
      </w:tr>
      <w:tr w:rsidR="00DA3A1F" w:rsidRPr="00542B0C" w14:paraId="0B064723" w14:textId="77777777" w:rsidTr="003B5282">
        <w:trPr>
          <w:cantSplit/>
          <w:trHeight w:val="43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520F078" w14:textId="6AD3B2F1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Headache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BB61EF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4 (10%)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4CF78E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65DD0D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820C3C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C03B20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4D1F012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4F38C20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E537A33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383B073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E14EEE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41E5742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3 (8%)    </w:t>
            </w:r>
          </w:p>
        </w:tc>
      </w:tr>
      <w:tr w:rsidR="00DA3A1F" w:rsidRPr="00542B0C" w14:paraId="6D15732E" w14:textId="77777777" w:rsidTr="003B5282">
        <w:trPr>
          <w:cantSplit/>
          <w:trHeight w:val="42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AE3BA1F" w14:textId="77777777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Psychiatric disorders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D67F7C6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8994FD3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C985D3F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C3DFCA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112401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430F5B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5502F8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03BF5AF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74CF17F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DD97473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A55150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542B0C" w14:paraId="5DD1E610" w14:textId="77777777" w:rsidTr="003B5282">
        <w:trPr>
          <w:cantSplit/>
          <w:trHeight w:val="42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AF09548" w14:textId="3BC68A56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ervousness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A9BE8D0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A3F3E9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75013B3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610776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0C12E7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E205DB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AB881E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35BB43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01DCD3A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2571C6A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2E9C90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542B0C" w14:paraId="20B83C0C" w14:textId="77777777" w:rsidTr="003B5282">
        <w:trPr>
          <w:cantSplit/>
          <w:trHeight w:val="43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873C975" w14:textId="77777777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Respiratory, thoracic and mediastinal disorders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D046F9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E399E6A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37F28F0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05276A0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69DA022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815012F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8DB30D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BED1D2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284C08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9DAE6F0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DDA749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542B0C" w14:paraId="1E320971" w14:textId="77777777" w:rsidTr="003B5282">
        <w:trPr>
          <w:cantSplit/>
          <w:trHeight w:val="42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6E454C0" w14:textId="4B343F51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lastRenderedPageBreak/>
              <w:t>Dysphonia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0943307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0764EE3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5BD2EE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5BD6F5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F646C22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A956257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FEA858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311C21E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B50E193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8EA94B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A58729F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542B0C" w14:paraId="47A274F3" w14:textId="77777777" w:rsidTr="003B5282">
        <w:trPr>
          <w:cantSplit/>
          <w:trHeight w:val="43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0A0F910" w14:textId="4776EBD5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Throat tightness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A7F997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C2ECB4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A399426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DF54D7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6A9E25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E5DE79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38A9BF2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78D51B3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384487A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4DD1AF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15FEA0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542B0C" w14:paraId="4343813A" w14:textId="77777777" w:rsidTr="003B5282">
        <w:trPr>
          <w:cantSplit/>
          <w:trHeight w:val="42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E6D56A9" w14:textId="77777777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Skin and subcutaneous tissue disorders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3A256B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5E511E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FECB4F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6E65C36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E6C7B93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2CDAF44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7C976B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6DCB22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BAB9AA6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1589E47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FBD110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5%)    </w:t>
            </w:r>
          </w:p>
        </w:tc>
      </w:tr>
      <w:tr w:rsidR="00DA3A1F" w:rsidRPr="00542B0C" w14:paraId="71314234" w14:textId="77777777" w:rsidTr="003B5282">
        <w:trPr>
          <w:cantSplit/>
          <w:trHeight w:val="42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FC16AC3" w14:textId="395AB135" w:rsidR="00DA3A1F" w:rsidRPr="00542B0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Acne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A29626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0B0DFA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C8132D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388DB18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449F1E7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3D1D7A7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444AE60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8668105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F704952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1B9CAF1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FAB7EED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542B0C" w14:paraId="4CED2A1B" w14:textId="77777777" w:rsidTr="003B5282">
        <w:trPr>
          <w:cantSplit/>
          <w:trHeight w:val="435"/>
          <w:jc w:val="center"/>
        </w:trPr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9C5CBB1" w14:textId="07AE38C1" w:rsidR="00DA3A1F" w:rsidRPr="009C70CC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Blister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0423F017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71BE4AF7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2C4ED0CE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66AD380A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E4BC33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B8D81FA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EC041F7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10AF7B06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70F43F0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5FAE0ED9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0" w:type="auto"/>
            <w:shd w:val="clear" w:color="auto" w:fill="FFFFFF"/>
            <w:tcMar>
              <w:left w:w="15" w:type="dxa"/>
              <w:right w:w="15" w:type="dxa"/>
            </w:tcMar>
          </w:tcPr>
          <w:p w14:paraId="337C91AB" w14:textId="77777777" w:rsidR="00DA3A1F" w:rsidRPr="00542B0C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542B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AB7B50" w:rsidRPr="00542B0C" w14:paraId="2648A9F4" w14:textId="77777777" w:rsidTr="002C1C9D">
        <w:trPr>
          <w:cantSplit/>
          <w:trHeight w:val="435"/>
          <w:jc w:val="center"/>
        </w:trPr>
        <w:tc>
          <w:tcPr>
            <w:tcW w:w="0" w:type="auto"/>
            <w:gridSpan w:val="12"/>
            <w:shd w:val="clear" w:color="auto" w:fill="FFFFFF"/>
            <w:tcMar>
              <w:left w:w="15" w:type="dxa"/>
              <w:right w:w="15" w:type="dxa"/>
            </w:tcMar>
          </w:tcPr>
          <w:p w14:paraId="758FBCBE" w14:textId="69F75A2B" w:rsidR="00AB7B50" w:rsidRPr="009C70CC" w:rsidRDefault="00AB7B50" w:rsidP="00AB7B50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Product A: </w:t>
            </w:r>
            <w:r w:rsidRPr="009C70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blu™</w:t>
            </w:r>
            <w:r w:rsidR="00A45F72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Intense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(</w:t>
            </w:r>
            <w:r w:rsidR="000D494C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icotine salts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), </w:t>
            </w:r>
            <w:r w:rsidR="00A45F72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Tobacco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flavor, 2.4%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 xml:space="preserve">Product B: </w:t>
            </w:r>
            <w:r w:rsidRPr="009C70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blu™ </w:t>
            </w:r>
            <w:r w:rsidR="00A45F72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Intense 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(</w:t>
            </w:r>
            <w:r w:rsidR="00A45F72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icotine salts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), </w:t>
            </w:r>
            <w:r w:rsidR="00A45F72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Melon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Mint flavor, </w:t>
            </w:r>
            <w:r w:rsidR="00A45F72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.6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%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 xml:space="preserve">Product C: </w:t>
            </w:r>
            <w:r w:rsidRPr="009C70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blu™ </w:t>
            </w:r>
            <w:r w:rsidR="00A45F72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Intense (nicotine salts)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, </w:t>
            </w:r>
            <w:r w:rsidR="00146792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Fresh Melon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flavor, 2.</w:t>
            </w:r>
            <w:r w:rsidR="00146792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5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%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 xml:space="preserve">Product D: </w:t>
            </w:r>
            <w:r w:rsidRPr="009C70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blu™ </w:t>
            </w:r>
            <w:r w:rsidR="00A45F72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Intense (nicotine salts)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, </w:t>
            </w:r>
            <w:r w:rsidR="00146792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Tangerine Cream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flavor, </w:t>
            </w:r>
            <w:r w:rsidR="009C0549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.0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%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 xml:space="preserve">Product E: </w:t>
            </w:r>
            <w:r w:rsidRPr="009C70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blu™ </w:t>
            </w:r>
            <w:r w:rsidR="00A45F72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Intense (nicotine salts)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, </w:t>
            </w:r>
            <w:r w:rsidR="009C0549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Tobacco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flavor, </w:t>
            </w:r>
            <w:r w:rsidR="009C0549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.6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%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 xml:space="preserve">Product F: </w:t>
            </w:r>
            <w:r w:rsidRPr="009C70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blu™ </w:t>
            </w:r>
            <w:r w:rsidR="00A45F72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Intense (nicotine salts)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, </w:t>
            </w:r>
            <w:r w:rsidR="00BC2B42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Melon Mint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flavor, </w:t>
            </w:r>
            <w:r w:rsidR="00BC2B42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2.4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%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 xml:space="preserve">Product G: </w:t>
            </w:r>
            <w:r w:rsidRPr="009C70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blu™ </w:t>
            </w:r>
            <w:r w:rsidR="00A45F72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Intense (nicotine salts)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, </w:t>
            </w:r>
            <w:r w:rsidR="00BC2B42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Fresh Melon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flavor, </w:t>
            </w:r>
            <w:r w:rsidR="00BC2B42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4.0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%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 xml:space="preserve">Product H: </w:t>
            </w:r>
            <w:r w:rsidRPr="009C70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blu™ Intense (nicotine salts), Fre</w:t>
            </w:r>
            <w:r w:rsidR="005732F5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sh Mint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flavor, </w:t>
            </w:r>
            <w:r w:rsidR="005732F5"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3.6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%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Subjects used Products A, B, C, D (Group 1) or E, F, G, or H (Group 2) on Days 1 through 8 according to the Part 1 randomization.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Subjects could use any product in their assigned group on Day 9 (</w:t>
            </w:r>
            <w:r w:rsidRPr="009C70C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blu™).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Product trial AEs are not included in the overall total.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*Adverse events are classified according to MedDRA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®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Version 22.0.</w:t>
            </w:r>
            <w:r w:rsidRPr="009C70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Although a subject may have had 2 or more clinical adverse experiences, the subject is counted only once within a category. The same subject may appear in different categories.</w:t>
            </w:r>
          </w:p>
        </w:tc>
      </w:tr>
    </w:tbl>
    <w:p w14:paraId="4175379C" w14:textId="19D3E5C7" w:rsidR="00DA3A1F" w:rsidRDefault="00DA3A1F" w:rsidP="00DA3A1F">
      <w:pPr>
        <w:pStyle w:val="PlainText"/>
        <w:jc w:val="both"/>
      </w:pPr>
    </w:p>
    <w:p w14:paraId="7122CF1E" w14:textId="3AE86738" w:rsidR="00910EB3" w:rsidRDefault="00910EB3" w:rsidP="00DA3A1F">
      <w:pPr>
        <w:pStyle w:val="PlainText"/>
        <w:jc w:val="both"/>
      </w:pPr>
    </w:p>
    <w:p w14:paraId="3D0379C3" w14:textId="77777777" w:rsidR="005732F5" w:rsidRDefault="005732F5">
      <w:pPr>
        <w:rPr>
          <w:b/>
          <w:bCs/>
        </w:rPr>
      </w:pPr>
      <w:r>
        <w:rPr>
          <w:b/>
          <w:bCs/>
        </w:rPr>
        <w:br w:type="page"/>
      </w:r>
    </w:p>
    <w:p w14:paraId="2730A239" w14:textId="4AD31573" w:rsidR="00910EB3" w:rsidRDefault="00910EB3" w:rsidP="00910EB3">
      <w:r w:rsidRPr="00BB0881">
        <w:rPr>
          <w:b/>
          <w:bCs/>
        </w:rPr>
        <w:lastRenderedPageBreak/>
        <w:t>Table</w:t>
      </w:r>
      <w:r w:rsidR="00904C12">
        <w:rPr>
          <w:b/>
          <w:bCs/>
        </w:rPr>
        <w:t xml:space="preserve"> 1</w:t>
      </w:r>
      <w:r w:rsidR="009C70CC">
        <w:rPr>
          <w:b/>
          <w:bCs/>
        </w:rPr>
        <w:t>5</w:t>
      </w:r>
      <w:r>
        <w:t>: Breakdown of adverse events (AEs) reported in Part 2 of Study 1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77"/>
        <w:gridCol w:w="1414"/>
        <w:gridCol w:w="1414"/>
        <w:gridCol w:w="1414"/>
        <w:gridCol w:w="1414"/>
      </w:tblGrid>
      <w:tr w:rsidR="00DA3A1F" w:rsidRPr="003435F2" w14:paraId="0F80A8D2" w14:textId="77777777" w:rsidTr="00885534">
        <w:trPr>
          <w:cantSplit/>
          <w:trHeight w:val="198"/>
          <w:tblHeader/>
          <w:jc w:val="center"/>
        </w:trPr>
        <w:tc>
          <w:tcPr>
            <w:tcW w:w="3277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48E3216E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4242" w:type="dxa"/>
            <w:gridSpan w:val="3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4C8656EC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Arm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58C16D08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DA3A1F" w:rsidRPr="003435F2" w14:paraId="3C9C2E3B" w14:textId="77777777" w:rsidTr="00885534">
        <w:trPr>
          <w:cantSplit/>
          <w:trHeight w:val="190"/>
          <w:tblHeader/>
          <w:jc w:val="center"/>
        </w:trPr>
        <w:tc>
          <w:tcPr>
            <w:tcW w:w="3277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55D93CC1" w14:textId="77777777" w:rsidR="00DA3A1F" w:rsidRPr="003435F2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Adverse Events*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09FCA85C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I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3CD388A5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J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1A2DF6C3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K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706061FE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Overall</w:t>
            </w:r>
          </w:p>
        </w:tc>
      </w:tr>
      <w:tr w:rsidR="00DA3A1F" w:rsidRPr="003435F2" w14:paraId="226B3E91" w14:textId="77777777" w:rsidTr="00885534">
        <w:trPr>
          <w:cantSplit/>
          <w:trHeight w:val="198"/>
          <w:jc w:val="center"/>
        </w:trPr>
        <w:tc>
          <w:tcPr>
            <w:tcW w:w="3277" w:type="dxa"/>
            <w:shd w:val="clear" w:color="auto" w:fill="FFFFFF"/>
            <w:tcMar>
              <w:left w:w="15" w:type="dxa"/>
              <w:right w:w="15" w:type="dxa"/>
            </w:tcMar>
          </w:tcPr>
          <w:p w14:paraId="4EA66912" w14:textId="77777777" w:rsidR="00DA3A1F" w:rsidRPr="003435F2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umber of Subjects Who Received Study Product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6119B6FF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4 (100%)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328E3E36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2 (100%)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15F574D6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2 (100%)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048FF9B5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38 (100%)</w:t>
            </w:r>
          </w:p>
        </w:tc>
      </w:tr>
      <w:tr w:rsidR="00DA3A1F" w:rsidRPr="003435F2" w14:paraId="3834F1D3" w14:textId="77777777" w:rsidTr="00885534">
        <w:trPr>
          <w:cantSplit/>
          <w:trHeight w:val="198"/>
          <w:jc w:val="center"/>
        </w:trPr>
        <w:tc>
          <w:tcPr>
            <w:tcW w:w="3277" w:type="dxa"/>
            <w:shd w:val="clear" w:color="auto" w:fill="FFFFFF"/>
            <w:tcMar>
              <w:left w:w="15" w:type="dxa"/>
              <w:right w:w="15" w:type="dxa"/>
            </w:tcMar>
          </w:tcPr>
          <w:p w14:paraId="074C01CB" w14:textId="77777777" w:rsidR="00DA3A1F" w:rsidRPr="003435F2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umber of Subjects With Adverse Events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09ED764E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14%)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75E05298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17%)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39CD7D44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17%)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1B4B70D9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6 (16%)  </w:t>
            </w:r>
          </w:p>
        </w:tc>
      </w:tr>
      <w:tr w:rsidR="00DA3A1F" w:rsidRPr="003435F2" w14:paraId="5A143B93" w14:textId="77777777" w:rsidTr="00885534">
        <w:trPr>
          <w:cantSplit/>
          <w:trHeight w:val="190"/>
          <w:jc w:val="center"/>
        </w:trPr>
        <w:tc>
          <w:tcPr>
            <w:tcW w:w="3277" w:type="dxa"/>
            <w:shd w:val="clear" w:color="auto" w:fill="FFFFFF"/>
            <w:tcMar>
              <w:left w:w="15" w:type="dxa"/>
              <w:right w:w="15" w:type="dxa"/>
            </w:tcMar>
          </w:tcPr>
          <w:p w14:paraId="622DFFF2" w14:textId="77777777" w:rsidR="00DA3A1F" w:rsidRPr="003435F2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umber of Subjects Without Adverse Events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19C0CE05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2 (86%)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14AC46E6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0 (83%)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3028980F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0 (83%)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205E3B43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32 (84%)  </w:t>
            </w:r>
          </w:p>
        </w:tc>
      </w:tr>
      <w:tr w:rsidR="00DA3A1F" w:rsidRPr="003435F2" w14:paraId="67C21728" w14:textId="77777777" w:rsidTr="00885534">
        <w:trPr>
          <w:cantSplit/>
          <w:trHeight w:val="198"/>
          <w:jc w:val="center"/>
        </w:trPr>
        <w:tc>
          <w:tcPr>
            <w:tcW w:w="3277" w:type="dxa"/>
            <w:shd w:val="clear" w:color="auto" w:fill="FFFFFF"/>
            <w:tcMar>
              <w:left w:w="15" w:type="dxa"/>
              <w:right w:w="15" w:type="dxa"/>
            </w:tcMar>
          </w:tcPr>
          <w:p w14:paraId="553E661F" w14:textId="77777777" w:rsidR="00DA3A1F" w:rsidRPr="003435F2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Eye disorders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55E0866E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7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21921BA1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7D3AB804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50B26B10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3435F2" w14:paraId="7357A71B" w14:textId="77777777" w:rsidTr="00885534">
        <w:trPr>
          <w:cantSplit/>
          <w:trHeight w:val="198"/>
          <w:jc w:val="center"/>
        </w:trPr>
        <w:tc>
          <w:tcPr>
            <w:tcW w:w="3277" w:type="dxa"/>
            <w:shd w:val="clear" w:color="auto" w:fill="FFFFFF"/>
            <w:tcMar>
              <w:left w:w="15" w:type="dxa"/>
              <w:right w:w="15" w:type="dxa"/>
            </w:tcMar>
          </w:tcPr>
          <w:p w14:paraId="1BFF4B46" w14:textId="2FD86894" w:rsidR="00DA3A1F" w:rsidRPr="003435F2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Ocular hyperaemia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2BF78BEE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7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52BFF896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29B06524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6F24D6F7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3435F2" w14:paraId="22248B91" w14:textId="77777777" w:rsidTr="00885534">
        <w:trPr>
          <w:cantSplit/>
          <w:trHeight w:val="198"/>
          <w:jc w:val="center"/>
        </w:trPr>
        <w:tc>
          <w:tcPr>
            <w:tcW w:w="3277" w:type="dxa"/>
            <w:shd w:val="clear" w:color="auto" w:fill="FFFFFF"/>
            <w:tcMar>
              <w:left w:w="15" w:type="dxa"/>
              <w:right w:w="15" w:type="dxa"/>
            </w:tcMar>
          </w:tcPr>
          <w:p w14:paraId="04B2ADE0" w14:textId="77777777" w:rsidR="00DA3A1F" w:rsidRPr="003435F2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Gastrointestinal disorders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55C50F9D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7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03F4DE71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640657CF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62639A55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3435F2" w14:paraId="2072B84A" w14:textId="77777777" w:rsidTr="00885534">
        <w:trPr>
          <w:cantSplit/>
          <w:trHeight w:val="190"/>
          <w:jc w:val="center"/>
        </w:trPr>
        <w:tc>
          <w:tcPr>
            <w:tcW w:w="3277" w:type="dxa"/>
            <w:shd w:val="clear" w:color="auto" w:fill="FFFFFF"/>
            <w:tcMar>
              <w:left w:w="15" w:type="dxa"/>
              <w:right w:w="15" w:type="dxa"/>
            </w:tcMar>
          </w:tcPr>
          <w:p w14:paraId="6F0B0799" w14:textId="7D236E88" w:rsidR="00DA3A1F" w:rsidRPr="003435F2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Toothache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152F7531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7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58AF8EF9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620CCCCF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2019FFB0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3435F2" w14:paraId="4234C6C1" w14:textId="77777777" w:rsidTr="00885534">
        <w:trPr>
          <w:cantSplit/>
          <w:trHeight w:val="198"/>
          <w:jc w:val="center"/>
        </w:trPr>
        <w:tc>
          <w:tcPr>
            <w:tcW w:w="3277" w:type="dxa"/>
            <w:shd w:val="clear" w:color="auto" w:fill="FFFFFF"/>
            <w:tcMar>
              <w:left w:w="15" w:type="dxa"/>
              <w:right w:w="15" w:type="dxa"/>
            </w:tcMar>
          </w:tcPr>
          <w:p w14:paraId="6C14AEF2" w14:textId="77777777" w:rsidR="00DA3A1F" w:rsidRPr="003435F2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General disorders and administration site conditions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70885F5D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3ABF70E4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8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5D5AA947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7A1CE972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3435F2" w14:paraId="02377D9C" w14:textId="77777777" w:rsidTr="00885534">
        <w:trPr>
          <w:cantSplit/>
          <w:trHeight w:val="198"/>
          <w:jc w:val="center"/>
        </w:trPr>
        <w:tc>
          <w:tcPr>
            <w:tcW w:w="3277" w:type="dxa"/>
            <w:shd w:val="clear" w:color="auto" w:fill="FFFFFF"/>
            <w:tcMar>
              <w:left w:w="15" w:type="dxa"/>
              <w:right w:w="15" w:type="dxa"/>
            </w:tcMar>
          </w:tcPr>
          <w:p w14:paraId="7DB9BC31" w14:textId="47A5F9C9" w:rsidR="00DA3A1F" w:rsidRPr="003435F2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Chest pain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59759B16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0FCB7B6E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8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0C4AD5AC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2DF3EF7E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3435F2" w14:paraId="0BCE50C5" w14:textId="77777777" w:rsidTr="00885534">
        <w:trPr>
          <w:cantSplit/>
          <w:trHeight w:val="190"/>
          <w:jc w:val="center"/>
        </w:trPr>
        <w:tc>
          <w:tcPr>
            <w:tcW w:w="3277" w:type="dxa"/>
            <w:shd w:val="clear" w:color="auto" w:fill="FFFFFF"/>
            <w:tcMar>
              <w:left w:w="15" w:type="dxa"/>
              <w:right w:w="15" w:type="dxa"/>
            </w:tcMar>
          </w:tcPr>
          <w:p w14:paraId="25DA6C11" w14:textId="77777777" w:rsidR="00DA3A1F" w:rsidRPr="003435F2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Musculoskeletal and connective tissue disorders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477089F7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4369A5A4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47046769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8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0EFFF107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3435F2" w14:paraId="7EA59DC0" w14:textId="77777777" w:rsidTr="00885534">
        <w:trPr>
          <w:cantSplit/>
          <w:trHeight w:val="198"/>
          <w:jc w:val="center"/>
        </w:trPr>
        <w:tc>
          <w:tcPr>
            <w:tcW w:w="3277" w:type="dxa"/>
            <w:shd w:val="clear" w:color="auto" w:fill="FFFFFF"/>
            <w:tcMar>
              <w:left w:w="15" w:type="dxa"/>
              <w:right w:w="15" w:type="dxa"/>
            </w:tcMar>
          </w:tcPr>
          <w:p w14:paraId="04FD4407" w14:textId="0F5A8B91" w:rsidR="00DA3A1F" w:rsidRPr="003435F2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Pain in extremity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03276556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19674ED7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2B48433C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8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0E4816F6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3435F2" w14:paraId="1807B173" w14:textId="77777777" w:rsidTr="00885534">
        <w:trPr>
          <w:cantSplit/>
          <w:trHeight w:val="198"/>
          <w:jc w:val="center"/>
        </w:trPr>
        <w:tc>
          <w:tcPr>
            <w:tcW w:w="3277" w:type="dxa"/>
            <w:shd w:val="clear" w:color="auto" w:fill="FFFFFF"/>
            <w:tcMar>
              <w:left w:w="15" w:type="dxa"/>
              <w:right w:w="15" w:type="dxa"/>
            </w:tcMar>
          </w:tcPr>
          <w:p w14:paraId="32A1CC68" w14:textId="77777777" w:rsidR="00DA3A1F" w:rsidRPr="003435F2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Nervous system disorders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042B7CCA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7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135EFE0B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8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3E44A95D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8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6B22258E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3 (8%)    </w:t>
            </w:r>
          </w:p>
        </w:tc>
      </w:tr>
      <w:tr w:rsidR="00DA3A1F" w:rsidRPr="003435F2" w14:paraId="6FD6B3F4" w14:textId="77777777" w:rsidTr="00885534">
        <w:trPr>
          <w:cantSplit/>
          <w:trHeight w:val="190"/>
          <w:jc w:val="center"/>
        </w:trPr>
        <w:tc>
          <w:tcPr>
            <w:tcW w:w="3277" w:type="dxa"/>
            <w:shd w:val="clear" w:color="auto" w:fill="FFFFFF"/>
            <w:tcMar>
              <w:left w:w="15" w:type="dxa"/>
              <w:right w:w="15" w:type="dxa"/>
            </w:tcMar>
          </w:tcPr>
          <w:p w14:paraId="7A2F3BCD" w14:textId="12E03AD4" w:rsidR="00DA3A1F" w:rsidRPr="003435F2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Headache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01161C11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7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483F5D91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8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41F54FA8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8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7AFDA603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3 (8%)    </w:t>
            </w:r>
          </w:p>
        </w:tc>
      </w:tr>
      <w:tr w:rsidR="00DA3A1F" w:rsidRPr="003435F2" w14:paraId="7F69575A" w14:textId="77777777" w:rsidTr="00885534">
        <w:trPr>
          <w:cantSplit/>
          <w:trHeight w:val="198"/>
          <w:jc w:val="center"/>
        </w:trPr>
        <w:tc>
          <w:tcPr>
            <w:tcW w:w="3277" w:type="dxa"/>
            <w:shd w:val="clear" w:color="auto" w:fill="FFFFFF"/>
            <w:tcMar>
              <w:left w:w="15" w:type="dxa"/>
              <w:right w:w="15" w:type="dxa"/>
            </w:tcMar>
          </w:tcPr>
          <w:p w14:paraId="1AC28304" w14:textId="77777777" w:rsidR="00DA3A1F" w:rsidRPr="003435F2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Skin and subcutaneous tissue disorders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3328EF2B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7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446C1FBC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030A4458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3BEC9DAA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3435F2" w14:paraId="716FCBE4" w14:textId="77777777" w:rsidTr="00885534">
        <w:trPr>
          <w:cantSplit/>
          <w:trHeight w:val="198"/>
          <w:jc w:val="center"/>
        </w:trPr>
        <w:tc>
          <w:tcPr>
            <w:tcW w:w="3277" w:type="dxa"/>
            <w:shd w:val="clear" w:color="auto" w:fill="FFFFFF"/>
            <w:tcMar>
              <w:left w:w="15" w:type="dxa"/>
              <w:right w:w="15" w:type="dxa"/>
            </w:tcMar>
          </w:tcPr>
          <w:p w14:paraId="07490B50" w14:textId="741FF1E5" w:rsidR="00DA3A1F" w:rsidRPr="003435F2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Rash papular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1843BA08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7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794480B2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540A2AEB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414" w:type="dxa"/>
            <w:shd w:val="clear" w:color="auto" w:fill="FFFFFF"/>
            <w:tcMar>
              <w:left w:w="15" w:type="dxa"/>
              <w:right w:w="15" w:type="dxa"/>
            </w:tcMar>
          </w:tcPr>
          <w:p w14:paraId="251D55C2" w14:textId="77777777" w:rsidR="00DA3A1F" w:rsidRPr="003435F2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3435F2" w14:paraId="0666B2A1" w14:textId="77777777" w:rsidTr="00885534">
        <w:trPr>
          <w:cantSplit/>
          <w:trHeight w:val="1391"/>
          <w:jc w:val="center"/>
        </w:trPr>
        <w:tc>
          <w:tcPr>
            <w:tcW w:w="8933" w:type="dxa"/>
            <w:gridSpan w:val="5"/>
            <w:shd w:val="clear" w:color="auto" w:fill="FFFFFF"/>
            <w:tcMar>
              <w:left w:w="15" w:type="dxa"/>
              <w:right w:w="15" w:type="dxa"/>
            </w:tcMar>
          </w:tcPr>
          <w:p w14:paraId="68EDD08D" w14:textId="4AD54562" w:rsidR="00DA3A1F" w:rsidRPr="003435F2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Arm I: Exclusive use of </w:t>
            </w:r>
            <w:r w:rsidRPr="003435F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blu™ products ad libitum</w:t>
            </w: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Arm J: Exclusive smoking of usual brand combustible cigarettes ad libitum</w:t>
            </w: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 xml:space="preserve">Arm K: Smoking of usual brand combustible cigarettes (up to 50% of the subject’s self-reported CPD) and use of </w:t>
            </w:r>
            <w:r w:rsidRPr="003435F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blu™ products ad libitum</w:t>
            </w: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*Adverse events are classified according to MedDRA</w:t>
            </w: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®</w:t>
            </w: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Version 22.1</w:t>
            </w:r>
            <w:r w:rsidRPr="003435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Although a subject may have had 2 or more clinical adverse experiences, the subject is counted only once within a category. The same subject may appear in different categories.</w:t>
            </w:r>
          </w:p>
        </w:tc>
      </w:tr>
    </w:tbl>
    <w:p w14:paraId="2CDF7234" w14:textId="77777777" w:rsidR="00DA3A1F" w:rsidRPr="00784A2E" w:rsidRDefault="00DA3A1F" w:rsidP="00DA3A1F">
      <w:pPr>
        <w:pStyle w:val="PlainText"/>
        <w:jc w:val="both"/>
        <w:rPr>
          <w:lang w:val="en-US"/>
        </w:rPr>
      </w:pPr>
    </w:p>
    <w:p w14:paraId="132CF2B6" w14:textId="77777777" w:rsidR="00DA3A1F" w:rsidRDefault="00DA3A1F" w:rsidP="00DA3A1F">
      <w:pPr>
        <w:pStyle w:val="PlainText"/>
        <w:jc w:val="both"/>
      </w:pPr>
    </w:p>
    <w:p w14:paraId="6668C6C1" w14:textId="77777777" w:rsidR="00EE0131" w:rsidRDefault="00EE0131" w:rsidP="00DA3A1F">
      <w:pPr>
        <w:pStyle w:val="PlainText"/>
        <w:jc w:val="both"/>
      </w:pPr>
    </w:p>
    <w:p w14:paraId="2A609A0E" w14:textId="77777777" w:rsidR="00EE0131" w:rsidRDefault="00EE0131" w:rsidP="00DA3A1F">
      <w:pPr>
        <w:pStyle w:val="PlainText"/>
        <w:jc w:val="both"/>
      </w:pPr>
    </w:p>
    <w:p w14:paraId="2121574B" w14:textId="77777777" w:rsidR="00EE0131" w:rsidRDefault="00EE0131" w:rsidP="00DA3A1F">
      <w:pPr>
        <w:pStyle w:val="PlainText"/>
        <w:jc w:val="both"/>
      </w:pPr>
    </w:p>
    <w:p w14:paraId="0E7D94DC" w14:textId="77777777" w:rsidR="00EE0131" w:rsidRDefault="00EE0131" w:rsidP="00DA3A1F">
      <w:pPr>
        <w:pStyle w:val="PlainText"/>
        <w:jc w:val="both"/>
      </w:pPr>
    </w:p>
    <w:p w14:paraId="44A1F159" w14:textId="77777777" w:rsidR="00EE0131" w:rsidRDefault="00EE0131" w:rsidP="00DA3A1F">
      <w:pPr>
        <w:pStyle w:val="PlainText"/>
        <w:jc w:val="both"/>
      </w:pPr>
    </w:p>
    <w:p w14:paraId="78A5DECF" w14:textId="77777777" w:rsidR="005732F5" w:rsidRDefault="005732F5">
      <w:pPr>
        <w:rPr>
          <w:b/>
          <w:bCs/>
        </w:rPr>
      </w:pPr>
      <w:r>
        <w:rPr>
          <w:b/>
          <w:bCs/>
        </w:rPr>
        <w:br w:type="page"/>
      </w:r>
    </w:p>
    <w:p w14:paraId="119B11A9" w14:textId="2F4CA779" w:rsidR="00910EB3" w:rsidRDefault="00910EB3" w:rsidP="00910EB3">
      <w:r w:rsidRPr="00BB0881">
        <w:rPr>
          <w:b/>
          <w:bCs/>
        </w:rPr>
        <w:lastRenderedPageBreak/>
        <w:t>Table</w:t>
      </w:r>
      <w:r w:rsidR="00904C12">
        <w:rPr>
          <w:b/>
          <w:bCs/>
        </w:rPr>
        <w:t xml:space="preserve"> 1</w:t>
      </w:r>
      <w:r w:rsidR="009C70CC">
        <w:rPr>
          <w:b/>
          <w:bCs/>
        </w:rPr>
        <w:t>6</w:t>
      </w:r>
      <w:r>
        <w:t xml:space="preserve">: Breakdown of adverse events (AEs) reported in Part </w:t>
      </w:r>
      <w:r w:rsidR="00D233F8">
        <w:t>1</w:t>
      </w:r>
      <w:r>
        <w:t xml:space="preserve"> of Study </w:t>
      </w:r>
      <w:r w:rsidR="00D233F8">
        <w:t>2</w:t>
      </w:r>
      <w:r>
        <w:t>.</w:t>
      </w:r>
    </w:p>
    <w:tbl>
      <w:tblPr>
        <w:tblW w:w="94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08"/>
        <w:gridCol w:w="668"/>
        <w:gridCol w:w="667"/>
        <w:gridCol w:w="667"/>
        <w:gridCol w:w="667"/>
        <w:gridCol w:w="667"/>
        <w:gridCol w:w="667"/>
        <w:gridCol w:w="667"/>
        <w:gridCol w:w="667"/>
        <w:gridCol w:w="667"/>
        <w:gridCol w:w="671"/>
        <w:gridCol w:w="668"/>
      </w:tblGrid>
      <w:tr w:rsidR="00DA3A1F" w:rsidRPr="00AB5CF8" w14:paraId="0207BD21" w14:textId="77777777" w:rsidTr="004E5CA7">
        <w:trPr>
          <w:cantSplit/>
          <w:trHeight w:val="215"/>
          <w:tblHeader/>
          <w:jc w:val="center"/>
        </w:trPr>
        <w:tc>
          <w:tcPr>
            <w:tcW w:w="2776" w:type="dxa"/>
            <w:gridSpan w:val="2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0034716C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6007" w:type="dxa"/>
            <w:gridSpan w:val="9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76EFEE5C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Product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6D982D1E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DA3A1F" w:rsidRPr="00AB5CF8" w14:paraId="3B89D15E" w14:textId="77777777" w:rsidTr="004E5CA7">
        <w:trPr>
          <w:cantSplit/>
          <w:trHeight w:val="395"/>
          <w:tblHeader/>
          <w:jc w:val="center"/>
        </w:trPr>
        <w:tc>
          <w:tcPr>
            <w:tcW w:w="2108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7DEF5DBF" w14:textId="77777777" w:rsidR="00DA3A1F" w:rsidRPr="00AB5CF8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Adverse Events*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62EC6285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Product</w:t>
            </w:r>
            <w:r w:rsidRPr="00AB5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br/>
              <w:t>Trial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218C7C15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A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2580FD75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B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60884473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C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66B6CC89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D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0DD19F08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E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3DCEA1AA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F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3B1CD398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G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5BEE4A14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H</w:t>
            </w:r>
          </w:p>
        </w:tc>
        <w:tc>
          <w:tcPr>
            <w:tcW w:w="671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5F9CD5A1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AB5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blu™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1EBC5EB4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Overall</w:t>
            </w:r>
          </w:p>
        </w:tc>
      </w:tr>
      <w:tr w:rsidR="00DA3A1F" w:rsidRPr="00AB5CF8" w14:paraId="6D457334" w14:textId="77777777" w:rsidTr="004E5CA7">
        <w:trPr>
          <w:cantSplit/>
          <w:trHeight w:val="395"/>
          <w:jc w:val="center"/>
        </w:trPr>
        <w:tc>
          <w:tcPr>
            <w:tcW w:w="2108" w:type="dxa"/>
            <w:shd w:val="clear" w:color="auto" w:fill="FFFFFF"/>
            <w:tcMar>
              <w:left w:w="15" w:type="dxa"/>
              <w:right w:w="15" w:type="dxa"/>
            </w:tcMar>
          </w:tcPr>
          <w:p w14:paraId="3131E2E8" w14:textId="77777777" w:rsidR="00DA3A1F" w:rsidRPr="00AB5CF8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umber of Subjects Who Received Study Product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61DABD5D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39 (100%)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1F9F85E2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8 (100%)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45DFF48F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6 (100%)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BB5FA66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6 (100%)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4F53FCD6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8 (100%)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4177927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0 (100%)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738FBE15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0 (100%)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C7C2190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0 (100%)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71208DEA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0 (100%)</w:t>
            </w:r>
          </w:p>
        </w:tc>
        <w:tc>
          <w:tcPr>
            <w:tcW w:w="671" w:type="dxa"/>
            <w:shd w:val="clear" w:color="auto" w:fill="FFFFFF"/>
            <w:tcMar>
              <w:left w:w="15" w:type="dxa"/>
              <w:right w:w="15" w:type="dxa"/>
            </w:tcMar>
          </w:tcPr>
          <w:p w14:paraId="08F14CE9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35 (100%)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2C2046B6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39 (100%)</w:t>
            </w:r>
          </w:p>
        </w:tc>
      </w:tr>
      <w:tr w:rsidR="00DA3A1F" w:rsidRPr="00AB5CF8" w14:paraId="75C1C7F8" w14:textId="77777777" w:rsidTr="004E5CA7">
        <w:trPr>
          <w:cantSplit/>
          <w:trHeight w:val="404"/>
          <w:jc w:val="center"/>
        </w:trPr>
        <w:tc>
          <w:tcPr>
            <w:tcW w:w="2108" w:type="dxa"/>
            <w:shd w:val="clear" w:color="auto" w:fill="FFFFFF"/>
            <w:tcMar>
              <w:left w:w="15" w:type="dxa"/>
              <w:right w:w="15" w:type="dxa"/>
            </w:tcMar>
          </w:tcPr>
          <w:p w14:paraId="1C618FD9" w14:textId="77777777" w:rsidR="00DA3A1F" w:rsidRPr="00AB5CF8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umber of Subjects With Adverse Events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65D83858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2F670DF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3 (17%)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354D9E1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6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59374F6C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6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9EED566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6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1A7D8ADD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10%)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5D450DD6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D30A482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0E23D9EF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671" w:type="dxa"/>
            <w:shd w:val="clear" w:color="auto" w:fill="FFFFFF"/>
            <w:tcMar>
              <w:left w:w="15" w:type="dxa"/>
              <w:right w:w="15" w:type="dxa"/>
            </w:tcMar>
          </w:tcPr>
          <w:p w14:paraId="106C5CFA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6%)    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28378A4F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1 (28%)  </w:t>
            </w:r>
          </w:p>
        </w:tc>
      </w:tr>
      <w:tr w:rsidR="00DA3A1F" w:rsidRPr="00AB5CF8" w14:paraId="5FF2B567" w14:textId="77777777" w:rsidTr="004E5CA7">
        <w:trPr>
          <w:cantSplit/>
          <w:trHeight w:val="395"/>
          <w:jc w:val="center"/>
        </w:trPr>
        <w:tc>
          <w:tcPr>
            <w:tcW w:w="2108" w:type="dxa"/>
            <w:shd w:val="clear" w:color="auto" w:fill="FFFFFF"/>
            <w:tcMar>
              <w:left w:w="15" w:type="dxa"/>
              <w:right w:w="15" w:type="dxa"/>
            </w:tcMar>
          </w:tcPr>
          <w:p w14:paraId="26217C0B" w14:textId="77777777" w:rsidR="00DA3A1F" w:rsidRPr="00AB5CF8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umber of Subjects Without Adverse Events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6DA06AB7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38 (97%)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E2ADB94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5 (83%)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0D36823A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5 (94%)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7F2EAD27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5 (94%)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CB5B950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7 (94%)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22930D8D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8 (90%)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7E7BABBE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9 (95%)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97889D6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0 (100%)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504CD3A6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9 (95%)  </w:t>
            </w:r>
          </w:p>
        </w:tc>
        <w:tc>
          <w:tcPr>
            <w:tcW w:w="671" w:type="dxa"/>
            <w:shd w:val="clear" w:color="auto" w:fill="FFFFFF"/>
            <w:tcMar>
              <w:left w:w="15" w:type="dxa"/>
              <w:right w:w="15" w:type="dxa"/>
            </w:tcMar>
          </w:tcPr>
          <w:p w14:paraId="2E605947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33 (94%)  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414DC7B1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28 (72%)  </w:t>
            </w:r>
          </w:p>
        </w:tc>
      </w:tr>
      <w:tr w:rsidR="00DA3A1F" w:rsidRPr="00AB5CF8" w14:paraId="0F7AA5EE" w14:textId="77777777" w:rsidTr="004E5CA7">
        <w:trPr>
          <w:cantSplit/>
          <w:trHeight w:val="215"/>
          <w:jc w:val="center"/>
        </w:trPr>
        <w:tc>
          <w:tcPr>
            <w:tcW w:w="2108" w:type="dxa"/>
            <w:shd w:val="clear" w:color="auto" w:fill="FFFFFF"/>
            <w:tcMar>
              <w:left w:w="15" w:type="dxa"/>
              <w:right w:w="15" w:type="dxa"/>
            </w:tcMar>
          </w:tcPr>
          <w:p w14:paraId="7D262407" w14:textId="77777777" w:rsidR="00DA3A1F" w:rsidRPr="00AB5CF8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Gastrointestinal disorders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3B412B29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4E219F3B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7AE68461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6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7871774B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3FA7467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2A506C82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A5F8FF0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F21ECC9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0385CBDE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71" w:type="dxa"/>
            <w:shd w:val="clear" w:color="auto" w:fill="FFFFFF"/>
            <w:tcMar>
              <w:left w:w="15" w:type="dxa"/>
              <w:right w:w="15" w:type="dxa"/>
            </w:tcMar>
          </w:tcPr>
          <w:p w14:paraId="3EEAA60A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4AF0B5C8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5%)    </w:t>
            </w:r>
          </w:p>
        </w:tc>
      </w:tr>
      <w:tr w:rsidR="00DA3A1F" w:rsidRPr="00AB5CF8" w14:paraId="24570BD8" w14:textId="77777777" w:rsidTr="004E5CA7">
        <w:trPr>
          <w:cantSplit/>
          <w:trHeight w:val="215"/>
          <w:jc w:val="center"/>
        </w:trPr>
        <w:tc>
          <w:tcPr>
            <w:tcW w:w="2108" w:type="dxa"/>
            <w:shd w:val="clear" w:color="auto" w:fill="FFFFFF"/>
            <w:tcMar>
              <w:left w:w="15" w:type="dxa"/>
              <w:right w:w="15" w:type="dxa"/>
            </w:tcMar>
          </w:tcPr>
          <w:p w14:paraId="6F3C60FE" w14:textId="6266EC14" w:rsidR="00DA3A1F" w:rsidRPr="00AB5CF8" w:rsidRDefault="00DA3A1F" w:rsidP="003831E6">
            <w:pPr>
              <w:adjustRightInd w:val="0"/>
              <w:spacing w:before="15" w:after="15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Constipation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7A61DFB0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17CF670A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0AB0A71B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6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6075A53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5320FFBD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3FFCA7B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77079BD5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79F241B2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5DCF4BAA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71" w:type="dxa"/>
            <w:shd w:val="clear" w:color="auto" w:fill="FFFFFF"/>
            <w:tcMar>
              <w:left w:w="15" w:type="dxa"/>
              <w:right w:w="15" w:type="dxa"/>
            </w:tcMar>
          </w:tcPr>
          <w:p w14:paraId="7496984A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505D3F6D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AB5CF8" w14:paraId="16EECA8E" w14:textId="77777777" w:rsidTr="004E5CA7">
        <w:trPr>
          <w:cantSplit/>
          <w:trHeight w:val="206"/>
          <w:jc w:val="center"/>
        </w:trPr>
        <w:tc>
          <w:tcPr>
            <w:tcW w:w="2108" w:type="dxa"/>
            <w:shd w:val="clear" w:color="auto" w:fill="FFFFFF"/>
            <w:tcMar>
              <w:left w:w="15" w:type="dxa"/>
              <w:right w:w="15" w:type="dxa"/>
            </w:tcMar>
          </w:tcPr>
          <w:p w14:paraId="3A6E2FBE" w14:textId="4608B752" w:rsidR="00DA3A1F" w:rsidRPr="00AB5CF8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Diarrhoea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302A506F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25C85F1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128B63AB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087B46EE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7C5CC796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0E61CF5D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595CDEA7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5AD68B87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73B3923B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71" w:type="dxa"/>
            <w:shd w:val="clear" w:color="auto" w:fill="FFFFFF"/>
            <w:tcMar>
              <w:left w:w="15" w:type="dxa"/>
              <w:right w:w="15" w:type="dxa"/>
            </w:tcMar>
          </w:tcPr>
          <w:p w14:paraId="4AFDD99E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079269BA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AB5CF8" w14:paraId="1981CFFC" w14:textId="77777777" w:rsidTr="004E5CA7">
        <w:trPr>
          <w:cantSplit/>
          <w:trHeight w:val="215"/>
          <w:jc w:val="center"/>
        </w:trPr>
        <w:tc>
          <w:tcPr>
            <w:tcW w:w="2108" w:type="dxa"/>
            <w:shd w:val="clear" w:color="auto" w:fill="FFFFFF"/>
            <w:tcMar>
              <w:left w:w="15" w:type="dxa"/>
              <w:right w:w="15" w:type="dxa"/>
            </w:tcMar>
          </w:tcPr>
          <w:p w14:paraId="61DD7616" w14:textId="77777777" w:rsidR="00DA3A1F" w:rsidRPr="00AB5CF8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Infections and infestations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0808154B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92595EB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71F530A2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657B601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4DEE27A5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4473B244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258AC5ED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57D7EC2A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118BE3A6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71" w:type="dxa"/>
            <w:shd w:val="clear" w:color="auto" w:fill="FFFFFF"/>
            <w:tcMar>
              <w:left w:w="15" w:type="dxa"/>
              <w:right w:w="15" w:type="dxa"/>
            </w:tcMar>
          </w:tcPr>
          <w:p w14:paraId="3EA9095B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75D8CEC8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AB5CF8" w14:paraId="7ADB00AB" w14:textId="77777777" w:rsidTr="004E5CA7">
        <w:trPr>
          <w:cantSplit/>
          <w:trHeight w:val="215"/>
          <w:jc w:val="center"/>
        </w:trPr>
        <w:tc>
          <w:tcPr>
            <w:tcW w:w="2108" w:type="dxa"/>
            <w:shd w:val="clear" w:color="auto" w:fill="FFFFFF"/>
            <w:tcMar>
              <w:left w:w="15" w:type="dxa"/>
              <w:right w:w="15" w:type="dxa"/>
            </w:tcMar>
          </w:tcPr>
          <w:p w14:paraId="2414BDCE" w14:textId="35B4F033" w:rsidR="00DA3A1F" w:rsidRPr="00AB5CF8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Upper respiratory tract infection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4AC257B6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1CABACB9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010DF340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0F39A104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0E2C3DD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0680B71D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12FD89C0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239A3B0B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ED7DE3C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71" w:type="dxa"/>
            <w:shd w:val="clear" w:color="auto" w:fill="FFFFFF"/>
            <w:tcMar>
              <w:left w:w="15" w:type="dxa"/>
              <w:right w:w="15" w:type="dxa"/>
            </w:tcMar>
          </w:tcPr>
          <w:p w14:paraId="6A75A60F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3E70723A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AB5CF8" w14:paraId="47F86901" w14:textId="77777777" w:rsidTr="004E5CA7">
        <w:trPr>
          <w:cantSplit/>
          <w:trHeight w:val="206"/>
          <w:jc w:val="center"/>
        </w:trPr>
        <w:tc>
          <w:tcPr>
            <w:tcW w:w="2108" w:type="dxa"/>
            <w:shd w:val="clear" w:color="auto" w:fill="FFFFFF"/>
            <w:tcMar>
              <w:left w:w="15" w:type="dxa"/>
              <w:right w:w="15" w:type="dxa"/>
            </w:tcMar>
          </w:tcPr>
          <w:p w14:paraId="3EB5AC03" w14:textId="77777777" w:rsidR="00DA3A1F" w:rsidRPr="00AB5CF8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Nervous system disorders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5A94CDB9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19A51BDC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11%)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E2A7EBE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F4D2539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7D99F29D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6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15FD7B6E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874F152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795A9FC4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24B01F43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671" w:type="dxa"/>
            <w:shd w:val="clear" w:color="auto" w:fill="FFFFFF"/>
            <w:tcMar>
              <w:left w:w="15" w:type="dxa"/>
              <w:right w:w="15" w:type="dxa"/>
            </w:tcMar>
          </w:tcPr>
          <w:p w14:paraId="13AC06F6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4993D8FE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5 (13%)  </w:t>
            </w:r>
          </w:p>
        </w:tc>
      </w:tr>
      <w:tr w:rsidR="00DA3A1F" w:rsidRPr="00AB5CF8" w14:paraId="09BD1496" w14:textId="77777777" w:rsidTr="004E5CA7">
        <w:trPr>
          <w:cantSplit/>
          <w:trHeight w:val="215"/>
          <w:jc w:val="center"/>
        </w:trPr>
        <w:tc>
          <w:tcPr>
            <w:tcW w:w="2108" w:type="dxa"/>
            <w:shd w:val="clear" w:color="auto" w:fill="FFFFFF"/>
            <w:tcMar>
              <w:left w:w="15" w:type="dxa"/>
              <w:right w:w="15" w:type="dxa"/>
            </w:tcMar>
          </w:tcPr>
          <w:p w14:paraId="1FE13850" w14:textId="35992664" w:rsidR="00DA3A1F" w:rsidRPr="00AB5CF8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Headache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1E3A0C96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401A0D2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6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D837952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77D2213E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53523B49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14B951CA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248365EF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5FEA5A76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C9D5C80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5%)    </w:t>
            </w:r>
          </w:p>
        </w:tc>
        <w:tc>
          <w:tcPr>
            <w:tcW w:w="671" w:type="dxa"/>
            <w:shd w:val="clear" w:color="auto" w:fill="FFFFFF"/>
            <w:tcMar>
              <w:left w:w="15" w:type="dxa"/>
              <w:right w:w="15" w:type="dxa"/>
            </w:tcMar>
          </w:tcPr>
          <w:p w14:paraId="7BF26919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1DB6D2AE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3 (8%)    </w:t>
            </w:r>
          </w:p>
        </w:tc>
      </w:tr>
      <w:tr w:rsidR="00DA3A1F" w:rsidRPr="00AB5CF8" w14:paraId="4E8E68D0" w14:textId="77777777" w:rsidTr="004E5CA7">
        <w:trPr>
          <w:cantSplit/>
          <w:trHeight w:val="215"/>
          <w:jc w:val="center"/>
        </w:trPr>
        <w:tc>
          <w:tcPr>
            <w:tcW w:w="2108" w:type="dxa"/>
            <w:shd w:val="clear" w:color="auto" w:fill="FFFFFF"/>
            <w:tcMar>
              <w:left w:w="15" w:type="dxa"/>
              <w:right w:w="15" w:type="dxa"/>
            </w:tcMar>
          </w:tcPr>
          <w:p w14:paraId="35CB7AE3" w14:textId="5139BEBA" w:rsidR="00DA3A1F" w:rsidRPr="00AB5CF8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Hypoaesthesia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5A361960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8785994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6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C117D92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760B3F13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287FB19E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45CDBBA9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00A52441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5A6C8DA1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1182464A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71" w:type="dxa"/>
            <w:shd w:val="clear" w:color="auto" w:fill="FFFFFF"/>
            <w:tcMar>
              <w:left w:w="15" w:type="dxa"/>
              <w:right w:w="15" w:type="dxa"/>
            </w:tcMar>
          </w:tcPr>
          <w:p w14:paraId="4DCF39EE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21EE5061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AB5CF8" w14:paraId="10D79D4D" w14:textId="77777777" w:rsidTr="004E5CA7">
        <w:trPr>
          <w:cantSplit/>
          <w:trHeight w:val="215"/>
          <w:jc w:val="center"/>
        </w:trPr>
        <w:tc>
          <w:tcPr>
            <w:tcW w:w="2108" w:type="dxa"/>
            <w:shd w:val="clear" w:color="auto" w:fill="FFFFFF"/>
            <w:tcMar>
              <w:left w:w="15" w:type="dxa"/>
              <w:right w:w="15" w:type="dxa"/>
            </w:tcMar>
          </w:tcPr>
          <w:p w14:paraId="4857C9A8" w14:textId="22A9CA72" w:rsidR="00DA3A1F" w:rsidRPr="00AB5CF8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Migraine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6AE0008E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2E822F37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535A0C8C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40A04035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5ECC19ED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6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570B8FC8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7197E111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AA23B37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CC69880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71" w:type="dxa"/>
            <w:shd w:val="clear" w:color="auto" w:fill="FFFFFF"/>
            <w:tcMar>
              <w:left w:w="15" w:type="dxa"/>
              <w:right w:w="15" w:type="dxa"/>
            </w:tcMar>
          </w:tcPr>
          <w:p w14:paraId="19D55971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28D5101B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AB5CF8" w14:paraId="7EA7B26B" w14:textId="77777777" w:rsidTr="004E5CA7">
        <w:trPr>
          <w:cantSplit/>
          <w:trHeight w:val="395"/>
          <w:jc w:val="center"/>
        </w:trPr>
        <w:tc>
          <w:tcPr>
            <w:tcW w:w="2108" w:type="dxa"/>
            <w:shd w:val="clear" w:color="auto" w:fill="FFFFFF"/>
            <w:tcMar>
              <w:left w:w="15" w:type="dxa"/>
              <w:right w:w="15" w:type="dxa"/>
            </w:tcMar>
          </w:tcPr>
          <w:p w14:paraId="3ABA3D02" w14:textId="77777777" w:rsidR="00DA3A1F" w:rsidRPr="00AB5CF8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Reproductive system and breast disorders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15C34BBF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003DA5F3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5813FA4C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11761719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7A60C1A4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CF1AD2E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10%)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0E8DC09D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F230719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2DD42F89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71" w:type="dxa"/>
            <w:shd w:val="clear" w:color="auto" w:fill="FFFFFF"/>
            <w:tcMar>
              <w:left w:w="15" w:type="dxa"/>
              <w:right w:w="15" w:type="dxa"/>
            </w:tcMar>
          </w:tcPr>
          <w:p w14:paraId="40307283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1DA5D9F8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5%)    </w:t>
            </w:r>
          </w:p>
        </w:tc>
      </w:tr>
      <w:tr w:rsidR="00DA3A1F" w:rsidRPr="00AB5CF8" w14:paraId="4CB94CD7" w14:textId="77777777" w:rsidTr="004E5CA7">
        <w:trPr>
          <w:cantSplit/>
          <w:trHeight w:val="215"/>
          <w:jc w:val="center"/>
        </w:trPr>
        <w:tc>
          <w:tcPr>
            <w:tcW w:w="2108" w:type="dxa"/>
            <w:shd w:val="clear" w:color="auto" w:fill="FFFFFF"/>
            <w:tcMar>
              <w:left w:w="15" w:type="dxa"/>
              <w:right w:w="15" w:type="dxa"/>
            </w:tcMar>
          </w:tcPr>
          <w:p w14:paraId="02749CF9" w14:textId="49037D03" w:rsidR="00DA3A1F" w:rsidRPr="00AB5CF8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Dysmenorrhoea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4EB6B7BA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52B3280C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E143E29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29A170A8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16B94A1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0731B5CA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10%)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1917BCEF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EB7D94B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2E17DC20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71" w:type="dxa"/>
            <w:shd w:val="clear" w:color="auto" w:fill="FFFFFF"/>
            <w:tcMar>
              <w:left w:w="15" w:type="dxa"/>
              <w:right w:w="15" w:type="dxa"/>
            </w:tcMar>
          </w:tcPr>
          <w:p w14:paraId="64649535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01BD0D71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5%)    </w:t>
            </w:r>
          </w:p>
        </w:tc>
      </w:tr>
      <w:tr w:rsidR="00DA3A1F" w:rsidRPr="00AB5CF8" w14:paraId="041AA1DF" w14:textId="77777777" w:rsidTr="004E5CA7">
        <w:trPr>
          <w:cantSplit/>
          <w:trHeight w:val="395"/>
          <w:jc w:val="center"/>
        </w:trPr>
        <w:tc>
          <w:tcPr>
            <w:tcW w:w="2108" w:type="dxa"/>
            <w:shd w:val="clear" w:color="auto" w:fill="FFFFFF"/>
            <w:tcMar>
              <w:left w:w="15" w:type="dxa"/>
              <w:right w:w="15" w:type="dxa"/>
            </w:tcMar>
          </w:tcPr>
          <w:p w14:paraId="7BC5B510" w14:textId="77777777" w:rsidR="00DA3A1F" w:rsidRPr="00AB5CF8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Respiratory, thoracic and mediastinal disorders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6AC0194D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6978DCA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6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5F277106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0727C993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1C6CD071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15852FD5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188BB5F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588FFCE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53CA68F0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71" w:type="dxa"/>
            <w:shd w:val="clear" w:color="auto" w:fill="FFFFFF"/>
            <w:tcMar>
              <w:left w:w="15" w:type="dxa"/>
              <w:right w:w="15" w:type="dxa"/>
            </w:tcMar>
          </w:tcPr>
          <w:p w14:paraId="172896A2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0B27775B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AB5CF8" w14:paraId="4B46589E" w14:textId="77777777" w:rsidTr="004E5CA7">
        <w:trPr>
          <w:cantSplit/>
          <w:trHeight w:val="215"/>
          <w:jc w:val="center"/>
        </w:trPr>
        <w:tc>
          <w:tcPr>
            <w:tcW w:w="2108" w:type="dxa"/>
            <w:shd w:val="clear" w:color="auto" w:fill="FFFFFF"/>
            <w:tcMar>
              <w:left w:w="15" w:type="dxa"/>
              <w:right w:w="15" w:type="dxa"/>
            </w:tcMar>
          </w:tcPr>
          <w:p w14:paraId="0CC0AA40" w14:textId="3CE01A61" w:rsidR="00DA3A1F" w:rsidRPr="00AB5CF8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Oropharyngeal discomfort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5650229B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5B4C677A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6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1D2AA4FD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08084672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4083304C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03E0A5E2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5C489382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74FDC35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7DBFD25D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71" w:type="dxa"/>
            <w:shd w:val="clear" w:color="auto" w:fill="FFFFFF"/>
            <w:tcMar>
              <w:left w:w="15" w:type="dxa"/>
              <w:right w:w="15" w:type="dxa"/>
            </w:tcMar>
          </w:tcPr>
          <w:p w14:paraId="42F63651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7A8E9711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AB5CF8" w14:paraId="1FEF7C85" w14:textId="77777777" w:rsidTr="004E5CA7">
        <w:trPr>
          <w:cantSplit/>
          <w:trHeight w:val="395"/>
          <w:jc w:val="center"/>
        </w:trPr>
        <w:tc>
          <w:tcPr>
            <w:tcW w:w="2108" w:type="dxa"/>
            <w:shd w:val="clear" w:color="auto" w:fill="FFFFFF"/>
            <w:tcMar>
              <w:left w:w="15" w:type="dxa"/>
              <w:right w:w="15" w:type="dxa"/>
            </w:tcMar>
          </w:tcPr>
          <w:p w14:paraId="64C27F89" w14:textId="77777777" w:rsidR="00DA3A1F" w:rsidRPr="00AB5CF8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Skin and subcutaneous tissue disorders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14A39851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3172454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09D9A09B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7CF317F9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6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14EB981B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2D3705F9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2ECE3D8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44EDACC3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D097FC4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71" w:type="dxa"/>
            <w:shd w:val="clear" w:color="auto" w:fill="FFFFFF"/>
            <w:tcMar>
              <w:left w:w="15" w:type="dxa"/>
              <w:right w:w="15" w:type="dxa"/>
            </w:tcMar>
          </w:tcPr>
          <w:p w14:paraId="2077749F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21C1B953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AB5CF8" w14:paraId="48721C06" w14:textId="77777777" w:rsidTr="004E5CA7">
        <w:trPr>
          <w:cantSplit/>
          <w:trHeight w:val="215"/>
          <w:jc w:val="center"/>
        </w:trPr>
        <w:tc>
          <w:tcPr>
            <w:tcW w:w="2108" w:type="dxa"/>
            <w:shd w:val="clear" w:color="auto" w:fill="FFFFFF"/>
            <w:tcMar>
              <w:left w:w="15" w:type="dxa"/>
              <w:right w:w="15" w:type="dxa"/>
            </w:tcMar>
          </w:tcPr>
          <w:p w14:paraId="4188CC37" w14:textId="12A92727" w:rsidR="00DA3A1F" w:rsidRPr="00AB5CF8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Dermatitis contact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380F21EA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794CFDF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2F76AE3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48CC6E3E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6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5AE09F4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0C0AFC7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5B2452D6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1B8ACB03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69B01D0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71" w:type="dxa"/>
            <w:shd w:val="clear" w:color="auto" w:fill="FFFFFF"/>
            <w:tcMar>
              <w:left w:w="15" w:type="dxa"/>
              <w:right w:w="15" w:type="dxa"/>
            </w:tcMar>
          </w:tcPr>
          <w:p w14:paraId="73A16C97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12CFC981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</w:tr>
      <w:tr w:rsidR="00DA3A1F" w:rsidRPr="00AB5CF8" w14:paraId="6ACB2BB1" w14:textId="77777777" w:rsidTr="004E5CA7">
        <w:trPr>
          <w:cantSplit/>
          <w:trHeight w:val="206"/>
          <w:jc w:val="center"/>
        </w:trPr>
        <w:tc>
          <w:tcPr>
            <w:tcW w:w="2108" w:type="dxa"/>
            <w:shd w:val="clear" w:color="auto" w:fill="FFFFFF"/>
            <w:tcMar>
              <w:left w:w="15" w:type="dxa"/>
              <w:right w:w="15" w:type="dxa"/>
            </w:tcMar>
          </w:tcPr>
          <w:p w14:paraId="5CA9FAEE" w14:textId="77777777" w:rsidR="00DA3A1F" w:rsidRPr="00AB5CF8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Vascular disorders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000C53C2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73F5DE0A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A54180D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472B79EC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9F12C59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43F3576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7F2D59E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9FA01DC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726519A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71" w:type="dxa"/>
            <w:shd w:val="clear" w:color="auto" w:fill="FFFFFF"/>
            <w:tcMar>
              <w:left w:w="15" w:type="dxa"/>
              <w:right w:w="15" w:type="dxa"/>
            </w:tcMar>
          </w:tcPr>
          <w:p w14:paraId="54156460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53B89223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</w:tr>
      <w:tr w:rsidR="00DA3A1F" w:rsidRPr="00AB5CF8" w14:paraId="033A04D7" w14:textId="77777777" w:rsidTr="004E5CA7">
        <w:trPr>
          <w:cantSplit/>
          <w:trHeight w:val="215"/>
          <w:jc w:val="center"/>
        </w:trPr>
        <w:tc>
          <w:tcPr>
            <w:tcW w:w="2108" w:type="dxa"/>
            <w:shd w:val="clear" w:color="auto" w:fill="FFFFFF"/>
            <w:tcMar>
              <w:left w:w="15" w:type="dxa"/>
              <w:right w:w="15" w:type="dxa"/>
            </w:tcMar>
          </w:tcPr>
          <w:p w14:paraId="0F58237C" w14:textId="11D12402" w:rsidR="00DA3A1F" w:rsidRPr="00AB5CF8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Hypertension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4355FB07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3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548C111C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1C7949A6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740B1D0C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69665AF4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16BC3DC0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4E99B2EF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79725FE6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7" w:type="dxa"/>
            <w:shd w:val="clear" w:color="auto" w:fill="FFFFFF"/>
            <w:tcMar>
              <w:left w:w="15" w:type="dxa"/>
              <w:right w:w="15" w:type="dxa"/>
            </w:tcMar>
          </w:tcPr>
          <w:p w14:paraId="33D5FC08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71" w:type="dxa"/>
            <w:shd w:val="clear" w:color="auto" w:fill="FFFFFF"/>
            <w:tcMar>
              <w:left w:w="15" w:type="dxa"/>
              <w:right w:w="15" w:type="dxa"/>
            </w:tcMar>
          </w:tcPr>
          <w:p w14:paraId="333293F3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668" w:type="dxa"/>
            <w:shd w:val="clear" w:color="auto" w:fill="FFFFFF"/>
            <w:tcMar>
              <w:left w:w="15" w:type="dxa"/>
              <w:right w:w="15" w:type="dxa"/>
            </w:tcMar>
          </w:tcPr>
          <w:p w14:paraId="3662B156" w14:textId="77777777" w:rsidR="00DA3A1F" w:rsidRPr="00AB5CF8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</w:tr>
      <w:tr w:rsidR="00DA3A1F" w:rsidRPr="00AB5CF8" w14:paraId="7F420404" w14:textId="77777777" w:rsidTr="00885534">
        <w:trPr>
          <w:cantSplit/>
          <w:trHeight w:val="3000"/>
          <w:jc w:val="center"/>
        </w:trPr>
        <w:tc>
          <w:tcPr>
            <w:tcW w:w="9451" w:type="dxa"/>
            <w:gridSpan w:val="12"/>
            <w:shd w:val="clear" w:color="auto" w:fill="FFFFFF"/>
            <w:tcMar>
              <w:left w:w="15" w:type="dxa"/>
              <w:right w:w="15" w:type="dxa"/>
            </w:tcMar>
          </w:tcPr>
          <w:p w14:paraId="63D8625A" w14:textId="2F3B2798" w:rsidR="00DA3A1F" w:rsidRPr="00AB5CF8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Product A: </w:t>
            </w:r>
            <w:r w:rsidRPr="00AB5C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blu™ (freebase), Gold Leaf flavor, 2.4%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 xml:space="preserve">Product B: </w:t>
            </w:r>
            <w:r w:rsidRPr="00AB5C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blu™ (freebase), Polar Mint flavor, 2.4%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 xml:space="preserve">Product C: </w:t>
            </w:r>
            <w:r w:rsidRPr="00AB5C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blu™ (freebase), Cherry flavor, 2.4%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 xml:space="preserve">Product D: </w:t>
            </w:r>
            <w:r w:rsidRPr="00AB5C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blu™ (freebase), Vanilla flavor, 2.4%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 xml:space="preserve">Product E: </w:t>
            </w:r>
            <w:r w:rsidRPr="00AB5C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blu™ (freebase), Gold Leaf flavor, 1.2%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 xml:space="preserve">Product F: </w:t>
            </w:r>
            <w:r w:rsidRPr="00AB5C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blu™ (freebase), Polar Mint flavor, 1.2%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 xml:space="preserve">Product G: </w:t>
            </w:r>
            <w:r w:rsidRPr="00AB5C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blu™ (freebase), Menthol flavor, 2.4%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 xml:space="preserve">Product H: </w:t>
            </w:r>
            <w:r w:rsidRPr="00AB5C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blu™ Intense (nicotine salts), Fresh Mint flavor, 2.4%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Subjects used Products A, B, C, D (Group 1) or E, F, G, or H (Group 2) on Days 1 through 8 according to the Part 1 randomization.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Subjects could use any product in their assigned group on Day 9 (</w:t>
            </w:r>
            <w:r w:rsidRPr="00AB5CF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blu™).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Product trial AEs are not included in the overall total.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*Adverse events are classified according to MedDRA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®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Version 22.0.</w:t>
            </w:r>
            <w:r w:rsidRPr="00AB5C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Although a subject may have had 2 or more clinical adverse experiences, the subject is counted only once within a category. The same subject may appear in different categories.</w:t>
            </w:r>
          </w:p>
        </w:tc>
      </w:tr>
    </w:tbl>
    <w:p w14:paraId="22A0FED2" w14:textId="77777777" w:rsidR="00DA3A1F" w:rsidRPr="00AB5CF8" w:rsidRDefault="00DA3A1F" w:rsidP="00DA3A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14:paraId="15970B82" w14:textId="77777777" w:rsidR="003831E6" w:rsidRDefault="003831E6" w:rsidP="0031557F">
      <w:pPr>
        <w:rPr>
          <w:b/>
          <w:bCs/>
        </w:rPr>
      </w:pPr>
    </w:p>
    <w:p w14:paraId="156D8255" w14:textId="62708E8C" w:rsidR="0031557F" w:rsidRDefault="0031557F" w:rsidP="0031557F">
      <w:r w:rsidRPr="00BB0881">
        <w:rPr>
          <w:b/>
          <w:bCs/>
        </w:rPr>
        <w:lastRenderedPageBreak/>
        <w:t>Table</w:t>
      </w:r>
      <w:r w:rsidR="00904C12">
        <w:rPr>
          <w:b/>
          <w:bCs/>
        </w:rPr>
        <w:t xml:space="preserve"> 1</w:t>
      </w:r>
      <w:r w:rsidR="009C70CC">
        <w:rPr>
          <w:b/>
          <w:bCs/>
        </w:rPr>
        <w:t>7</w:t>
      </w:r>
      <w:r>
        <w:t xml:space="preserve">: Breakdown of adverse events (AEs) reported in Part </w:t>
      </w:r>
      <w:r w:rsidR="00D233F8">
        <w:t>2</w:t>
      </w:r>
      <w:r>
        <w:t xml:space="preserve"> of Study 2.</w:t>
      </w:r>
    </w:p>
    <w:p w14:paraId="155C9163" w14:textId="77777777" w:rsidR="00DA3A1F" w:rsidRPr="0031557F" w:rsidRDefault="00DA3A1F" w:rsidP="00DA3A1F">
      <w:pPr>
        <w:pStyle w:val="PlainText"/>
        <w:jc w:val="both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7"/>
        <w:gridCol w:w="1684"/>
        <w:gridCol w:w="1684"/>
        <w:gridCol w:w="1686"/>
        <w:gridCol w:w="1685"/>
      </w:tblGrid>
      <w:tr w:rsidR="00DA3A1F" w:rsidRPr="00B6433B" w14:paraId="2A36116E" w14:textId="77777777" w:rsidTr="00885534">
        <w:trPr>
          <w:cantSplit/>
          <w:trHeight w:val="162"/>
          <w:tblHeader/>
          <w:jc w:val="center"/>
        </w:trPr>
        <w:tc>
          <w:tcPr>
            <w:tcW w:w="1937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1B42474D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5054" w:type="dxa"/>
            <w:gridSpan w:val="3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58B621A0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Arm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5E34C9FF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DA3A1F" w:rsidRPr="00B6433B" w14:paraId="29DC0906" w14:textId="77777777" w:rsidTr="00885534">
        <w:trPr>
          <w:cantSplit/>
          <w:trHeight w:val="155"/>
          <w:tblHeader/>
          <w:jc w:val="center"/>
        </w:trPr>
        <w:tc>
          <w:tcPr>
            <w:tcW w:w="1937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774781F9" w14:textId="77777777" w:rsidR="00DA3A1F" w:rsidRPr="00B6433B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Adverse Events*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0D522592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I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23780C1C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J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4F755F3E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K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  <w:vAlign w:val="bottom"/>
          </w:tcPr>
          <w:p w14:paraId="64D3BBE4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Overall</w:t>
            </w:r>
          </w:p>
        </w:tc>
      </w:tr>
      <w:tr w:rsidR="00DA3A1F" w:rsidRPr="00B6433B" w14:paraId="4F18BA69" w14:textId="77777777" w:rsidTr="00885534">
        <w:trPr>
          <w:cantSplit/>
          <w:trHeight w:val="304"/>
          <w:jc w:val="center"/>
        </w:trPr>
        <w:tc>
          <w:tcPr>
            <w:tcW w:w="1937" w:type="dxa"/>
            <w:shd w:val="clear" w:color="auto" w:fill="FFFFFF"/>
            <w:tcMar>
              <w:left w:w="15" w:type="dxa"/>
              <w:right w:w="15" w:type="dxa"/>
            </w:tcMar>
          </w:tcPr>
          <w:p w14:paraId="7952F3EF" w14:textId="77777777" w:rsidR="00DA3A1F" w:rsidRPr="00B6433B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umber of Subjects Who Received Study Product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</w:tcPr>
          <w:p w14:paraId="7E64FFF9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2 (100%)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</w:tcPr>
          <w:p w14:paraId="03BCDFE2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0 (100%)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</w:tcPr>
          <w:p w14:paraId="7FE58E48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3 (100%)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</w:tcPr>
          <w:p w14:paraId="24904E4E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35 (100%)</w:t>
            </w:r>
          </w:p>
        </w:tc>
      </w:tr>
      <w:tr w:rsidR="00DA3A1F" w:rsidRPr="00B6433B" w14:paraId="5C5D2B4D" w14:textId="77777777" w:rsidTr="00885534">
        <w:trPr>
          <w:cantSplit/>
          <w:trHeight w:val="297"/>
          <w:jc w:val="center"/>
        </w:trPr>
        <w:tc>
          <w:tcPr>
            <w:tcW w:w="1937" w:type="dxa"/>
            <w:shd w:val="clear" w:color="auto" w:fill="FFFFFF"/>
            <w:tcMar>
              <w:left w:w="15" w:type="dxa"/>
              <w:right w:w="15" w:type="dxa"/>
            </w:tcMar>
          </w:tcPr>
          <w:p w14:paraId="02B43134" w14:textId="77777777" w:rsidR="00DA3A1F" w:rsidRPr="00B6433B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umber of Subjects With Adverse Events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</w:tcPr>
          <w:p w14:paraId="55D05050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8%)    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</w:tcPr>
          <w:p w14:paraId="33A5DE4A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20%)  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</w:tcPr>
          <w:p w14:paraId="7D4D8376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</w:tcPr>
          <w:p w14:paraId="21B94A1E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3 (9%)    </w:t>
            </w:r>
          </w:p>
        </w:tc>
      </w:tr>
      <w:tr w:rsidR="00DA3A1F" w:rsidRPr="00B6433B" w14:paraId="77B86EFA" w14:textId="77777777" w:rsidTr="00885534">
        <w:trPr>
          <w:cantSplit/>
          <w:trHeight w:val="304"/>
          <w:jc w:val="center"/>
        </w:trPr>
        <w:tc>
          <w:tcPr>
            <w:tcW w:w="1937" w:type="dxa"/>
            <w:shd w:val="clear" w:color="auto" w:fill="FFFFFF"/>
            <w:tcMar>
              <w:left w:w="15" w:type="dxa"/>
              <w:right w:w="15" w:type="dxa"/>
            </w:tcMar>
          </w:tcPr>
          <w:p w14:paraId="7D5310F8" w14:textId="77777777" w:rsidR="00DA3A1F" w:rsidRPr="00B6433B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Number of Subjects Without Adverse Events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</w:tcPr>
          <w:p w14:paraId="76BEFECA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1 (92%)  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</w:tcPr>
          <w:p w14:paraId="18417F99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8 (80%)  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</w:tcPr>
          <w:p w14:paraId="23C8DFEF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13 (100%)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</w:tcPr>
          <w:p w14:paraId="6C439502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32 (91%)  </w:t>
            </w:r>
          </w:p>
        </w:tc>
      </w:tr>
      <w:tr w:rsidR="00DA3A1F" w:rsidRPr="00B6433B" w14:paraId="08431122" w14:textId="77777777" w:rsidTr="00885534">
        <w:trPr>
          <w:cantSplit/>
          <w:trHeight w:val="155"/>
          <w:jc w:val="center"/>
        </w:trPr>
        <w:tc>
          <w:tcPr>
            <w:tcW w:w="1937" w:type="dxa"/>
            <w:shd w:val="clear" w:color="auto" w:fill="FFFFFF"/>
            <w:tcMar>
              <w:left w:w="15" w:type="dxa"/>
              <w:right w:w="15" w:type="dxa"/>
            </w:tcMar>
          </w:tcPr>
          <w:p w14:paraId="79865365" w14:textId="77777777" w:rsidR="00DA3A1F" w:rsidRPr="00B6433B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Nervous system disorders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</w:tcPr>
          <w:p w14:paraId="313A3D28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8%)    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</w:tcPr>
          <w:p w14:paraId="2248FDED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20%)  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</w:tcPr>
          <w:p w14:paraId="65423121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</w:tcPr>
          <w:p w14:paraId="3763BC7E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3 (9%)    </w:t>
            </w:r>
          </w:p>
        </w:tc>
      </w:tr>
      <w:tr w:rsidR="00DA3A1F" w:rsidRPr="00B6433B" w14:paraId="106AAA32" w14:textId="77777777" w:rsidTr="00885534">
        <w:trPr>
          <w:cantSplit/>
          <w:trHeight w:val="162"/>
          <w:jc w:val="center"/>
        </w:trPr>
        <w:tc>
          <w:tcPr>
            <w:tcW w:w="1937" w:type="dxa"/>
            <w:shd w:val="clear" w:color="auto" w:fill="FFFFFF"/>
            <w:tcMar>
              <w:left w:w="15" w:type="dxa"/>
              <w:right w:w="15" w:type="dxa"/>
            </w:tcMar>
          </w:tcPr>
          <w:p w14:paraId="0FF4F349" w14:textId="141F5882" w:rsidR="00DA3A1F" w:rsidRPr="00B6433B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Headache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</w:tcPr>
          <w:p w14:paraId="4325F842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1 (8%)    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</w:tcPr>
          <w:p w14:paraId="22B1D36C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2 (20%)  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</w:tcPr>
          <w:p w14:paraId="1B0888BD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0 (0%)    </w:t>
            </w:r>
          </w:p>
        </w:tc>
        <w:tc>
          <w:tcPr>
            <w:tcW w:w="1684" w:type="dxa"/>
            <w:shd w:val="clear" w:color="auto" w:fill="FFFFFF"/>
            <w:tcMar>
              <w:left w:w="15" w:type="dxa"/>
              <w:right w:w="15" w:type="dxa"/>
            </w:tcMar>
          </w:tcPr>
          <w:p w14:paraId="31727E79" w14:textId="77777777" w:rsidR="00DA3A1F" w:rsidRPr="00B6433B" w:rsidRDefault="00DA3A1F" w:rsidP="00885534">
            <w:pPr>
              <w:adjustRightInd w:val="0"/>
              <w:spacing w:before="15" w:after="15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>  3 (9%)    </w:t>
            </w:r>
          </w:p>
        </w:tc>
      </w:tr>
      <w:tr w:rsidR="00DA3A1F" w:rsidRPr="00B6433B" w14:paraId="6D4A067C" w14:textId="77777777" w:rsidTr="00885534">
        <w:trPr>
          <w:cantSplit/>
          <w:trHeight w:val="1143"/>
          <w:jc w:val="center"/>
        </w:trPr>
        <w:tc>
          <w:tcPr>
            <w:tcW w:w="8676" w:type="dxa"/>
            <w:gridSpan w:val="5"/>
            <w:shd w:val="clear" w:color="auto" w:fill="FFFFFF"/>
            <w:tcMar>
              <w:left w:w="15" w:type="dxa"/>
              <w:right w:w="15" w:type="dxa"/>
            </w:tcMar>
          </w:tcPr>
          <w:p w14:paraId="67100984" w14:textId="21683498" w:rsidR="00DA3A1F" w:rsidRPr="00B6433B" w:rsidRDefault="00DA3A1F" w:rsidP="00885534">
            <w:pPr>
              <w:adjustRightInd w:val="0"/>
              <w:spacing w:before="15" w:after="15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</w:pP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Arm I: Exclusive use of </w:t>
            </w:r>
            <w:r w:rsidRPr="00B6433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blu™ products </w:t>
            </w:r>
            <w:r w:rsidRPr="00B765E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ad libitum</w:t>
            </w: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 xml:space="preserve">Arm J: Exclusive smoking of usual brand combustible cigarettes </w:t>
            </w:r>
            <w:r w:rsidRPr="00B765E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ad libitum</w:t>
            </w:r>
            <w:r w:rsidRPr="00B765E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br/>
            </w: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Arm K: Smoking of usual brand combustible cigarettes (up to 50% of the subject’s self-reported CPD) and use of </w:t>
            </w:r>
            <w:r w:rsidRPr="00B6433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my</w:t>
            </w: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blu™ products </w:t>
            </w:r>
            <w:r w:rsidRPr="00B765E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n-US"/>
              </w:rPr>
              <w:t>ad libitum</w:t>
            </w: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*Adverse events are classified according to MedDRA</w:t>
            </w: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®</w:t>
            </w: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t xml:space="preserve"> Version 22.0.</w:t>
            </w:r>
            <w:r w:rsidRPr="00B643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US"/>
              </w:rPr>
              <w:br/>
              <w:t>Although a subject may have had 2 or more clinical adverse experiences, the subject is counted only once within a category. The same subject may appear in different categories.</w:t>
            </w:r>
          </w:p>
        </w:tc>
      </w:tr>
    </w:tbl>
    <w:p w14:paraId="4BE7B4B6" w14:textId="77777777" w:rsidR="00DA3A1F" w:rsidRPr="00770136" w:rsidRDefault="00DA3A1F" w:rsidP="00DA3A1F">
      <w:pPr>
        <w:pStyle w:val="PlainText"/>
        <w:jc w:val="both"/>
        <w:rPr>
          <w:lang w:val="en-US"/>
        </w:rPr>
      </w:pPr>
    </w:p>
    <w:p w14:paraId="1F7961FC" w14:textId="0D53315E" w:rsidR="004C68BE" w:rsidRDefault="004C68BE" w:rsidP="00ED5FB5"/>
    <w:p w14:paraId="4B99AA1B" w14:textId="77777777" w:rsidR="004C68BE" w:rsidRDefault="004C68BE" w:rsidP="00ED5FB5"/>
    <w:p w14:paraId="048F4D94" w14:textId="089FD201" w:rsidR="004C68BE" w:rsidRDefault="004C68BE" w:rsidP="00ED5FB5"/>
    <w:p w14:paraId="76481C6B" w14:textId="47772D95" w:rsidR="004C68BE" w:rsidRDefault="004C68BE" w:rsidP="00ED5FB5"/>
    <w:p w14:paraId="421C7895" w14:textId="24183296" w:rsidR="004C68BE" w:rsidRDefault="004C68BE" w:rsidP="00ED5FB5"/>
    <w:p w14:paraId="2E448A62" w14:textId="51BCA9AB" w:rsidR="00412DF3" w:rsidRDefault="00412DF3" w:rsidP="00904C12"/>
    <w:sectPr w:rsidR="00412D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23D77" w14:textId="77777777" w:rsidR="003C1F6E" w:rsidRDefault="003C1F6E" w:rsidP="004C1CB2">
      <w:pPr>
        <w:spacing w:after="0" w:line="240" w:lineRule="auto"/>
      </w:pPr>
      <w:r>
        <w:separator/>
      </w:r>
    </w:p>
  </w:endnote>
  <w:endnote w:type="continuationSeparator" w:id="0">
    <w:p w14:paraId="0C8259C3" w14:textId="77777777" w:rsidR="003C1F6E" w:rsidRDefault="003C1F6E" w:rsidP="004C1CB2">
      <w:pPr>
        <w:spacing w:after="0" w:line="240" w:lineRule="auto"/>
      </w:pPr>
      <w:r>
        <w:continuationSeparator/>
      </w:r>
    </w:p>
  </w:endnote>
  <w:endnote w:type="continuationNotice" w:id="1">
    <w:p w14:paraId="2793B029" w14:textId="77777777" w:rsidR="003C1F6E" w:rsidRDefault="003C1F6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83A62" w14:textId="77777777" w:rsidR="003C1F6E" w:rsidRDefault="003C1F6E" w:rsidP="004C1CB2">
      <w:pPr>
        <w:spacing w:after="0" w:line="240" w:lineRule="auto"/>
      </w:pPr>
      <w:r>
        <w:separator/>
      </w:r>
    </w:p>
  </w:footnote>
  <w:footnote w:type="continuationSeparator" w:id="0">
    <w:p w14:paraId="26454085" w14:textId="77777777" w:rsidR="003C1F6E" w:rsidRDefault="003C1F6E" w:rsidP="004C1CB2">
      <w:pPr>
        <w:spacing w:after="0" w:line="240" w:lineRule="auto"/>
      </w:pPr>
      <w:r>
        <w:continuationSeparator/>
      </w:r>
    </w:p>
  </w:footnote>
  <w:footnote w:type="continuationNotice" w:id="1">
    <w:p w14:paraId="3F05E6D1" w14:textId="77777777" w:rsidR="003C1F6E" w:rsidRDefault="003C1F6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B07CC"/>
    <w:multiLevelType w:val="hybridMultilevel"/>
    <w:tmpl w:val="BA0CF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F44B7"/>
    <w:multiLevelType w:val="hybridMultilevel"/>
    <w:tmpl w:val="C846B2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907213"/>
    <w:multiLevelType w:val="hybridMultilevel"/>
    <w:tmpl w:val="4C5CC2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E74861"/>
    <w:multiLevelType w:val="hybridMultilevel"/>
    <w:tmpl w:val="0E8ED8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E1006E3"/>
    <w:multiLevelType w:val="hybridMultilevel"/>
    <w:tmpl w:val="E3967E0E"/>
    <w:lvl w:ilvl="0" w:tplc="5ACA800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5E22E1"/>
    <w:multiLevelType w:val="hybridMultilevel"/>
    <w:tmpl w:val="BB4CDA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A63BE2"/>
    <w:multiLevelType w:val="hybridMultilevel"/>
    <w:tmpl w:val="006EC28E"/>
    <w:lvl w:ilvl="0" w:tplc="62082F9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96178E"/>
    <w:multiLevelType w:val="hybridMultilevel"/>
    <w:tmpl w:val="324E2D40"/>
    <w:lvl w:ilvl="0" w:tplc="98D0CC54">
      <w:start w:val="1"/>
      <w:numFmt w:val="upperLetter"/>
      <w:lvlText w:val="%1)"/>
      <w:lvlJc w:val="left"/>
      <w:pPr>
        <w:ind w:left="880" w:hanging="5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9B63AB"/>
    <w:multiLevelType w:val="multilevel"/>
    <w:tmpl w:val="1F4E4BF8"/>
    <w:lvl w:ilvl="0">
      <w:start w:val="1"/>
      <w:numFmt w:val="decimal"/>
      <w:pStyle w:val="Heading1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10"/>
        </w:tabs>
        <w:ind w:left="81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0" w15:restartNumberingAfterBreak="0">
    <w:nsid w:val="2F57531F"/>
    <w:multiLevelType w:val="hybridMultilevel"/>
    <w:tmpl w:val="0FE047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212DE7"/>
    <w:multiLevelType w:val="hybridMultilevel"/>
    <w:tmpl w:val="40C2E0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D2234D"/>
    <w:multiLevelType w:val="hybridMultilevel"/>
    <w:tmpl w:val="174ABD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D05EF7"/>
    <w:multiLevelType w:val="multilevel"/>
    <w:tmpl w:val="C9FC3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6B01059"/>
    <w:multiLevelType w:val="hybridMultilevel"/>
    <w:tmpl w:val="C04CDE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5E34D5"/>
    <w:multiLevelType w:val="hybridMultilevel"/>
    <w:tmpl w:val="083084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843096"/>
    <w:multiLevelType w:val="hybridMultilevel"/>
    <w:tmpl w:val="C85ACF34"/>
    <w:lvl w:ilvl="0" w:tplc="3E8E5D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DB68FF"/>
    <w:multiLevelType w:val="hybridMultilevel"/>
    <w:tmpl w:val="7C5675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AC141F"/>
    <w:multiLevelType w:val="hybridMultilevel"/>
    <w:tmpl w:val="4748EA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0"/>
  </w:num>
  <w:num w:numId="4">
    <w:abstractNumId w:val="15"/>
  </w:num>
  <w:num w:numId="5">
    <w:abstractNumId w:val="2"/>
  </w:num>
  <w:num w:numId="6">
    <w:abstractNumId w:val="9"/>
  </w:num>
  <w:num w:numId="7">
    <w:abstractNumId w:val="6"/>
  </w:num>
  <w:num w:numId="8">
    <w:abstractNumId w:val="4"/>
  </w:num>
  <w:num w:numId="9">
    <w:abstractNumId w:val="17"/>
  </w:num>
  <w:num w:numId="10">
    <w:abstractNumId w:val="1"/>
  </w:num>
  <w:num w:numId="11">
    <w:abstractNumId w:val="16"/>
  </w:num>
  <w:num w:numId="12">
    <w:abstractNumId w:val="5"/>
  </w:num>
  <w:num w:numId="13">
    <w:abstractNumId w:val="7"/>
  </w:num>
  <w:num w:numId="14">
    <w:abstractNumId w:val="3"/>
  </w:num>
  <w:num w:numId="15">
    <w:abstractNumId w:val="18"/>
  </w:num>
  <w:num w:numId="16">
    <w:abstractNumId w:val="10"/>
  </w:num>
  <w:num w:numId="17">
    <w:abstractNumId w:val="14"/>
  </w:num>
  <w:num w:numId="18">
    <w:abstractNumId w:val="12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933"/>
    <w:rsid w:val="0000250E"/>
    <w:rsid w:val="00024090"/>
    <w:rsid w:val="00032AE5"/>
    <w:rsid w:val="000472EC"/>
    <w:rsid w:val="0005242C"/>
    <w:rsid w:val="00095F8A"/>
    <w:rsid w:val="000C2F30"/>
    <w:rsid w:val="000D1E3B"/>
    <w:rsid w:val="000D494C"/>
    <w:rsid w:val="00104F22"/>
    <w:rsid w:val="00146792"/>
    <w:rsid w:val="00147618"/>
    <w:rsid w:val="00165381"/>
    <w:rsid w:val="0017515A"/>
    <w:rsid w:val="001A2E39"/>
    <w:rsid w:val="001B3555"/>
    <w:rsid w:val="001B722A"/>
    <w:rsid w:val="001E16FE"/>
    <w:rsid w:val="00241723"/>
    <w:rsid w:val="00255C7C"/>
    <w:rsid w:val="00290C75"/>
    <w:rsid w:val="002A6C0F"/>
    <w:rsid w:val="002C76E2"/>
    <w:rsid w:val="0031557F"/>
    <w:rsid w:val="003227A7"/>
    <w:rsid w:val="003805F8"/>
    <w:rsid w:val="003831E6"/>
    <w:rsid w:val="003849F7"/>
    <w:rsid w:val="003B5282"/>
    <w:rsid w:val="003C1F6E"/>
    <w:rsid w:val="00412DF3"/>
    <w:rsid w:val="0042541A"/>
    <w:rsid w:val="00426061"/>
    <w:rsid w:val="00437951"/>
    <w:rsid w:val="00463983"/>
    <w:rsid w:val="00485011"/>
    <w:rsid w:val="00490B51"/>
    <w:rsid w:val="004A32AD"/>
    <w:rsid w:val="004A345E"/>
    <w:rsid w:val="004C1CB2"/>
    <w:rsid w:val="004C68BE"/>
    <w:rsid w:val="004E5CA7"/>
    <w:rsid w:val="00500717"/>
    <w:rsid w:val="00507677"/>
    <w:rsid w:val="0051233D"/>
    <w:rsid w:val="00531284"/>
    <w:rsid w:val="00540B2C"/>
    <w:rsid w:val="005451B3"/>
    <w:rsid w:val="005732F5"/>
    <w:rsid w:val="005D06FC"/>
    <w:rsid w:val="005D0BAC"/>
    <w:rsid w:val="005D4506"/>
    <w:rsid w:val="00613EAD"/>
    <w:rsid w:val="006176E8"/>
    <w:rsid w:val="00620CA0"/>
    <w:rsid w:val="00653B6A"/>
    <w:rsid w:val="00683D81"/>
    <w:rsid w:val="006E778E"/>
    <w:rsid w:val="006F6D06"/>
    <w:rsid w:val="00724CFB"/>
    <w:rsid w:val="007526BB"/>
    <w:rsid w:val="00760D67"/>
    <w:rsid w:val="0078015C"/>
    <w:rsid w:val="00786933"/>
    <w:rsid w:val="00793962"/>
    <w:rsid w:val="007C421F"/>
    <w:rsid w:val="007D391E"/>
    <w:rsid w:val="008421D2"/>
    <w:rsid w:val="008A33AB"/>
    <w:rsid w:val="008B1B3D"/>
    <w:rsid w:val="008D6815"/>
    <w:rsid w:val="008E291E"/>
    <w:rsid w:val="008F40D9"/>
    <w:rsid w:val="00904C12"/>
    <w:rsid w:val="00910EB3"/>
    <w:rsid w:val="009568C9"/>
    <w:rsid w:val="00977D9D"/>
    <w:rsid w:val="00992D29"/>
    <w:rsid w:val="009A61AE"/>
    <w:rsid w:val="009C0549"/>
    <w:rsid w:val="009C70CC"/>
    <w:rsid w:val="00A03C32"/>
    <w:rsid w:val="00A45F72"/>
    <w:rsid w:val="00A53C3E"/>
    <w:rsid w:val="00A610EB"/>
    <w:rsid w:val="00A855D4"/>
    <w:rsid w:val="00AB7B50"/>
    <w:rsid w:val="00AD02AD"/>
    <w:rsid w:val="00AE3FD3"/>
    <w:rsid w:val="00B041E1"/>
    <w:rsid w:val="00B0545F"/>
    <w:rsid w:val="00B26684"/>
    <w:rsid w:val="00B32249"/>
    <w:rsid w:val="00B508BA"/>
    <w:rsid w:val="00B538E6"/>
    <w:rsid w:val="00B765E2"/>
    <w:rsid w:val="00BB0881"/>
    <w:rsid w:val="00BB7F72"/>
    <w:rsid w:val="00BC2B42"/>
    <w:rsid w:val="00BC2D8D"/>
    <w:rsid w:val="00BC7A60"/>
    <w:rsid w:val="00BD1541"/>
    <w:rsid w:val="00C4547B"/>
    <w:rsid w:val="00CB1709"/>
    <w:rsid w:val="00CC0732"/>
    <w:rsid w:val="00CD754F"/>
    <w:rsid w:val="00CD7F43"/>
    <w:rsid w:val="00D10A12"/>
    <w:rsid w:val="00D11984"/>
    <w:rsid w:val="00D233F8"/>
    <w:rsid w:val="00D53CE3"/>
    <w:rsid w:val="00D63F35"/>
    <w:rsid w:val="00D8368D"/>
    <w:rsid w:val="00DA28EC"/>
    <w:rsid w:val="00DA3A1F"/>
    <w:rsid w:val="00DE29E8"/>
    <w:rsid w:val="00DE2E0D"/>
    <w:rsid w:val="00DF0B33"/>
    <w:rsid w:val="00DF7952"/>
    <w:rsid w:val="00E0511E"/>
    <w:rsid w:val="00E052AC"/>
    <w:rsid w:val="00E12009"/>
    <w:rsid w:val="00E23547"/>
    <w:rsid w:val="00E240F4"/>
    <w:rsid w:val="00E4406A"/>
    <w:rsid w:val="00E4572A"/>
    <w:rsid w:val="00E76C91"/>
    <w:rsid w:val="00E8319E"/>
    <w:rsid w:val="00EB259D"/>
    <w:rsid w:val="00ED319F"/>
    <w:rsid w:val="00ED5FB5"/>
    <w:rsid w:val="00ED7D72"/>
    <w:rsid w:val="00EE0131"/>
    <w:rsid w:val="00EE702D"/>
    <w:rsid w:val="00F60B9B"/>
    <w:rsid w:val="00F829C9"/>
    <w:rsid w:val="00F85DE8"/>
    <w:rsid w:val="00FA0648"/>
    <w:rsid w:val="00FB4766"/>
    <w:rsid w:val="00FF3831"/>
    <w:rsid w:val="0718D9AC"/>
    <w:rsid w:val="11CBD41F"/>
    <w:rsid w:val="196B7D58"/>
    <w:rsid w:val="23630C4B"/>
    <w:rsid w:val="3D1847B5"/>
    <w:rsid w:val="5C3856D9"/>
    <w:rsid w:val="7A5BD1C9"/>
    <w:rsid w:val="7C66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BE4AC6"/>
  <w15:chartTrackingRefBased/>
  <w15:docId w15:val="{04C990D8-0E5B-4E9E-A2CF-2761D598D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D5FB5"/>
    <w:pPr>
      <w:keepNext/>
      <w:numPr>
        <w:numId w:val="6"/>
      </w:numPr>
      <w:tabs>
        <w:tab w:val="left" w:pos="720"/>
      </w:tabs>
      <w:spacing w:before="360" w:after="60" w:line="240" w:lineRule="auto"/>
      <w:outlineLvl w:val="0"/>
    </w:pPr>
    <w:rPr>
      <w:rFonts w:ascii="Times New Roman" w:eastAsia="Times New Roman" w:hAnsi="Times New Roman" w:cs="Arial"/>
      <w:b/>
      <w:bCs/>
      <w:kern w:val="32"/>
      <w:sz w:val="24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ED5FB5"/>
    <w:pPr>
      <w:keepNext/>
      <w:numPr>
        <w:ilvl w:val="1"/>
        <w:numId w:val="6"/>
      </w:numPr>
      <w:tabs>
        <w:tab w:val="left" w:pos="720"/>
      </w:tabs>
      <w:spacing w:before="240" w:after="60" w:line="240" w:lineRule="auto"/>
      <w:outlineLvl w:val="1"/>
    </w:pPr>
    <w:rPr>
      <w:rFonts w:ascii="Times New Roman" w:eastAsia="Times New Roman" w:hAnsi="Times New Roman" w:cs="Arial"/>
      <w:b/>
      <w:bCs/>
      <w:iCs/>
      <w:sz w:val="24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ED5FB5"/>
    <w:pPr>
      <w:keepNext/>
      <w:numPr>
        <w:ilvl w:val="2"/>
        <w:numId w:val="6"/>
      </w:numPr>
      <w:tabs>
        <w:tab w:val="clear" w:pos="810"/>
      </w:tabs>
      <w:spacing w:before="240" w:after="60" w:line="240" w:lineRule="auto"/>
      <w:ind w:left="900" w:hanging="900"/>
      <w:outlineLvl w:val="2"/>
    </w:pPr>
    <w:rPr>
      <w:rFonts w:ascii="Times New Roman" w:eastAsia="Times New Roman" w:hAnsi="Times New Roman" w:cs="Arial"/>
      <w:b/>
      <w:bCs/>
      <w:sz w:val="24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qFormat/>
    <w:rsid w:val="00ED5FB5"/>
    <w:pPr>
      <w:numPr>
        <w:ilvl w:val="3"/>
        <w:numId w:val="6"/>
      </w:numPr>
      <w:tabs>
        <w:tab w:val="left" w:pos="1080"/>
      </w:tabs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styleId="Heading5">
    <w:name w:val="heading 5"/>
    <w:aliases w:val="DO NOT USE"/>
    <w:basedOn w:val="Normal"/>
    <w:next w:val="Normal"/>
    <w:link w:val="Heading5Char"/>
    <w:qFormat/>
    <w:rsid w:val="00ED5FB5"/>
    <w:pPr>
      <w:numPr>
        <w:ilvl w:val="4"/>
        <w:numId w:val="6"/>
      </w:numPr>
      <w:tabs>
        <w:tab w:val="clear" w:pos="1008"/>
        <w:tab w:val="num" w:pos="1440"/>
      </w:tabs>
      <w:spacing w:before="240" w:after="60" w:line="240" w:lineRule="auto"/>
      <w:ind w:left="1260" w:hanging="1260"/>
      <w:outlineLvl w:val="4"/>
    </w:pPr>
    <w:rPr>
      <w:rFonts w:ascii="Times New Roman" w:eastAsia="Times New Roman" w:hAnsi="Times New Roman" w:cs="Times New Roman"/>
      <w:b/>
      <w:bCs/>
      <w:iCs/>
      <w:sz w:val="24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qFormat/>
    <w:rsid w:val="00ED5FB5"/>
    <w:pPr>
      <w:numPr>
        <w:ilvl w:val="5"/>
        <w:numId w:val="6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sz w:val="24"/>
      <w:lang w:val="en-US" w:eastAsia="en-US"/>
    </w:rPr>
  </w:style>
  <w:style w:type="paragraph" w:styleId="Heading7">
    <w:name w:val="heading 7"/>
    <w:aliases w:val="heading 7normal"/>
    <w:basedOn w:val="Normal"/>
    <w:next w:val="Normal"/>
    <w:link w:val="Heading7Char"/>
    <w:qFormat/>
    <w:rsid w:val="00ED5FB5"/>
    <w:pPr>
      <w:numPr>
        <w:ilvl w:val="6"/>
        <w:numId w:val="6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8">
    <w:name w:val="heading 8"/>
    <w:aliases w:val="Appendix Number"/>
    <w:basedOn w:val="Normal"/>
    <w:next w:val="Normal"/>
    <w:link w:val="Heading8Char"/>
    <w:qFormat/>
    <w:rsid w:val="00ED5FB5"/>
    <w:pPr>
      <w:numPr>
        <w:ilvl w:val="7"/>
        <w:numId w:val="6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 w:eastAsia="en-US"/>
    </w:rPr>
  </w:style>
  <w:style w:type="paragraph" w:styleId="Heading9">
    <w:name w:val="heading 9"/>
    <w:aliases w:val="Appendix Title"/>
    <w:basedOn w:val="Normal"/>
    <w:next w:val="Normal"/>
    <w:link w:val="Heading9Char"/>
    <w:qFormat/>
    <w:rsid w:val="00ED5FB5"/>
    <w:pPr>
      <w:numPr>
        <w:ilvl w:val="8"/>
        <w:numId w:val="6"/>
      </w:numPr>
      <w:spacing w:before="240" w:after="60" w:line="240" w:lineRule="auto"/>
      <w:outlineLvl w:val="8"/>
    </w:pPr>
    <w:rPr>
      <w:rFonts w:ascii="Times New Roman" w:eastAsia="Times New Roman" w:hAnsi="Times New Roman" w:cs="Arial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D5FB5"/>
    <w:rPr>
      <w:rFonts w:ascii="Times New Roman" w:eastAsia="Times New Roman" w:hAnsi="Times New Roman" w:cs="Arial"/>
      <w:b/>
      <w:bCs/>
      <w:kern w:val="32"/>
      <w:sz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ED5FB5"/>
    <w:rPr>
      <w:rFonts w:ascii="Times New Roman" w:eastAsia="Times New Roman" w:hAnsi="Times New Roman" w:cs="Arial"/>
      <w:b/>
      <w:bCs/>
      <w:iCs/>
      <w:sz w:val="24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ED5FB5"/>
    <w:rPr>
      <w:rFonts w:ascii="Times New Roman" w:eastAsia="Times New Roman" w:hAnsi="Times New Roman" w:cs="Arial"/>
      <w:b/>
      <w:bCs/>
      <w:sz w:val="24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ED5FB5"/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ED5FB5"/>
    <w:rPr>
      <w:rFonts w:ascii="Times New Roman" w:eastAsia="Times New Roman" w:hAnsi="Times New Roman" w:cs="Times New Roman"/>
      <w:b/>
      <w:bCs/>
      <w:iCs/>
      <w:sz w:val="24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ED5FB5"/>
    <w:rPr>
      <w:rFonts w:ascii="Times New Roman" w:eastAsia="Times New Roman" w:hAnsi="Times New Roman" w:cs="Times New Roman"/>
      <w:b/>
      <w:bCs/>
      <w:sz w:val="24"/>
      <w:lang w:val="en-US" w:eastAsia="en-US"/>
    </w:rPr>
  </w:style>
  <w:style w:type="character" w:customStyle="1" w:styleId="Heading7Char">
    <w:name w:val="Heading 7 Char"/>
    <w:aliases w:val="heading 7normal Char"/>
    <w:basedOn w:val="DefaultParagraphFont"/>
    <w:link w:val="Heading7"/>
    <w:rsid w:val="00ED5FB5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ing8Char">
    <w:name w:val="Heading 8 Char"/>
    <w:aliases w:val="Appendix Number Char"/>
    <w:basedOn w:val="DefaultParagraphFont"/>
    <w:link w:val="Heading8"/>
    <w:rsid w:val="00ED5FB5"/>
    <w:rPr>
      <w:rFonts w:ascii="Times New Roman" w:eastAsia="Times New Roman" w:hAnsi="Times New Roman" w:cs="Times New Roman"/>
      <w:i/>
      <w:iCs/>
      <w:sz w:val="24"/>
      <w:szCs w:val="24"/>
      <w:lang w:val="en-US" w:eastAsia="en-US"/>
    </w:rPr>
  </w:style>
  <w:style w:type="character" w:customStyle="1" w:styleId="Heading9Char">
    <w:name w:val="Heading 9 Char"/>
    <w:aliases w:val="Appendix Title Char"/>
    <w:basedOn w:val="DefaultParagraphFont"/>
    <w:link w:val="Heading9"/>
    <w:rsid w:val="00ED5FB5"/>
    <w:rPr>
      <w:rFonts w:ascii="Times New Roman" w:eastAsia="Times New Roman" w:hAnsi="Times New Roman" w:cs="Arial"/>
      <w:sz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9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93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D5FB5"/>
    <w:pPr>
      <w:ind w:left="720"/>
      <w:contextualSpacing/>
    </w:pPr>
    <w:rPr>
      <w:rFonts w:eastAsiaTheme="minorHAnsi"/>
      <w:lang w:eastAsia="en-US"/>
    </w:rPr>
  </w:style>
  <w:style w:type="paragraph" w:customStyle="1" w:styleId="SynopsisText">
    <w:name w:val="Synopsis Text"/>
    <w:basedOn w:val="Normal"/>
    <w:qFormat/>
    <w:rsid w:val="00ED5FB5"/>
    <w:pPr>
      <w:spacing w:before="60" w:after="60" w:line="240" w:lineRule="auto"/>
      <w:jc w:val="both"/>
    </w:pPr>
    <w:rPr>
      <w:rFonts w:ascii="Arial" w:eastAsia="Times New Roman" w:hAnsi="Arial" w:cs="Arial"/>
      <w:kern w:val="28"/>
      <w:sz w:val="20"/>
      <w:szCs w:val="32"/>
      <w:lang w:val="en-US" w:eastAsia="en-US"/>
    </w:rPr>
  </w:style>
  <w:style w:type="character" w:customStyle="1" w:styleId="CelerionNormalChar">
    <w:name w:val="Celerion_Normal Char"/>
    <w:link w:val="CelerionNormal"/>
    <w:locked/>
    <w:rsid w:val="00ED5FB5"/>
    <w:rPr>
      <w:sz w:val="24"/>
      <w:szCs w:val="24"/>
    </w:rPr>
  </w:style>
  <w:style w:type="paragraph" w:customStyle="1" w:styleId="CelerionNormal">
    <w:name w:val="Celerion_Normal"/>
    <w:basedOn w:val="Normal"/>
    <w:link w:val="CelerionNormalChar"/>
    <w:qFormat/>
    <w:rsid w:val="00ED5FB5"/>
    <w:pPr>
      <w:spacing w:after="0" w:line="240" w:lineRule="auto"/>
    </w:pPr>
    <w:rPr>
      <w:sz w:val="24"/>
      <w:szCs w:val="24"/>
    </w:rPr>
  </w:style>
  <w:style w:type="paragraph" w:customStyle="1" w:styleId="GlobalSubmitTableCellLeft">
    <w:name w:val="GlobalSubmit Table Cell Left"/>
    <w:basedOn w:val="Normal"/>
    <w:link w:val="GlobalSubmitTableCellLeftChar"/>
    <w:qFormat/>
    <w:rsid w:val="00ED5FB5"/>
    <w:pPr>
      <w:spacing w:before="40" w:after="40" w:line="240" w:lineRule="auto"/>
    </w:pPr>
    <w:rPr>
      <w:rFonts w:ascii="Times New Roman" w:eastAsia="Arial Unicode MS" w:hAnsi="Times New Roman" w:cs="Times New Roman"/>
      <w:sz w:val="20"/>
      <w:szCs w:val="24"/>
      <w:lang w:val="en-US" w:eastAsia="en-US"/>
    </w:rPr>
  </w:style>
  <w:style w:type="character" w:customStyle="1" w:styleId="GlobalSubmitTableCellLeftChar">
    <w:name w:val="GlobalSubmit Table Cell Left Char"/>
    <w:link w:val="GlobalSubmitTableCellLeft"/>
    <w:rsid w:val="00ED5FB5"/>
    <w:rPr>
      <w:rFonts w:ascii="Times New Roman" w:eastAsia="Arial Unicode MS" w:hAnsi="Times New Roman" w:cs="Times New Roman"/>
      <w:sz w:val="20"/>
      <w:szCs w:val="24"/>
      <w:lang w:val="en-US" w:eastAsia="en-US"/>
    </w:rPr>
  </w:style>
  <w:style w:type="paragraph" w:customStyle="1" w:styleId="GlobalSubmitTableHeading">
    <w:name w:val="GlobalSubmit Table Heading"/>
    <w:basedOn w:val="GlobalSubmitTableCellLeft"/>
    <w:qFormat/>
    <w:rsid w:val="00ED5FB5"/>
    <w:pPr>
      <w:keepNext/>
    </w:pPr>
    <w:rPr>
      <w:b/>
    </w:rPr>
  </w:style>
  <w:style w:type="paragraph" w:customStyle="1" w:styleId="GlobalSubmitTableCellCenter">
    <w:name w:val="GlobalSubmit Table Cell Center"/>
    <w:basedOn w:val="GlobalSubmitTableCellLeft"/>
    <w:qFormat/>
    <w:rsid w:val="00ED5FB5"/>
    <w:pPr>
      <w:jc w:val="center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FB5"/>
    <w:rPr>
      <w:rFonts w:eastAsiaTheme="minorHAnsi"/>
      <w:sz w:val="20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5FB5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FB5"/>
    <w:rPr>
      <w:rFonts w:eastAsiaTheme="minorHAnsi"/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FB5"/>
    <w:rPr>
      <w:b/>
      <w:bCs/>
    </w:rPr>
  </w:style>
  <w:style w:type="paragraph" w:customStyle="1" w:styleId="paragraph">
    <w:name w:val="paragraph"/>
    <w:basedOn w:val="Normal"/>
    <w:rsid w:val="00ED5F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ED5FB5"/>
  </w:style>
  <w:style w:type="paragraph" w:customStyle="1" w:styleId="BodyText1">
    <w:name w:val="Body Text1"/>
    <w:basedOn w:val="Normal"/>
    <w:link w:val="BodytextChar"/>
    <w:qFormat/>
    <w:rsid w:val="00ED5FB5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BodytextChar">
    <w:name w:val="Body text Char"/>
    <w:link w:val="BodyText1"/>
    <w:locked/>
    <w:rsid w:val="00ED5FB5"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CelerionBodyText">
    <w:name w:val="Celerion Body Text"/>
    <w:basedOn w:val="Normal"/>
    <w:uiPriority w:val="99"/>
    <w:qFormat/>
    <w:rsid w:val="00ED5FB5"/>
    <w:pPr>
      <w:spacing w:after="240" w:line="240" w:lineRule="auto"/>
      <w:jc w:val="both"/>
    </w:pPr>
    <w:rPr>
      <w:rFonts w:ascii="Arial" w:eastAsia="Times New Roman" w:hAnsi="Arial" w:cs="Arial"/>
      <w:noProof/>
      <w:lang w:eastAsia="en-US"/>
    </w:rPr>
  </w:style>
  <w:style w:type="paragraph" w:customStyle="1" w:styleId="ce-list--remove-bulletslist-item">
    <w:name w:val="ce-list--remove-bullets__list-item"/>
    <w:basedOn w:val="Normal"/>
    <w:rsid w:val="00ED5F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ED5FB5"/>
  </w:style>
  <w:style w:type="character" w:styleId="Hyperlink">
    <w:name w:val="Hyperlink"/>
    <w:basedOn w:val="DefaultParagraphFont"/>
    <w:uiPriority w:val="99"/>
    <w:unhideWhenUsed/>
    <w:rsid w:val="00ED5FB5"/>
    <w:rPr>
      <w:color w:val="0563C1" w:themeColor="hyperlink"/>
      <w:u w:val="single"/>
    </w:rPr>
  </w:style>
  <w:style w:type="paragraph" w:styleId="Caption">
    <w:name w:val="caption"/>
    <w:basedOn w:val="Normal"/>
    <w:next w:val="Normal"/>
    <w:link w:val="CaptionChar"/>
    <w:qFormat/>
    <w:rsid w:val="00ED5FB5"/>
    <w:pPr>
      <w:tabs>
        <w:tab w:val="left" w:pos="1080"/>
        <w:tab w:val="left" w:pos="1800"/>
      </w:tabs>
      <w:spacing w:after="0" w:line="240" w:lineRule="auto"/>
      <w:ind w:left="1800" w:hanging="1800"/>
      <w:outlineLvl w:val="5"/>
    </w:pPr>
    <w:rPr>
      <w:rFonts w:ascii="Times New Roman" w:eastAsia="Times New Roman" w:hAnsi="Times New Roman" w:cs="Times New Roman"/>
      <w:b/>
      <w:bCs/>
      <w:sz w:val="24"/>
      <w:szCs w:val="20"/>
      <w:lang w:val="en-US" w:eastAsia="en-US"/>
    </w:rPr>
  </w:style>
  <w:style w:type="character" w:customStyle="1" w:styleId="CaptionChar">
    <w:name w:val="Caption Char"/>
    <w:basedOn w:val="DefaultParagraphFont"/>
    <w:link w:val="Caption"/>
    <w:rsid w:val="00ED5FB5"/>
    <w:rPr>
      <w:rFonts w:ascii="Times New Roman" w:eastAsia="Times New Roman" w:hAnsi="Times New Roman" w:cs="Times New Roman"/>
      <w:b/>
      <w:bCs/>
      <w:sz w:val="24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ED5FB5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D5FB5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D5FB5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D5FB5"/>
    <w:rPr>
      <w:rFonts w:eastAsiaTheme="minorHAnsi"/>
      <w:lang w:eastAsia="en-US"/>
    </w:rPr>
  </w:style>
  <w:style w:type="character" w:customStyle="1" w:styleId="normaltextrun">
    <w:name w:val="normaltextrun"/>
    <w:basedOn w:val="DefaultParagraphFont"/>
    <w:rsid w:val="00ED5FB5"/>
  </w:style>
  <w:style w:type="paragraph" w:customStyle="1" w:styleId="Default">
    <w:name w:val="Default"/>
    <w:rsid w:val="00ED5FB5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paragraph" w:customStyle="1" w:styleId="chapter-para">
    <w:name w:val="chapter-para"/>
    <w:basedOn w:val="Normal"/>
    <w:rsid w:val="00ED5F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ED5FB5"/>
    <w:rPr>
      <w:i/>
      <w:iCs/>
    </w:rPr>
  </w:style>
  <w:style w:type="character" w:customStyle="1" w:styleId="content-section">
    <w:name w:val="content-section"/>
    <w:basedOn w:val="DefaultParagraphFont"/>
    <w:rsid w:val="00ED5FB5"/>
  </w:style>
  <w:style w:type="character" w:customStyle="1" w:styleId="findhit">
    <w:name w:val="findhit"/>
    <w:basedOn w:val="DefaultParagraphFont"/>
    <w:rsid w:val="00ED5FB5"/>
  </w:style>
  <w:style w:type="character" w:customStyle="1" w:styleId="tabchar">
    <w:name w:val="tabchar"/>
    <w:basedOn w:val="DefaultParagraphFont"/>
    <w:rsid w:val="00ED5FB5"/>
  </w:style>
  <w:style w:type="paragraph" w:styleId="PlainText">
    <w:name w:val="Plain Text"/>
    <w:basedOn w:val="Normal"/>
    <w:link w:val="PlainTextChar"/>
    <w:uiPriority w:val="99"/>
    <w:unhideWhenUsed/>
    <w:rsid w:val="00DA3A1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A3A1F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DA3A1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jp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734C0B61A44549990DA7CB5306AFC1" ma:contentTypeVersion="8" ma:contentTypeDescription="Create a new document." ma:contentTypeScope="" ma:versionID="d5a0d7a777081e80558158e20c6233a3">
  <xsd:schema xmlns:xsd="http://www.w3.org/2001/XMLSchema" xmlns:xs="http://www.w3.org/2001/XMLSchema" xmlns:p="http://schemas.microsoft.com/office/2006/metadata/properties" xmlns:ns2="29e13b97-2130-40b1-b0ea-4cc35385cba3" targetNamespace="http://schemas.microsoft.com/office/2006/metadata/properties" ma:root="true" ma:fieldsID="9a5c12bfe369b30335d2e6954de1babb" ns2:_="">
    <xsd:import namespace="29e13b97-2130-40b1-b0ea-4cc35385cb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e13b97-2130-40b1-b0ea-4cc35385cb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299A783-C787-4809-A0A6-02BE23B5D6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9288B67-640D-4739-BC28-BBCAD764C44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ED9B84-1F8D-45DF-BB36-61FC78FF8A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e13b97-2130-40b1-b0ea-4cc35385cb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5115</Words>
  <Characters>29156</Characters>
  <Application>Microsoft Office Word</Application>
  <DocSecurity>0</DocSecurity>
  <Lines>242</Lines>
  <Paragraphs>68</Paragraphs>
  <ScaleCrop>false</ScaleCrop>
  <Company>Imperial Brands</Company>
  <LinksUpToDate>false</LinksUpToDate>
  <CharactersWithSpaces>34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man, Fiona</dc:creator>
  <cp:keywords/>
  <dc:description/>
  <cp:lastModifiedBy>Paul Morris</cp:lastModifiedBy>
  <cp:revision>101</cp:revision>
  <dcterms:created xsi:type="dcterms:W3CDTF">2021-03-15T18:30:00Z</dcterms:created>
  <dcterms:modified xsi:type="dcterms:W3CDTF">2021-06-14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734C0B61A44549990DA7CB5306AFC1</vt:lpwstr>
  </property>
</Properties>
</file>